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E646D" w14:textId="5C2420B2" w:rsidR="007205BC" w:rsidRDefault="007205BC" w:rsidP="007205BC">
      <w:pPr>
        <w:jc w:val="center"/>
        <w:rPr>
          <w:b/>
        </w:rPr>
      </w:pPr>
      <w:r w:rsidRPr="007205BC">
        <w:rPr>
          <w:b/>
        </w:rPr>
        <w:t>Supplementary Material</w:t>
      </w:r>
    </w:p>
    <w:p w14:paraId="05BF6AB7" w14:textId="136920FC" w:rsidR="007205BC" w:rsidRPr="007205BC" w:rsidRDefault="00AE3BBF" w:rsidP="007205BC">
      <w:pPr>
        <w:jc w:val="center"/>
        <w:rPr>
          <w:b/>
        </w:rPr>
      </w:pPr>
      <w:r>
        <w:t>Provided for “</w:t>
      </w:r>
      <w:r w:rsidR="00F526F7" w:rsidRPr="00AE3BBF">
        <w:t>Cardio</w:t>
      </w:r>
      <w:r w:rsidR="00F526F7">
        <w:t>respiratory</w:t>
      </w:r>
      <w:r w:rsidRPr="00AE3BBF">
        <w:t xml:space="preserve"> fitness is associated with cognitive performance in 80+-year-olds</w:t>
      </w:r>
      <w:r w:rsidR="0081048B">
        <w:t>: detangling processing levels</w:t>
      </w:r>
      <w:r>
        <w:t>” by Fröhlich, Kutz, Müller and Voelcker-Rehage</w:t>
      </w:r>
    </w:p>
    <w:p w14:paraId="44A92F63" w14:textId="77777777" w:rsidR="00AE3BBF" w:rsidRDefault="00AE3BBF" w:rsidP="007205BC"/>
    <w:p w14:paraId="71C2EA3F" w14:textId="77777777" w:rsidR="00AE3BBF" w:rsidRDefault="00AE3BBF" w:rsidP="007205BC"/>
    <w:p w14:paraId="1B6D9C0A" w14:textId="3B3B36FC" w:rsidR="00410ABD" w:rsidRDefault="007205BC" w:rsidP="007205BC">
      <w:r>
        <w:t>Fig</w:t>
      </w:r>
      <w:r w:rsidR="0005669E">
        <w:t xml:space="preserve"> s1</w:t>
      </w:r>
      <w:r>
        <w:t xml:space="preserve">. </w:t>
      </w:r>
    </w:p>
    <w:p w14:paraId="5707EFE4" w14:textId="1AEEA642" w:rsidR="007205BC" w:rsidRDefault="007205BC" w:rsidP="007205BC">
      <w:r>
        <w:t>Parallel mediation model with all mediators of interest.</w:t>
      </w:r>
    </w:p>
    <w:p w14:paraId="506CE18E" w14:textId="5EAC0C65" w:rsidR="006168CF" w:rsidRDefault="006168CF" w:rsidP="007205BC"/>
    <w:p w14:paraId="09646F2A" w14:textId="0988C98D" w:rsidR="006168CF" w:rsidRPr="007205BC" w:rsidRDefault="006168CF" w:rsidP="007205BC">
      <w:r>
        <w:rPr>
          <w:noProof/>
        </w:rPr>
        <w:drawing>
          <wp:inline distT="0" distB="0" distL="0" distR="0" wp14:anchorId="4603DDDD" wp14:editId="633357B9">
            <wp:extent cx="5670550" cy="3765481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729" cy="3772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AE9DF" w14:textId="77777777" w:rsidR="007205BC" w:rsidRDefault="007205BC" w:rsidP="007205BC">
      <w:pPr>
        <w:rPr>
          <w:rFonts w:ascii="Times New Roman" w:hAnsi="Times New Roman" w:cs="Times New Roman"/>
        </w:rPr>
      </w:pPr>
      <w:r w:rsidRPr="00410ABD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Covariate sex was included into the model.</w:t>
      </w:r>
    </w:p>
    <w:p w14:paraId="7A3B0D5D" w14:textId="5A17BB20" w:rsidR="007205BC" w:rsidRDefault="007205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7CA491" w14:textId="2E0FA669" w:rsidR="00965445" w:rsidRDefault="00965445">
      <w:r>
        <w:lastRenderedPageBreak/>
        <w:t xml:space="preserve">Tab </w:t>
      </w:r>
      <w:r w:rsidR="0005669E">
        <w:t>s</w:t>
      </w:r>
      <w:r>
        <w:t xml:space="preserve">1. </w:t>
      </w:r>
      <w:r w:rsidR="00AE3BBF">
        <w:t>Results of the parallel mediation analysis with the dependent variable m</w:t>
      </w:r>
      <w:r w:rsidR="007205BC">
        <w:t xml:space="preserve">ean </w:t>
      </w:r>
      <w:r w:rsidR="00AE3BBF">
        <w:t>r</w:t>
      </w:r>
      <w:r w:rsidR="007205BC">
        <w:t xml:space="preserve">eaction </w:t>
      </w:r>
      <w:r w:rsidR="00AE3BBF">
        <w:t>t</w:t>
      </w:r>
      <w:r w:rsidR="007205BC">
        <w:t xml:space="preserve">ime of </w:t>
      </w:r>
      <w:r w:rsidR="00AE3BBF">
        <w:t>c</w:t>
      </w:r>
      <w:r>
        <w:t xml:space="preserve">ongruent </w:t>
      </w:r>
      <w:r w:rsidR="0051539A">
        <w:t>f</w:t>
      </w:r>
      <w:r>
        <w:t xml:space="preserve">lanker </w:t>
      </w:r>
      <w:r w:rsidR="00AE3BBF">
        <w:t>t</w:t>
      </w:r>
      <w:r>
        <w:t xml:space="preserve">rial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A3B79" w14:paraId="60F5CFD7" w14:textId="77777777" w:rsidTr="0017692E">
        <w:tc>
          <w:tcPr>
            <w:tcW w:w="1510" w:type="dxa"/>
            <w:vMerge w:val="restart"/>
          </w:tcPr>
          <w:p w14:paraId="36C22B37" w14:textId="77777777" w:rsidR="002A3B79" w:rsidRDefault="002A3B79">
            <w:r>
              <w:t>Mediator</w:t>
            </w:r>
          </w:p>
        </w:tc>
        <w:tc>
          <w:tcPr>
            <w:tcW w:w="1510" w:type="dxa"/>
            <w:vMerge w:val="restart"/>
          </w:tcPr>
          <w:p w14:paraId="52009CF8" w14:textId="77777777" w:rsidR="002A3B79" w:rsidRDefault="002A3B79">
            <w:r>
              <w:t>Effect IV on mediator (a)</w:t>
            </w:r>
          </w:p>
        </w:tc>
        <w:tc>
          <w:tcPr>
            <w:tcW w:w="1510" w:type="dxa"/>
            <w:vMerge w:val="restart"/>
          </w:tcPr>
          <w:p w14:paraId="7C92B493" w14:textId="77777777" w:rsidR="002A3B79" w:rsidRDefault="002A3B79">
            <w:r>
              <w:t>Unique effect of mediator (b)</w:t>
            </w:r>
          </w:p>
        </w:tc>
        <w:tc>
          <w:tcPr>
            <w:tcW w:w="1510" w:type="dxa"/>
            <w:vMerge w:val="restart"/>
          </w:tcPr>
          <w:p w14:paraId="23266D7B" w14:textId="77777777" w:rsidR="002A3B79" w:rsidRDefault="002A3B79">
            <w:r>
              <w:t>Indirect Effect (ab)</w:t>
            </w:r>
          </w:p>
        </w:tc>
        <w:tc>
          <w:tcPr>
            <w:tcW w:w="3022" w:type="dxa"/>
            <w:gridSpan w:val="2"/>
          </w:tcPr>
          <w:p w14:paraId="1442C7C0" w14:textId="77777777" w:rsidR="002A3B79" w:rsidRDefault="002A3B79">
            <w:r>
              <w:t>Bootstrapped 95% CI</w:t>
            </w:r>
          </w:p>
        </w:tc>
      </w:tr>
      <w:tr w:rsidR="002A3B79" w14:paraId="2CB479C4" w14:textId="77777777" w:rsidTr="00965445">
        <w:tc>
          <w:tcPr>
            <w:tcW w:w="1510" w:type="dxa"/>
            <w:vMerge/>
          </w:tcPr>
          <w:p w14:paraId="513342B2" w14:textId="77777777" w:rsidR="002A3B79" w:rsidRDefault="002A3B79"/>
        </w:tc>
        <w:tc>
          <w:tcPr>
            <w:tcW w:w="1510" w:type="dxa"/>
            <w:vMerge/>
          </w:tcPr>
          <w:p w14:paraId="36928D77" w14:textId="77777777" w:rsidR="002A3B79" w:rsidRDefault="002A3B79"/>
        </w:tc>
        <w:tc>
          <w:tcPr>
            <w:tcW w:w="1510" w:type="dxa"/>
            <w:vMerge/>
          </w:tcPr>
          <w:p w14:paraId="2F49F02A" w14:textId="77777777" w:rsidR="002A3B79" w:rsidRDefault="002A3B79"/>
        </w:tc>
        <w:tc>
          <w:tcPr>
            <w:tcW w:w="1510" w:type="dxa"/>
            <w:vMerge/>
          </w:tcPr>
          <w:p w14:paraId="428F3E3E" w14:textId="77777777" w:rsidR="002A3B79" w:rsidRDefault="002A3B79"/>
        </w:tc>
        <w:tc>
          <w:tcPr>
            <w:tcW w:w="1511" w:type="dxa"/>
          </w:tcPr>
          <w:p w14:paraId="0C53B934" w14:textId="77777777" w:rsidR="002A3B79" w:rsidRDefault="002A3B79"/>
          <w:p w14:paraId="02F4A9DB" w14:textId="77777777" w:rsidR="002A3B79" w:rsidRDefault="002A3B79">
            <w:r>
              <w:t>Lower</w:t>
            </w:r>
          </w:p>
        </w:tc>
        <w:tc>
          <w:tcPr>
            <w:tcW w:w="1511" w:type="dxa"/>
          </w:tcPr>
          <w:p w14:paraId="7F24DF3E" w14:textId="77777777" w:rsidR="002A3B79" w:rsidRDefault="002A3B79"/>
          <w:p w14:paraId="44953F91" w14:textId="77777777" w:rsidR="002A3B79" w:rsidRDefault="002A3B79">
            <w:r>
              <w:t>Upper</w:t>
            </w:r>
          </w:p>
        </w:tc>
      </w:tr>
      <w:tr w:rsidR="00965445" w14:paraId="6775FAED" w14:textId="77777777" w:rsidTr="00965445">
        <w:tc>
          <w:tcPr>
            <w:tcW w:w="1510" w:type="dxa"/>
          </w:tcPr>
          <w:p w14:paraId="22B010BF" w14:textId="49536AD1" w:rsidR="00965445" w:rsidRDefault="00965445">
            <w:r>
              <w:t xml:space="preserve">N1 </w:t>
            </w:r>
            <w:r w:rsidR="002D25D2">
              <w:t>Latency</w:t>
            </w:r>
          </w:p>
        </w:tc>
        <w:tc>
          <w:tcPr>
            <w:tcW w:w="1510" w:type="dxa"/>
          </w:tcPr>
          <w:p w14:paraId="577F403C" w14:textId="0D754B79" w:rsidR="00965445" w:rsidRDefault="002D25D2">
            <w:r>
              <w:t xml:space="preserve"> .02</w:t>
            </w:r>
          </w:p>
        </w:tc>
        <w:tc>
          <w:tcPr>
            <w:tcW w:w="1510" w:type="dxa"/>
          </w:tcPr>
          <w:p w14:paraId="47D01743" w14:textId="5E7AE2FE" w:rsidR="00965445" w:rsidRDefault="001F6D39">
            <w:r>
              <w:t xml:space="preserve"> .10</w:t>
            </w:r>
          </w:p>
        </w:tc>
        <w:tc>
          <w:tcPr>
            <w:tcW w:w="1510" w:type="dxa"/>
          </w:tcPr>
          <w:p w14:paraId="15193A89" w14:textId="2B630730" w:rsidR="00965445" w:rsidRDefault="00F33992">
            <w:r>
              <w:t xml:space="preserve"> .00</w:t>
            </w:r>
          </w:p>
        </w:tc>
        <w:tc>
          <w:tcPr>
            <w:tcW w:w="1511" w:type="dxa"/>
          </w:tcPr>
          <w:p w14:paraId="03E76168" w14:textId="111778E8" w:rsidR="00965445" w:rsidRDefault="00F33992">
            <w:r>
              <w:t>-.03</w:t>
            </w:r>
          </w:p>
        </w:tc>
        <w:tc>
          <w:tcPr>
            <w:tcW w:w="1511" w:type="dxa"/>
          </w:tcPr>
          <w:p w14:paraId="5E9078C5" w14:textId="4C862629" w:rsidR="00965445" w:rsidRDefault="00F33992">
            <w:r>
              <w:t>.05</w:t>
            </w:r>
          </w:p>
        </w:tc>
      </w:tr>
      <w:tr w:rsidR="00965445" w14:paraId="61D75052" w14:textId="77777777" w:rsidTr="00965445">
        <w:tc>
          <w:tcPr>
            <w:tcW w:w="1510" w:type="dxa"/>
          </w:tcPr>
          <w:p w14:paraId="34283C60" w14:textId="1AD88951" w:rsidR="00965445" w:rsidRDefault="00965445">
            <w:r>
              <w:t xml:space="preserve">N1 </w:t>
            </w:r>
            <w:proofErr w:type="spellStart"/>
            <w:r w:rsidR="002D25D2">
              <w:t>Ampl</w:t>
            </w:r>
            <w:proofErr w:type="spellEnd"/>
          </w:p>
        </w:tc>
        <w:tc>
          <w:tcPr>
            <w:tcW w:w="1510" w:type="dxa"/>
          </w:tcPr>
          <w:p w14:paraId="06A10665" w14:textId="297FA1C6" w:rsidR="00965445" w:rsidRPr="002D25D2" w:rsidRDefault="002D25D2">
            <w:pPr>
              <w:rPr>
                <w:b/>
              </w:rPr>
            </w:pPr>
            <w:r w:rsidRPr="002D25D2">
              <w:rPr>
                <w:b/>
              </w:rPr>
              <w:t>-</w:t>
            </w:r>
            <w:r w:rsidR="001F6D39" w:rsidRPr="002D25D2">
              <w:rPr>
                <w:b/>
              </w:rPr>
              <w:t>.</w:t>
            </w:r>
            <w:r w:rsidRPr="002D25D2">
              <w:rPr>
                <w:b/>
              </w:rPr>
              <w:t>19*</w:t>
            </w:r>
          </w:p>
        </w:tc>
        <w:tc>
          <w:tcPr>
            <w:tcW w:w="1510" w:type="dxa"/>
          </w:tcPr>
          <w:p w14:paraId="6A7F0A29" w14:textId="0022C705" w:rsidR="00965445" w:rsidRDefault="001F6D39">
            <w:r>
              <w:t xml:space="preserve"> .07</w:t>
            </w:r>
          </w:p>
        </w:tc>
        <w:tc>
          <w:tcPr>
            <w:tcW w:w="1510" w:type="dxa"/>
          </w:tcPr>
          <w:p w14:paraId="26B5ACF3" w14:textId="5139C569" w:rsidR="00965445" w:rsidRDefault="00F33992">
            <w:r>
              <w:t xml:space="preserve"> .00</w:t>
            </w:r>
          </w:p>
        </w:tc>
        <w:tc>
          <w:tcPr>
            <w:tcW w:w="1511" w:type="dxa"/>
          </w:tcPr>
          <w:p w14:paraId="22B8A8E4" w14:textId="305728A2" w:rsidR="00965445" w:rsidRDefault="00F33992">
            <w:r>
              <w:t>-.05</w:t>
            </w:r>
          </w:p>
        </w:tc>
        <w:tc>
          <w:tcPr>
            <w:tcW w:w="1511" w:type="dxa"/>
          </w:tcPr>
          <w:p w14:paraId="2133F8AA" w14:textId="1ABEAEC3" w:rsidR="00965445" w:rsidRDefault="00F33992">
            <w:r>
              <w:t>.03</w:t>
            </w:r>
          </w:p>
        </w:tc>
      </w:tr>
      <w:tr w:rsidR="00965445" w14:paraId="6E0657F2" w14:textId="77777777" w:rsidTr="00965445">
        <w:tc>
          <w:tcPr>
            <w:tcW w:w="1510" w:type="dxa"/>
          </w:tcPr>
          <w:p w14:paraId="1C314D55" w14:textId="20433580" w:rsidR="00965445" w:rsidRDefault="00965445">
            <w:r>
              <w:t xml:space="preserve">N2 </w:t>
            </w:r>
            <w:proofErr w:type="spellStart"/>
            <w:r w:rsidR="00BA3DFE">
              <w:t>Cz</w:t>
            </w:r>
            <w:proofErr w:type="spellEnd"/>
            <w:r w:rsidR="00BA3DFE">
              <w:t xml:space="preserve"> Latency</w:t>
            </w:r>
          </w:p>
        </w:tc>
        <w:tc>
          <w:tcPr>
            <w:tcW w:w="1510" w:type="dxa"/>
          </w:tcPr>
          <w:p w14:paraId="2A706CCE" w14:textId="4D682DFD" w:rsidR="00965445" w:rsidRDefault="00EE4B5B">
            <w:r>
              <w:t>-.06</w:t>
            </w:r>
          </w:p>
        </w:tc>
        <w:tc>
          <w:tcPr>
            <w:tcW w:w="1510" w:type="dxa"/>
          </w:tcPr>
          <w:p w14:paraId="360AD3C8" w14:textId="30B92F7C" w:rsidR="00965445" w:rsidRDefault="00EE4B5B">
            <w:r>
              <w:t xml:space="preserve"> .00</w:t>
            </w:r>
          </w:p>
        </w:tc>
        <w:tc>
          <w:tcPr>
            <w:tcW w:w="1510" w:type="dxa"/>
          </w:tcPr>
          <w:p w14:paraId="586B7B4B" w14:textId="4B5F6317" w:rsidR="00965445" w:rsidRDefault="00ED4CA4" w:rsidP="00AE3BBF">
            <w:pPr>
              <w:tabs>
                <w:tab w:val="center" w:pos="647"/>
              </w:tabs>
            </w:pPr>
            <w:r>
              <w:t>-.00</w:t>
            </w:r>
          </w:p>
        </w:tc>
        <w:tc>
          <w:tcPr>
            <w:tcW w:w="1511" w:type="dxa"/>
          </w:tcPr>
          <w:p w14:paraId="2E65CBB5" w14:textId="2569484B" w:rsidR="00965445" w:rsidRDefault="00ED4CA4">
            <w:r>
              <w:t>-.04</w:t>
            </w:r>
          </w:p>
        </w:tc>
        <w:tc>
          <w:tcPr>
            <w:tcW w:w="1511" w:type="dxa"/>
          </w:tcPr>
          <w:p w14:paraId="1244A1F8" w14:textId="53071E0A" w:rsidR="00965445" w:rsidRDefault="00ED4CA4">
            <w:r>
              <w:t>.02</w:t>
            </w:r>
          </w:p>
        </w:tc>
      </w:tr>
      <w:tr w:rsidR="00965445" w14:paraId="74F0B1DE" w14:textId="77777777" w:rsidTr="00965445">
        <w:tc>
          <w:tcPr>
            <w:tcW w:w="1510" w:type="dxa"/>
          </w:tcPr>
          <w:p w14:paraId="0468C93E" w14:textId="6835E95D" w:rsidR="00965445" w:rsidRDefault="00965445">
            <w:r>
              <w:t>N2</w:t>
            </w:r>
            <w:r w:rsidR="00BA3DFE">
              <w:t xml:space="preserve"> </w:t>
            </w:r>
            <w:proofErr w:type="spellStart"/>
            <w:r w:rsidR="00BA3DFE">
              <w:t>Cz</w:t>
            </w:r>
            <w:proofErr w:type="spellEnd"/>
            <w:r w:rsidR="00BA3DFE">
              <w:t xml:space="preserve"> </w:t>
            </w:r>
            <w:proofErr w:type="spellStart"/>
            <w:r w:rsidR="00BA3DFE">
              <w:t>Ampl</w:t>
            </w:r>
            <w:proofErr w:type="spellEnd"/>
          </w:p>
        </w:tc>
        <w:tc>
          <w:tcPr>
            <w:tcW w:w="1510" w:type="dxa"/>
          </w:tcPr>
          <w:p w14:paraId="42FCF969" w14:textId="77467D9B" w:rsidR="00965445" w:rsidRDefault="00EE4B5B">
            <w:r>
              <w:t>-.15</w:t>
            </w:r>
          </w:p>
        </w:tc>
        <w:tc>
          <w:tcPr>
            <w:tcW w:w="1510" w:type="dxa"/>
          </w:tcPr>
          <w:p w14:paraId="7DF8F939" w14:textId="664DA7EE" w:rsidR="00965445" w:rsidRDefault="00EE4B5B">
            <w:r>
              <w:t>-.00</w:t>
            </w:r>
          </w:p>
        </w:tc>
        <w:tc>
          <w:tcPr>
            <w:tcW w:w="1510" w:type="dxa"/>
          </w:tcPr>
          <w:p w14:paraId="537DF5DE" w14:textId="4C3042C8" w:rsidR="00965445" w:rsidRDefault="00ED4CA4">
            <w:r>
              <w:t xml:space="preserve"> .00</w:t>
            </w:r>
          </w:p>
        </w:tc>
        <w:tc>
          <w:tcPr>
            <w:tcW w:w="1511" w:type="dxa"/>
          </w:tcPr>
          <w:p w14:paraId="224E30B9" w14:textId="727ECD04" w:rsidR="00965445" w:rsidRDefault="00ED4CA4">
            <w:r>
              <w:t>-.04</w:t>
            </w:r>
          </w:p>
        </w:tc>
        <w:tc>
          <w:tcPr>
            <w:tcW w:w="1511" w:type="dxa"/>
          </w:tcPr>
          <w:p w14:paraId="2CAFF257" w14:textId="058C14E8" w:rsidR="00965445" w:rsidRDefault="00ED4CA4">
            <w:r>
              <w:t>.05</w:t>
            </w:r>
          </w:p>
        </w:tc>
      </w:tr>
      <w:tr w:rsidR="00BA3DFE" w14:paraId="6476B5AA" w14:textId="77777777" w:rsidTr="00965445">
        <w:tc>
          <w:tcPr>
            <w:tcW w:w="1510" w:type="dxa"/>
          </w:tcPr>
          <w:p w14:paraId="287666DF" w14:textId="071F2BB5" w:rsidR="00BA3DFE" w:rsidRDefault="00BA3DFE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Latency</w:t>
            </w:r>
          </w:p>
        </w:tc>
        <w:tc>
          <w:tcPr>
            <w:tcW w:w="1510" w:type="dxa"/>
          </w:tcPr>
          <w:p w14:paraId="6155455D" w14:textId="2B822F3C" w:rsidR="00BA3DFE" w:rsidDel="00BA3DFE" w:rsidRDefault="00EE4B5B">
            <w:r>
              <w:t>-.10</w:t>
            </w:r>
          </w:p>
        </w:tc>
        <w:tc>
          <w:tcPr>
            <w:tcW w:w="1510" w:type="dxa"/>
          </w:tcPr>
          <w:p w14:paraId="1F52DE26" w14:textId="6B30C387" w:rsidR="00BA3DFE" w:rsidDel="00BA3DFE" w:rsidRDefault="00EE4B5B" w:rsidP="00AE3BBF">
            <w:pPr>
              <w:ind w:left="720" w:hanging="720"/>
            </w:pPr>
            <w:r>
              <w:t xml:space="preserve"> .17</w:t>
            </w:r>
            <w:r w:rsidRPr="00AE3BBF">
              <w:rPr>
                <w:vertAlign w:val="superscript"/>
              </w:rPr>
              <w:t>+</w:t>
            </w:r>
          </w:p>
        </w:tc>
        <w:tc>
          <w:tcPr>
            <w:tcW w:w="1510" w:type="dxa"/>
          </w:tcPr>
          <w:p w14:paraId="492117B8" w14:textId="13CE25D4" w:rsidR="00BA3DFE" w:rsidDel="00BA3DFE" w:rsidRDefault="00ED4CA4">
            <w:r>
              <w:t>-.02</w:t>
            </w:r>
          </w:p>
        </w:tc>
        <w:tc>
          <w:tcPr>
            <w:tcW w:w="1511" w:type="dxa"/>
          </w:tcPr>
          <w:p w14:paraId="1597C55D" w14:textId="6357DA2A" w:rsidR="00BA3DFE" w:rsidDel="00BA3DFE" w:rsidRDefault="00ED4CA4">
            <w:r>
              <w:t>-.05</w:t>
            </w:r>
          </w:p>
        </w:tc>
        <w:tc>
          <w:tcPr>
            <w:tcW w:w="1511" w:type="dxa"/>
          </w:tcPr>
          <w:p w14:paraId="7A7B3A40" w14:textId="2B80636C" w:rsidR="00BA3DFE" w:rsidDel="00BA3DFE" w:rsidRDefault="00ED4CA4">
            <w:r>
              <w:t>.02</w:t>
            </w:r>
          </w:p>
        </w:tc>
      </w:tr>
      <w:tr w:rsidR="00BA3DFE" w14:paraId="36FCA1DC" w14:textId="77777777" w:rsidTr="00965445">
        <w:tc>
          <w:tcPr>
            <w:tcW w:w="1510" w:type="dxa"/>
          </w:tcPr>
          <w:p w14:paraId="29BF7BA7" w14:textId="5EE4EFCD" w:rsidR="00BA3DFE" w:rsidRDefault="00BA3DFE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31F77163" w14:textId="4FF075AB" w:rsidR="00BA3DFE" w:rsidDel="00BA3DFE" w:rsidRDefault="00EE4B5B">
            <w:r>
              <w:t xml:space="preserve"> .08</w:t>
            </w:r>
          </w:p>
        </w:tc>
        <w:tc>
          <w:tcPr>
            <w:tcW w:w="1510" w:type="dxa"/>
          </w:tcPr>
          <w:p w14:paraId="7CC5B3E2" w14:textId="4C099D25" w:rsidR="00BA3DFE" w:rsidDel="00BA3DFE" w:rsidRDefault="00EE4B5B">
            <w:r>
              <w:t>-.13</w:t>
            </w:r>
          </w:p>
        </w:tc>
        <w:tc>
          <w:tcPr>
            <w:tcW w:w="1510" w:type="dxa"/>
          </w:tcPr>
          <w:p w14:paraId="4792EBE6" w14:textId="5B7237E4" w:rsidR="00BA3DFE" w:rsidDel="00BA3DFE" w:rsidRDefault="00ED4CA4">
            <w:r>
              <w:t>-.01</w:t>
            </w:r>
          </w:p>
        </w:tc>
        <w:tc>
          <w:tcPr>
            <w:tcW w:w="1511" w:type="dxa"/>
          </w:tcPr>
          <w:p w14:paraId="6A70A7B3" w14:textId="6596EFE1" w:rsidR="00BA3DFE" w:rsidDel="00BA3DFE" w:rsidRDefault="00ED4CA4">
            <w:r>
              <w:t>-.05</w:t>
            </w:r>
          </w:p>
        </w:tc>
        <w:tc>
          <w:tcPr>
            <w:tcW w:w="1511" w:type="dxa"/>
          </w:tcPr>
          <w:p w14:paraId="7EDE735D" w14:textId="49F49051" w:rsidR="00BA3DFE" w:rsidDel="00BA3DFE" w:rsidRDefault="00ED4CA4">
            <w:r>
              <w:t>.02</w:t>
            </w:r>
          </w:p>
        </w:tc>
      </w:tr>
      <w:tr w:rsidR="00965445" w14:paraId="6CF3C846" w14:textId="77777777" w:rsidTr="00965445">
        <w:tc>
          <w:tcPr>
            <w:tcW w:w="1510" w:type="dxa"/>
          </w:tcPr>
          <w:p w14:paraId="50E48FAD" w14:textId="6A0AC4E5" w:rsidR="00965445" w:rsidRDefault="00965445">
            <w:r>
              <w:t>P3</w:t>
            </w:r>
            <w:r w:rsidR="00BA3DFE">
              <w:t xml:space="preserve"> Latency</w:t>
            </w:r>
          </w:p>
        </w:tc>
        <w:tc>
          <w:tcPr>
            <w:tcW w:w="1510" w:type="dxa"/>
          </w:tcPr>
          <w:p w14:paraId="6B68CDC4" w14:textId="3A30835F" w:rsidR="00965445" w:rsidRDefault="00EE4B5B">
            <w:r>
              <w:t xml:space="preserve"> .13</w:t>
            </w:r>
          </w:p>
        </w:tc>
        <w:tc>
          <w:tcPr>
            <w:tcW w:w="1510" w:type="dxa"/>
          </w:tcPr>
          <w:p w14:paraId="2EAAC3F4" w14:textId="36894940" w:rsidR="00965445" w:rsidRDefault="00EE4B5B">
            <w:r>
              <w:t>-.10</w:t>
            </w:r>
          </w:p>
        </w:tc>
        <w:tc>
          <w:tcPr>
            <w:tcW w:w="1510" w:type="dxa"/>
          </w:tcPr>
          <w:p w14:paraId="682C22E8" w14:textId="4BCBE1EF" w:rsidR="00965445" w:rsidRDefault="00ED4CA4">
            <w:r>
              <w:t>-.01</w:t>
            </w:r>
          </w:p>
        </w:tc>
        <w:tc>
          <w:tcPr>
            <w:tcW w:w="1511" w:type="dxa"/>
          </w:tcPr>
          <w:p w14:paraId="00441220" w14:textId="67A764D0" w:rsidR="00965445" w:rsidRDefault="00ED4CA4">
            <w:r>
              <w:t>-.06</w:t>
            </w:r>
          </w:p>
        </w:tc>
        <w:tc>
          <w:tcPr>
            <w:tcW w:w="1511" w:type="dxa"/>
          </w:tcPr>
          <w:p w14:paraId="4E78020F" w14:textId="1BD37B59" w:rsidR="00965445" w:rsidRDefault="00ED4CA4">
            <w:r>
              <w:t>.02</w:t>
            </w:r>
          </w:p>
        </w:tc>
      </w:tr>
      <w:tr w:rsidR="00965445" w14:paraId="051A6D59" w14:textId="77777777" w:rsidTr="00965445">
        <w:tc>
          <w:tcPr>
            <w:tcW w:w="1510" w:type="dxa"/>
          </w:tcPr>
          <w:p w14:paraId="5F5710F3" w14:textId="1B2FBB82" w:rsidR="00965445" w:rsidRDefault="00965445">
            <w:r>
              <w:t xml:space="preserve">P3 </w:t>
            </w:r>
            <w:proofErr w:type="spellStart"/>
            <w:r w:rsidR="00BA3DFE">
              <w:t>Ampl</w:t>
            </w:r>
            <w:proofErr w:type="spellEnd"/>
          </w:p>
        </w:tc>
        <w:tc>
          <w:tcPr>
            <w:tcW w:w="1510" w:type="dxa"/>
          </w:tcPr>
          <w:p w14:paraId="2A322D4B" w14:textId="11392A38" w:rsidR="00965445" w:rsidRDefault="00EE4B5B">
            <w:r>
              <w:t xml:space="preserve"> .03</w:t>
            </w:r>
          </w:p>
        </w:tc>
        <w:tc>
          <w:tcPr>
            <w:tcW w:w="1510" w:type="dxa"/>
          </w:tcPr>
          <w:p w14:paraId="6200691D" w14:textId="23D5D6F2" w:rsidR="00965445" w:rsidRPr="00AE3BBF" w:rsidRDefault="00EE4B5B">
            <w:pPr>
              <w:rPr>
                <w:b/>
              </w:rPr>
            </w:pPr>
            <w:r>
              <w:rPr>
                <w:b/>
              </w:rPr>
              <w:t>-.30**</w:t>
            </w:r>
          </w:p>
        </w:tc>
        <w:tc>
          <w:tcPr>
            <w:tcW w:w="1510" w:type="dxa"/>
          </w:tcPr>
          <w:p w14:paraId="44CD79B1" w14:textId="5DA3C1FA" w:rsidR="00965445" w:rsidRDefault="00ED4CA4">
            <w:r>
              <w:t>-.01</w:t>
            </w:r>
          </w:p>
        </w:tc>
        <w:tc>
          <w:tcPr>
            <w:tcW w:w="1511" w:type="dxa"/>
          </w:tcPr>
          <w:p w14:paraId="19C25451" w14:textId="6E557945" w:rsidR="00965445" w:rsidRDefault="00ED4CA4">
            <w:r>
              <w:t>-.07</w:t>
            </w:r>
          </w:p>
        </w:tc>
        <w:tc>
          <w:tcPr>
            <w:tcW w:w="1511" w:type="dxa"/>
          </w:tcPr>
          <w:p w14:paraId="4F29792C" w14:textId="601A4A05" w:rsidR="00965445" w:rsidRDefault="00ED4CA4">
            <w:r>
              <w:t>.05</w:t>
            </w:r>
          </w:p>
        </w:tc>
      </w:tr>
      <w:tr w:rsidR="00965445" w14:paraId="21A97E07" w14:textId="77777777" w:rsidTr="00965445">
        <w:tc>
          <w:tcPr>
            <w:tcW w:w="1510" w:type="dxa"/>
          </w:tcPr>
          <w:p w14:paraId="61E19312" w14:textId="6B9688B1" w:rsidR="00965445" w:rsidRDefault="00965445">
            <w:r>
              <w:t xml:space="preserve">MRCP </w:t>
            </w:r>
            <w:r w:rsidR="00BA3DFE">
              <w:t>Latency</w:t>
            </w:r>
          </w:p>
        </w:tc>
        <w:tc>
          <w:tcPr>
            <w:tcW w:w="1510" w:type="dxa"/>
          </w:tcPr>
          <w:p w14:paraId="25D40C08" w14:textId="0906D734" w:rsidR="00965445" w:rsidRPr="00AE3BBF" w:rsidRDefault="00EE4B5B">
            <w:r>
              <w:t xml:space="preserve"> .01</w:t>
            </w:r>
          </w:p>
        </w:tc>
        <w:tc>
          <w:tcPr>
            <w:tcW w:w="1510" w:type="dxa"/>
          </w:tcPr>
          <w:p w14:paraId="52DE575C" w14:textId="667AA4C1" w:rsidR="00965445" w:rsidRDefault="00EE4B5B">
            <w:r>
              <w:t xml:space="preserve"> .01</w:t>
            </w:r>
          </w:p>
        </w:tc>
        <w:tc>
          <w:tcPr>
            <w:tcW w:w="1510" w:type="dxa"/>
          </w:tcPr>
          <w:p w14:paraId="36CA5710" w14:textId="0A0F692B" w:rsidR="00965445" w:rsidRDefault="00ED4CA4">
            <w:r>
              <w:t xml:space="preserve"> .00</w:t>
            </w:r>
          </w:p>
        </w:tc>
        <w:tc>
          <w:tcPr>
            <w:tcW w:w="1511" w:type="dxa"/>
          </w:tcPr>
          <w:p w14:paraId="0B7AD735" w14:textId="0C423D10" w:rsidR="00965445" w:rsidRDefault="00ED4CA4">
            <w:r>
              <w:t>-.02</w:t>
            </w:r>
          </w:p>
        </w:tc>
        <w:tc>
          <w:tcPr>
            <w:tcW w:w="1511" w:type="dxa"/>
          </w:tcPr>
          <w:p w14:paraId="029ED04B" w14:textId="642D4941" w:rsidR="00965445" w:rsidRDefault="00ED4CA4">
            <w:r>
              <w:t>.02</w:t>
            </w:r>
          </w:p>
        </w:tc>
      </w:tr>
      <w:tr w:rsidR="00965445" w14:paraId="2D7EBEA1" w14:textId="77777777" w:rsidTr="00965445">
        <w:tc>
          <w:tcPr>
            <w:tcW w:w="1510" w:type="dxa"/>
          </w:tcPr>
          <w:p w14:paraId="7E548F89" w14:textId="38603687" w:rsidR="00965445" w:rsidRDefault="00965445">
            <w:r>
              <w:t xml:space="preserve">MRCP </w:t>
            </w:r>
            <w:proofErr w:type="spellStart"/>
            <w:r w:rsidR="00BA3DFE">
              <w:t>Ampl</w:t>
            </w:r>
            <w:proofErr w:type="spellEnd"/>
          </w:p>
        </w:tc>
        <w:tc>
          <w:tcPr>
            <w:tcW w:w="1510" w:type="dxa"/>
          </w:tcPr>
          <w:p w14:paraId="0D136612" w14:textId="5E18B2CE" w:rsidR="00965445" w:rsidRPr="00AE3BBF" w:rsidRDefault="00EE4B5B">
            <w:pPr>
              <w:rPr>
                <w:b/>
              </w:rPr>
            </w:pPr>
            <w:r>
              <w:rPr>
                <w:b/>
              </w:rPr>
              <w:t>-.29**</w:t>
            </w:r>
          </w:p>
        </w:tc>
        <w:tc>
          <w:tcPr>
            <w:tcW w:w="1510" w:type="dxa"/>
          </w:tcPr>
          <w:p w14:paraId="3C3F7836" w14:textId="749079E6" w:rsidR="00965445" w:rsidRDefault="00EE4B5B">
            <w:r>
              <w:t xml:space="preserve"> .15</w:t>
            </w:r>
          </w:p>
        </w:tc>
        <w:tc>
          <w:tcPr>
            <w:tcW w:w="1510" w:type="dxa"/>
          </w:tcPr>
          <w:p w14:paraId="69F387E1" w14:textId="7D62F9CF" w:rsidR="00965445" w:rsidRDefault="00ED4CA4">
            <w:r>
              <w:t>-.04</w:t>
            </w:r>
          </w:p>
        </w:tc>
        <w:tc>
          <w:tcPr>
            <w:tcW w:w="1511" w:type="dxa"/>
          </w:tcPr>
          <w:p w14:paraId="3EB0C1E4" w14:textId="59166FD6" w:rsidR="00965445" w:rsidRDefault="00ED4CA4">
            <w:r>
              <w:t>-.14</w:t>
            </w:r>
          </w:p>
        </w:tc>
        <w:tc>
          <w:tcPr>
            <w:tcW w:w="1511" w:type="dxa"/>
          </w:tcPr>
          <w:p w14:paraId="1E0B2B09" w14:textId="4CCD4579" w:rsidR="00965445" w:rsidRDefault="00ED4CA4">
            <w:r>
              <w:t>.02</w:t>
            </w:r>
          </w:p>
        </w:tc>
      </w:tr>
      <w:tr w:rsidR="00C972E2" w14:paraId="5A8D79D0" w14:textId="77777777" w:rsidTr="00965445">
        <w:tc>
          <w:tcPr>
            <w:tcW w:w="1510" w:type="dxa"/>
          </w:tcPr>
          <w:p w14:paraId="5F229F22" w14:textId="77777777" w:rsidR="00C972E2" w:rsidRDefault="00C972E2"/>
        </w:tc>
        <w:tc>
          <w:tcPr>
            <w:tcW w:w="1510" w:type="dxa"/>
          </w:tcPr>
          <w:p w14:paraId="4E3FBEEF" w14:textId="77777777" w:rsidR="00C972E2" w:rsidRDefault="00C972E2">
            <w:pPr>
              <w:rPr>
                <w:b/>
              </w:rPr>
            </w:pPr>
          </w:p>
        </w:tc>
        <w:tc>
          <w:tcPr>
            <w:tcW w:w="1510" w:type="dxa"/>
          </w:tcPr>
          <w:p w14:paraId="7E8CA80B" w14:textId="77777777" w:rsidR="00C972E2" w:rsidRDefault="00C972E2"/>
        </w:tc>
        <w:tc>
          <w:tcPr>
            <w:tcW w:w="1510" w:type="dxa"/>
          </w:tcPr>
          <w:p w14:paraId="7517AA4D" w14:textId="77777777" w:rsidR="00C972E2" w:rsidRDefault="00C972E2"/>
        </w:tc>
        <w:tc>
          <w:tcPr>
            <w:tcW w:w="1511" w:type="dxa"/>
          </w:tcPr>
          <w:p w14:paraId="27ED3300" w14:textId="77777777" w:rsidR="00C972E2" w:rsidRDefault="00C972E2"/>
        </w:tc>
        <w:tc>
          <w:tcPr>
            <w:tcW w:w="1511" w:type="dxa"/>
          </w:tcPr>
          <w:p w14:paraId="51CA578C" w14:textId="77777777" w:rsidR="00C972E2" w:rsidRDefault="00C972E2"/>
        </w:tc>
      </w:tr>
      <w:tr w:rsidR="00C972E2" w14:paraId="58D8EA4F" w14:textId="77777777" w:rsidTr="00965445">
        <w:tc>
          <w:tcPr>
            <w:tcW w:w="1510" w:type="dxa"/>
          </w:tcPr>
          <w:p w14:paraId="14FEAC15" w14:textId="66156763" w:rsidR="00C972E2" w:rsidRDefault="00C972E2">
            <w:r>
              <w:t xml:space="preserve">Total effect </w:t>
            </w:r>
          </w:p>
        </w:tc>
        <w:tc>
          <w:tcPr>
            <w:tcW w:w="1510" w:type="dxa"/>
          </w:tcPr>
          <w:p w14:paraId="091C540F" w14:textId="54F45234" w:rsidR="00C972E2" w:rsidRDefault="00C972E2">
            <w:pPr>
              <w:rPr>
                <w:b/>
              </w:rPr>
            </w:pPr>
            <w:r>
              <w:rPr>
                <w:b/>
              </w:rPr>
              <w:t>-.30**</w:t>
            </w:r>
          </w:p>
        </w:tc>
        <w:tc>
          <w:tcPr>
            <w:tcW w:w="1510" w:type="dxa"/>
          </w:tcPr>
          <w:p w14:paraId="1ED1804B" w14:textId="77777777" w:rsidR="00C972E2" w:rsidRDefault="00C972E2"/>
        </w:tc>
        <w:tc>
          <w:tcPr>
            <w:tcW w:w="1510" w:type="dxa"/>
          </w:tcPr>
          <w:p w14:paraId="6633839A" w14:textId="77777777" w:rsidR="00C972E2" w:rsidRDefault="00C972E2"/>
        </w:tc>
        <w:tc>
          <w:tcPr>
            <w:tcW w:w="1511" w:type="dxa"/>
          </w:tcPr>
          <w:p w14:paraId="614C9A49" w14:textId="77777777" w:rsidR="00C972E2" w:rsidRDefault="00C972E2"/>
        </w:tc>
        <w:tc>
          <w:tcPr>
            <w:tcW w:w="1511" w:type="dxa"/>
          </w:tcPr>
          <w:p w14:paraId="52C7DF93" w14:textId="77777777" w:rsidR="00C972E2" w:rsidRDefault="00C972E2"/>
        </w:tc>
      </w:tr>
      <w:tr w:rsidR="00C972E2" w14:paraId="19215F94" w14:textId="77777777" w:rsidTr="00965445">
        <w:tc>
          <w:tcPr>
            <w:tcW w:w="1510" w:type="dxa"/>
          </w:tcPr>
          <w:p w14:paraId="57EDAD3B" w14:textId="17036193" w:rsidR="00C972E2" w:rsidRDefault="00C972E2">
            <w:r>
              <w:t>Direct Effect</w:t>
            </w:r>
          </w:p>
        </w:tc>
        <w:tc>
          <w:tcPr>
            <w:tcW w:w="1510" w:type="dxa"/>
          </w:tcPr>
          <w:p w14:paraId="541B90DE" w14:textId="190FD017" w:rsidR="00C972E2" w:rsidRDefault="00C972E2">
            <w:pPr>
              <w:rPr>
                <w:b/>
              </w:rPr>
            </w:pPr>
            <w:r>
              <w:rPr>
                <w:b/>
              </w:rPr>
              <w:t>-.22*</w:t>
            </w:r>
          </w:p>
        </w:tc>
        <w:tc>
          <w:tcPr>
            <w:tcW w:w="1510" w:type="dxa"/>
          </w:tcPr>
          <w:p w14:paraId="409165B9" w14:textId="77777777" w:rsidR="00C972E2" w:rsidRDefault="00C972E2"/>
        </w:tc>
        <w:tc>
          <w:tcPr>
            <w:tcW w:w="1510" w:type="dxa"/>
          </w:tcPr>
          <w:p w14:paraId="24F83237" w14:textId="77777777" w:rsidR="00C972E2" w:rsidRDefault="00C972E2"/>
        </w:tc>
        <w:tc>
          <w:tcPr>
            <w:tcW w:w="1511" w:type="dxa"/>
          </w:tcPr>
          <w:p w14:paraId="60AB30CF" w14:textId="77777777" w:rsidR="00C972E2" w:rsidRDefault="00C972E2"/>
        </w:tc>
        <w:tc>
          <w:tcPr>
            <w:tcW w:w="1511" w:type="dxa"/>
          </w:tcPr>
          <w:p w14:paraId="227C6452" w14:textId="77777777" w:rsidR="00C972E2" w:rsidRDefault="00C972E2"/>
        </w:tc>
      </w:tr>
    </w:tbl>
    <w:p w14:paraId="7263EF77" w14:textId="60CE7EE2" w:rsidR="001F6D39" w:rsidRDefault="00F33992">
      <w:r>
        <w:t>Note. All effects reported are standardized coefficients.</w:t>
      </w:r>
      <w:r w:rsidR="002A3B79">
        <w:t xml:space="preserve"> </w:t>
      </w:r>
      <w:r w:rsidR="00AE3BBF">
        <w:t xml:space="preserve">This model also included the covariate sex. IV = </w:t>
      </w:r>
      <w:r w:rsidR="002A3B79">
        <w:t>Independent variable</w:t>
      </w:r>
      <w:r w:rsidR="00AE3BBF">
        <w:t xml:space="preserve"> was </w:t>
      </w:r>
      <w:r w:rsidR="002A3B79">
        <w:t xml:space="preserve">number of steps in </w:t>
      </w:r>
      <w:proofErr w:type="gramStart"/>
      <w:r w:rsidR="002A3B79">
        <w:t>two minute</w:t>
      </w:r>
      <w:proofErr w:type="gramEnd"/>
      <w:r w:rsidR="002A3B79">
        <w:t xml:space="preserve"> step test</w:t>
      </w:r>
      <w:r w:rsidR="00AE3BBF">
        <w:t xml:space="preserve">, </w:t>
      </w:r>
      <w:proofErr w:type="spellStart"/>
      <w:r w:rsidR="00AE3BBF">
        <w:t>Ampl</w:t>
      </w:r>
      <w:proofErr w:type="spellEnd"/>
      <w:r w:rsidR="00AE3BBF">
        <w:t xml:space="preserve"> = Amplitude.</w:t>
      </w:r>
    </w:p>
    <w:p w14:paraId="7EE6A548" w14:textId="77777777" w:rsidR="001F6D39" w:rsidRDefault="001F6D39" w:rsidP="00F33992">
      <w:pPr>
        <w:ind w:left="720" w:hanging="720"/>
      </w:pPr>
      <w:r>
        <w:t xml:space="preserve">*** p &lt; .001 ** p &lt;.01 * p &lt;.05 </w:t>
      </w:r>
      <w:r w:rsidRPr="00F33992">
        <w:rPr>
          <w:vertAlign w:val="superscript"/>
        </w:rPr>
        <w:t>+</w:t>
      </w:r>
      <w:r>
        <w:t xml:space="preserve"> p &lt;.1</w:t>
      </w:r>
      <w:r w:rsidR="00CE085F">
        <w:t>0</w:t>
      </w:r>
    </w:p>
    <w:p w14:paraId="715FC180" w14:textId="77777777" w:rsidR="00F33992" w:rsidRDefault="00F33992" w:rsidP="00F33992">
      <w:pPr>
        <w:ind w:left="720" w:hanging="720"/>
      </w:pPr>
    </w:p>
    <w:p w14:paraId="474DCDAD" w14:textId="10230732" w:rsidR="00AE3BBF" w:rsidRDefault="00AE3BBF" w:rsidP="00AE3BBF">
      <w:r>
        <w:t>Tab</w:t>
      </w:r>
      <w:r w:rsidR="0005669E">
        <w:t xml:space="preserve"> s</w:t>
      </w:r>
      <w:r>
        <w:t xml:space="preserve">2. Results of the parallel mediation analysis with the dependent variable mean reaction time of neutral </w:t>
      </w:r>
      <w:r w:rsidR="0051539A">
        <w:t>f</w:t>
      </w:r>
      <w:r>
        <w:t xml:space="preserve">lanker trial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A3B79" w14:paraId="660495EF" w14:textId="77777777" w:rsidTr="0017692E">
        <w:tc>
          <w:tcPr>
            <w:tcW w:w="1510" w:type="dxa"/>
            <w:vMerge w:val="restart"/>
          </w:tcPr>
          <w:p w14:paraId="6F865F16" w14:textId="77777777" w:rsidR="002A3B79" w:rsidRDefault="002A3B79" w:rsidP="0017692E">
            <w:r>
              <w:t>Mediator</w:t>
            </w:r>
          </w:p>
        </w:tc>
        <w:tc>
          <w:tcPr>
            <w:tcW w:w="1510" w:type="dxa"/>
            <w:vMerge w:val="restart"/>
          </w:tcPr>
          <w:p w14:paraId="10FABECA" w14:textId="77777777" w:rsidR="002A3B79" w:rsidRDefault="002A3B79" w:rsidP="0017692E">
            <w:r>
              <w:t>Effect IV on mediator (a)</w:t>
            </w:r>
          </w:p>
        </w:tc>
        <w:tc>
          <w:tcPr>
            <w:tcW w:w="1510" w:type="dxa"/>
            <w:vMerge w:val="restart"/>
          </w:tcPr>
          <w:p w14:paraId="7E760AB2" w14:textId="77777777" w:rsidR="002A3B79" w:rsidRDefault="002A3B79" w:rsidP="0017692E">
            <w:r>
              <w:t>Unique effect of mediator (b)</w:t>
            </w:r>
          </w:p>
        </w:tc>
        <w:tc>
          <w:tcPr>
            <w:tcW w:w="1510" w:type="dxa"/>
            <w:vMerge w:val="restart"/>
          </w:tcPr>
          <w:p w14:paraId="11853B2A" w14:textId="77777777" w:rsidR="002A3B79" w:rsidRDefault="002A3B79" w:rsidP="0017692E">
            <w:r>
              <w:t>Indirect Effect (ab)</w:t>
            </w:r>
          </w:p>
        </w:tc>
        <w:tc>
          <w:tcPr>
            <w:tcW w:w="3022" w:type="dxa"/>
            <w:gridSpan w:val="2"/>
          </w:tcPr>
          <w:p w14:paraId="3F3B6E55" w14:textId="79EF1FE6" w:rsidR="002A3B79" w:rsidRDefault="002A3B79" w:rsidP="0017692E">
            <w:r>
              <w:t>Bootstrapped 95% CI</w:t>
            </w:r>
          </w:p>
        </w:tc>
      </w:tr>
      <w:tr w:rsidR="002A3B79" w14:paraId="7A6788FE" w14:textId="77777777" w:rsidTr="0017692E">
        <w:tc>
          <w:tcPr>
            <w:tcW w:w="1510" w:type="dxa"/>
            <w:vMerge/>
          </w:tcPr>
          <w:p w14:paraId="58F8D09B" w14:textId="77777777" w:rsidR="002A3B79" w:rsidRDefault="002A3B79" w:rsidP="0017692E"/>
        </w:tc>
        <w:tc>
          <w:tcPr>
            <w:tcW w:w="1510" w:type="dxa"/>
            <w:vMerge/>
          </w:tcPr>
          <w:p w14:paraId="5C67C1E5" w14:textId="77777777" w:rsidR="002A3B79" w:rsidRDefault="002A3B79" w:rsidP="0017692E"/>
        </w:tc>
        <w:tc>
          <w:tcPr>
            <w:tcW w:w="1510" w:type="dxa"/>
            <w:vMerge/>
          </w:tcPr>
          <w:p w14:paraId="13864423" w14:textId="77777777" w:rsidR="002A3B79" w:rsidRDefault="002A3B79" w:rsidP="0017692E"/>
        </w:tc>
        <w:tc>
          <w:tcPr>
            <w:tcW w:w="1510" w:type="dxa"/>
            <w:vMerge/>
          </w:tcPr>
          <w:p w14:paraId="20F0B34E" w14:textId="77777777" w:rsidR="002A3B79" w:rsidRDefault="002A3B79" w:rsidP="0017692E"/>
        </w:tc>
        <w:tc>
          <w:tcPr>
            <w:tcW w:w="1511" w:type="dxa"/>
          </w:tcPr>
          <w:p w14:paraId="4D1B80D7" w14:textId="77777777" w:rsidR="00CE085F" w:rsidRDefault="00CE085F" w:rsidP="0017692E"/>
          <w:p w14:paraId="332A9937" w14:textId="77777777" w:rsidR="002A3B79" w:rsidRDefault="002A3B79" w:rsidP="0017692E">
            <w:r>
              <w:t>Lower</w:t>
            </w:r>
          </w:p>
        </w:tc>
        <w:tc>
          <w:tcPr>
            <w:tcW w:w="1511" w:type="dxa"/>
          </w:tcPr>
          <w:p w14:paraId="0444960C" w14:textId="77777777" w:rsidR="00CE085F" w:rsidRDefault="00CE085F" w:rsidP="0017692E"/>
          <w:p w14:paraId="563CED46" w14:textId="77777777" w:rsidR="002A3B79" w:rsidRDefault="002A3B79" w:rsidP="0017692E">
            <w:r>
              <w:t>Upper</w:t>
            </w:r>
          </w:p>
        </w:tc>
      </w:tr>
      <w:tr w:rsidR="00BD51F6" w14:paraId="48676E0F" w14:textId="77777777" w:rsidTr="0017692E">
        <w:tc>
          <w:tcPr>
            <w:tcW w:w="1510" w:type="dxa"/>
          </w:tcPr>
          <w:p w14:paraId="70FF6E0F" w14:textId="65A7BECD" w:rsidR="00BD51F6" w:rsidRDefault="00BD51F6" w:rsidP="00BD51F6">
            <w:r>
              <w:t>N1 Latency</w:t>
            </w:r>
          </w:p>
        </w:tc>
        <w:tc>
          <w:tcPr>
            <w:tcW w:w="1510" w:type="dxa"/>
          </w:tcPr>
          <w:p w14:paraId="122E23F9" w14:textId="5F029F29" w:rsidR="00BD51F6" w:rsidRDefault="00ED4CA4" w:rsidP="00BD51F6">
            <w:r>
              <w:t>-.05</w:t>
            </w:r>
          </w:p>
        </w:tc>
        <w:tc>
          <w:tcPr>
            <w:tcW w:w="1510" w:type="dxa"/>
          </w:tcPr>
          <w:p w14:paraId="0F26B7F0" w14:textId="02A0C63C" w:rsidR="00BD51F6" w:rsidRDefault="006D6133" w:rsidP="00BD51F6">
            <w:r>
              <w:t xml:space="preserve"> </w:t>
            </w:r>
            <w:r w:rsidR="00ED4CA4">
              <w:t>.10</w:t>
            </w:r>
          </w:p>
        </w:tc>
        <w:tc>
          <w:tcPr>
            <w:tcW w:w="1510" w:type="dxa"/>
          </w:tcPr>
          <w:p w14:paraId="5B6B39AB" w14:textId="6CE19335" w:rsidR="00BD51F6" w:rsidRDefault="006D6133" w:rsidP="00BD51F6">
            <w:r>
              <w:t>-.01</w:t>
            </w:r>
          </w:p>
        </w:tc>
        <w:tc>
          <w:tcPr>
            <w:tcW w:w="1511" w:type="dxa"/>
          </w:tcPr>
          <w:p w14:paraId="3B9039E6" w14:textId="24D946ED" w:rsidR="00BD51F6" w:rsidRDefault="006D6133" w:rsidP="00BD51F6">
            <w:r>
              <w:t>-.05</w:t>
            </w:r>
          </w:p>
        </w:tc>
        <w:tc>
          <w:tcPr>
            <w:tcW w:w="1511" w:type="dxa"/>
          </w:tcPr>
          <w:p w14:paraId="270A1229" w14:textId="3E82C771" w:rsidR="00BD51F6" w:rsidRDefault="006D6133" w:rsidP="00BD51F6">
            <w:r>
              <w:t>.02</w:t>
            </w:r>
          </w:p>
        </w:tc>
      </w:tr>
      <w:tr w:rsidR="00BD51F6" w14:paraId="55D3F047" w14:textId="77777777" w:rsidTr="0017692E">
        <w:tc>
          <w:tcPr>
            <w:tcW w:w="1510" w:type="dxa"/>
          </w:tcPr>
          <w:p w14:paraId="42F61402" w14:textId="3A2A0F9F" w:rsidR="00BD51F6" w:rsidRDefault="00BD51F6" w:rsidP="00BD51F6">
            <w:r>
              <w:t xml:space="preserve">N1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756A7367" w14:textId="7AA60ADE" w:rsidR="00BD51F6" w:rsidRPr="00AE3BBF" w:rsidRDefault="00ED4CA4" w:rsidP="00BD51F6">
            <w:pPr>
              <w:rPr>
                <w:b/>
              </w:rPr>
            </w:pPr>
            <w:r>
              <w:rPr>
                <w:b/>
              </w:rPr>
              <w:t>-.20*</w:t>
            </w:r>
          </w:p>
        </w:tc>
        <w:tc>
          <w:tcPr>
            <w:tcW w:w="1510" w:type="dxa"/>
          </w:tcPr>
          <w:p w14:paraId="0FDA3F17" w14:textId="3177E37F" w:rsidR="00BD51F6" w:rsidRDefault="00ED4CA4" w:rsidP="00BD51F6">
            <w:r>
              <w:t>-.</w:t>
            </w:r>
            <w:r w:rsidR="006D6133">
              <w:t>16</w:t>
            </w:r>
            <w:r w:rsidR="006D6133" w:rsidRPr="00AE3BBF">
              <w:rPr>
                <w:vertAlign w:val="superscript"/>
              </w:rPr>
              <w:t>+</w:t>
            </w:r>
          </w:p>
        </w:tc>
        <w:tc>
          <w:tcPr>
            <w:tcW w:w="1510" w:type="dxa"/>
          </w:tcPr>
          <w:p w14:paraId="42B314D2" w14:textId="5F5F53CE" w:rsidR="00BD51F6" w:rsidRDefault="006D6133" w:rsidP="00BD51F6">
            <w:r>
              <w:t xml:space="preserve"> .03</w:t>
            </w:r>
          </w:p>
        </w:tc>
        <w:tc>
          <w:tcPr>
            <w:tcW w:w="1511" w:type="dxa"/>
          </w:tcPr>
          <w:p w14:paraId="6B32905B" w14:textId="671EE96A" w:rsidR="00BD51F6" w:rsidRDefault="006D6133" w:rsidP="00BD51F6">
            <w:r>
              <w:t>-.00</w:t>
            </w:r>
          </w:p>
        </w:tc>
        <w:tc>
          <w:tcPr>
            <w:tcW w:w="1511" w:type="dxa"/>
          </w:tcPr>
          <w:p w14:paraId="0DD8EB9F" w14:textId="27ED70B5" w:rsidR="00BD51F6" w:rsidRDefault="006D6133" w:rsidP="00BD51F6">
            <w:r>
              <w:t>.10</w:t>
            </w:r>
          </w:p>
        </w:tc>
      </w:tr>
      <w:tr w:rsidR="00BD51F6" w14:paraId="7613671A" w14:textId="77777777" w:rsidTr="0017692E">
        <w:tc>
          <w:tcPr>
            <w:tcW w:w="1510" w:type="dxa"/>
          </w:tcPr>
          <w:p w14:paraId="3EB5B281" w14:textId="5B09AA7E" w:rsidR="00BD51F6" w:rsidRDefault="00BD51F6" w:rsidP="00BD51F6">
            <w:r>
              <w:t xml:space="preserve">N2 </w:t>
            </w:r>
            <w:proofErr w:type="spellStart"/>
            <w:r>
              <w:t>Cz</w:t>
            </w:r>
            <w:proofErr w:type="spellEnd"/>
            <w:r>
              <w:t xml:space="preserve"> Latency</w:t>
            </w:r>
          </w:p>
        </w:tc>
        <w:tc>
          <w:tcPr>
            <w:tcW w:w="1510" w:type="dxa"/>
          </w:tcPr>
          <w:p w14:paraId="5B8DC91E" w14:textId="1CDE7C57" w:rsidR="00BD51F6" w:rsidRDefault="00ED4CA4" w:rsidP="00BD51F6">
            <w:r>
              <w:t xml:space="preserve"> .06</w:t>
            </w:r>
          </w:p>
        </w:tc>
        <w:tc>
          <w:tcPr>
            <w:tcW w:w="1510" w:type="dxa"/>
          </w:tcPr>
          <w:p w14:paraId="69695DF6" w14:textId="1E54E3E8" w:rsidR="00BD51F6" w:rsidRDefault="006D6133" w:rsidP="00BD51F6">
            <w:r>
              <w:t>-.13</w:t>
            </w:r>
          </w:p>
        </w:tc>
        <w:tc>
          <w:tcPr>
            <w:tcW w:w="1510" w:type="dxa"/>
          </w:tcPr>
          <w:p w14:paraId="0A468CF3" w14:textId="39B80E01" w:rsidR="00BD51F6" w:rsidRDefault="006D6133" w:rsidP="00BD51F6">
            <w:r>
              <w:t>-.01</w:t>
            </w:r>
          </w:p>
        </w:tc>
        <w:tc>
          <w:tcPr>
            <w:tcW w:w="1511" w:type="dxa"/>
          </w:tcPr>
          <w:p w14:paraId="4F99ECF1" w14:textId="64FE0438" w:rsidR="00BD51F6" w:rsidRDefault="006D6133" w:rsidP="00BD51F6">
            <w:r>
              <w:t>-.05</w:t>
            </w:r>
          </w:p>
        </w:tc>
        <w:tc>
          <w:tcPr>
            <w:tcW w:w="1511" w:type="dxa"/>
          </w:tcPr>
          <w:p w14:paraId="5F23A8E6" w14:textId="7FF4B999" w:rsidR="00BD51F6" w:rsidRDefault="006D6133" w:rsidP="00BD51F6">
            <w:r>
              <w:t>.02</w:t>
            </w:r>
          </w:p>
        </w:tc>
      </w:tr>
      <w:tr w:rsidR="00BD51F6" w14:paraId="52378D86" w14:textId="77777777" w:rsidTr="0017692E">
        <w:tc>
          <w:tcPr>
            <w:tcW w:w="1510" w:type="dxa"/>
          </w:tcPr>
          <w:p w14:paraId="616751B2" w14:textId="6A8119F1" w:rsidR="00BD51F6" w:rsidRDefault="00BD51F6" w:rsidP="00BD51F6">
            <w:r>
              <w:t xml:space="preserve">N2 </w:t>
            </w:r>
            <w:proofErr w:type="spellStart"/>
            <w:r>
              <w:t>Cz</w:t>
            </w:r>
            <w:proofErr w:type="spellEnd"/>
            <w:r>
              <w:t xml:space="preserve">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53B6003D" w14:textId="75CD1A06" w:rsidR="00BD51F6" w:rsidRDefault="00ED4CA4" w:rsidP="00BD51F6">
            <w:r>
              <w:t>-.14</w:t>
            </w:r>
          </w:p>
        </w:tc>
        <w:tc>
          <w:tcPr>
            <w:tcW w:w="1510" w:type="dxa"/>
          </w:tcPr>
          <w:p w14:paraId="0834178E" w14:textId="586C5276" w:rsidR="00BD51F6" w:rsidRDefault="006D6133" w:rsidP="00BD51F6">
            <w:r>
              <w:t>-.01</w:t>
            </w:r>
          </w:p>
        </w:tc>
        <w:tc>
          <w:tcPr>
            <w:tcW w:w="1510" w:type="dxa"/>
          </w:tcPr>
          <w:p w14:paraId="51784B92" w14:textId="4EA4637D" w:rsidR="00BD51F6" w:rsidRDefault="006D6133" w:rsidP="00BD51F6">
            <w:r>
              <w:t xml:space="preserve"> .00</w:t>
            </w:r>
          </w:p>
        </w:tc>
        <w:tc>
          <w:tcPr>
            <w:tcW w:w="1511" w:type="dxa"/>
          </w:tcPr>
          <w:p w14:paraId="0EF80798" w14:textId="13899E76" w:rsidR="00BD51F6" w:rsidRDefault="006D6133" w:rsidP="00BD51F6">
            <w:r>
              <w:t>-.04</w:t>
            </w:r>
          </w:p>
        </w:tc>
        <w:tc>
          <w:tcPr>
            <w:tcW w:w="1511" w:type="dxa"/>
          </w:tcPr>
          <w:p w14:paraId="5C4806BE" w14:textId="2190C57F" w:rsidR="00BD51F6" w:rsidRDefault="006D6133" w:rsidP="00BD51F6">
            <w:r>
              <w:t>.05</w:t>
            </w:r>
          </w:p>
        </w:tc>
      </w:tr>
      <w:tr w:rsidR="00BD51F6" w14:paraId="1A1B1A8B" w14:textId="77777777" w:rsidTr="0017692E">
        <w:tc>
          <w:tcPr>
            <w:tcW w:w="1510" w:type="dxa"/>
          </w:tcPr>
          <w:p w14:paraId="383D3A1A" w14:textId="49F56E8E" w:rsidR="00BD51F6" w:rsidRDefault="00BD51F6" w:rsidP="00BD51F6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Latency</w:t>
            </w:r>
          </w:p>
        </w:tc>
        <w:tc>
          <w:tcPr>
            <w:tcW w:w="1510" w:type="dxa"/>
          </w:tcPr>
          <w:p w14:paraId="1FEACAEB" w14:textId="679F1A1F" w:rsidR="00BD51F6" w:rsidRDefault="00ED4CA4" w:rsidP="00BD51F6">
            <w:r>
              <w:t>-.06</w:t>
            </w:r>
          </w:p>
        </w:tc>
        <w:tc>
          <w:tcPr>
            <w:tcW w:w="1510" w:type="dxa"/>
          </w:tcPr>
          <w:p w14:paraId="0D775A30" w14:textId="5DB9FD9D" w:rsidR="00BD51F6" w:rsidRPr="00AE3BBF" w:rsidRDefault="006D6133" w:rsidP="00BD51F6">
            <w:r>
              <w:t xml:space="preserve"> .08</w:t>
            </w:r>
          </w:p>
        </w:tc>
        <w:tc>
          <w:tcPr>
            <w:tcW w:w="1510" w:type="dxa"/>
          </w:tcPr>
          <w:p w14:paraId="36CB9B7C" w14:textId="43434E85" w:rsidR="00BD51F6" w:rsidRDefault="006D6133" w:rsidP="00BD51F6">
            <w:r>
              <w:t>-.00</w:t>
            </w:r>
          </w:p>
        </w:tc>
        <w:tc>
          <w:tcPr>
            <w:tcW w:w="1511" w:type="dxa"/>
          </w:tcPr>
          <w:p w14:paraId="3C18B8CB" w14:textId="08282008" w:rsidR="00BD51F6" w:rsidRDefault="006D6133" w:rsidP="00BD51F6">
            <w:r>
              <w:t>-.03</w:t>
            </w:r>
          </w:p>
        </w:tc>
        <w:tc>
          <w:tcPr>
            <w:tcW w:w="1511" w:type="dxa"/>
          </w:tcPr>
          <w:p w14:paraId="1B7607EF" w14:textId="066192F9" w:rsidR="00BD51F6" w:rsidRDefault="006D6133" w:rsidP="00BD51F6">
            <w:r>
              <w:t>.02</w:t>
            </w:r>
          </w:p>
        </w:tc>
      </w:tr>
      <w:tr w:rsidR="00BD51F6" w14:paraId="4E908430" w14:textId="77777777" w:rsidTr="0017692E">
        <w:tc>
          <w:tcPr>
            <w:tcW w:w="1510" w:type="dxa"/>
          </w:tcPr>
          <w:p w14:paraId="1CD5FB40" w14:textId="6850198B" w:rsidR="00BD51F6" w:rsidRDefault="00BD51F6" w:rsidP="00BD51F6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581474EE" w14:textId="2BEC0D95" w:rsidR="00BD51F6" w:rsidRDefault="00ED4CA4" w:rsidP="00BD51F6">
            <w:r>
              <w:t xml:space="preserve"> .08</w:t>
            </w:r>
          </w:p>
        </w:tc>
        <w:tc>
          <w:tcPr>
            <w:tcW w:w="1510" w:type="dxa"/>
          </w:tcPr>
          <w:p w14:paraId="23D6AE85" w14:textId="19D1C8B3" w:rsidR="00BD51F6" w:rsidRDefault="006D6133" w:rsidP="00BD51F6">
            <w:r>
              <w:t>-.13</w:t>
            </w:r>
          </w:p>
        </w:tc>
        <w:tc>
          <w:tcPr>
            <w:tcW w:w="1510" w:type="dxa"/>
          </w:tcPr>
          <w:p w14:paraId="7DF1F8E8" w14:textId="200D3E04" w:rsidR="00BD51F6" w:rsidRDefault="006D6133" w:rsidP="00BD51F6">
            <w:r>
              <w:t>-.01</w:t>
            </w:r>
          </w:p>
        </w:tc>
        <w:tc>
          <w:tcPr>
            <w:tcW w:w="1511" w:type="dxa"/>
          </w:tcPr>
          <w:p w14:paraId="46E6DF41" w14:textId="3710E1C4" w:rsidR="00BD51F6" w:rsidRDefault="006D6133" w:rsidP="00BD51F6">
            <w:r>
              <w:t>-.06</w:t>
            </w:r>
          </w:p>
        </w:tc>
        <w:tc>
          <w:tcPr>
            <w:tcW w:w="1511" w:type="dxa"/>
          </w:tcPr>
          <w:p w14:paraId="220FADF0" w14:textId="1DB1EC87" w:rsidR="00BD51F6" w:rsidRDefault="006D6133" w:rsidP="00BD51F6">
            <w:r>
              <w:t>.02</w:t>
            </w:r>
          </w:p>
        </w:tc>
      </w:tr>
      <w:tr w:rsidR="00BD51F6" w14:paraId="459F1445" w14:textId="77777777" w:rsidTr="0017692E">
        <w:tc>
          <w:tcPr>
            <w:tcW w:w="1510" w:type="dxa"/>
          </w:tcPr>
          <w:p w14:paraId="44658002" w14:textId="36719830" w:rsidR="00BD51F6" w:rsidRDefault="00BD51F6" w:rsidP="00BD51F6">
            <w:r>
              <w:t>P3 Latency</w:t>
            </w:r>
          </w:p>
        </w:tc>
        <w:tc>
          <w:tcPr>
            <w:tcW w:w="1510" w:type="dxa"/>
          </w:tcPr>
          <w:p w14:paraId="04EC98EF" w14:textId="69ACAE38" w:rsidR="00BD51F6" w:rsidDel="00BA3DFE" w:rsidRDefault="00ED4CA4" w:rsidP="00BD51F6">
            <w:r>
              <w:t xml:space="preserve"> .11</w:t>
            </w:r>
          </w:p>
        </w:tc>
        <w:tc>
          <w:tcPr>
            <w:tcW w:w="1510" w:type="dxa"/>
          </w:tcPr>
          <w:p w14:paraId="03B3B1E4" w14:textId="2DFDD806" w:rsidR="00BD51F6" w:rsidDel="00BA3DFE" w:rsidRDefault="006D6133" w:rsidP="00BD51F6">
            <w:r>
              <w:t>-.06</w:t>
            </w:r>
          </w:p>
        </w:tc>
        <w:tc>
          <w:tcPr>
            <w:tcW w:w="1510" w:type="dxa"/>
          </w:tcPr>
          <w:p w14:paraId="1FBC19A0" w14:textId="02AC1031" w:rsidR="00BD51F6" w:rsidDel="00BA3DFE" w:rsidRDefault="006D6133" w:rsidP="00BD51F6">
            <w:r>
              <w:t>-.01</w:t>
            </w:r>
          </w:p>
        </w:tc>
        <w:tc>
          <w:tcPr>
            <w:tcW w:w="1511" w:type="dxa"/>
          </w:tcPr>
          <w:p w14:paraId="0E2FBF88" w14:textId="2B1A4725" w:rsidR="00BD51F6" w:rsidDel="00BA3DFE" w:rsidRDefault="006D6133" w:rsidP="00BD51F6">
            <w:r>
              <w:t>-.04</w:t>
            </w:r>
          </w:p>
        </w:tc>
        <w:tc>
          <w:tcPr>
            <w:tcW w:w="1511" w:type="dxa"/>
          </w:tcPr>
          <w:p w14:paraId="58D384EB" w14:textId="776A5D33" w:rsidR="00BD51F6" w:rsidDel="00BA3DFE" w:rsidRDefault="006D6133" w:rsidP="00BD51F6">
            <w:r>
              <w:t>.02</w:t>
            </w:r>
          </w:p>
        </w:tc>
      </w:tr>
      <w:tr w:rsidR="00BD51F6" w14:paraId="01E0D91D" w14:textId="77777777" w:rsidTr="0017692E">
        <w:tc>
          <w:tcPr>
            <w:tcW w:w="1510" w:type="dxa"/>
          </w:tcPr>
          <w:p w14:paraId="7CB3B867" w14:textId="3EE83E08" w:rsidR="00BD51F6" w:rsidRDefault="00BD51F6" w:rsidP="00BD51F6">
            <w:r>
              <w:t xml:space="preserve">P3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15B63D95" w14:textId="3D2DD4ED" w:rsidR="00BD51F6" w:rsidDel="00BA3DFE" w:rsidRDefault="00ED4CA4" w:rsidP="00BD51F6">
            <w:r>
              <w:t>-.02</w:t>
            </w:r>
          </w:p>
        </w:tc>
        <w:tc>
          <w:tcPr>
            <w:tcW w:w="1510" w:type="dxa"/>
          </w:tcPr>
          <w:p w14:paraId="0B6541D7" w14:textId="003D3A9E" w:rsidR="00BD51F6" w:rsidRPr="00AE3BBF" w:rsidDel="00BA3DFE" w:rsidRDefault="006D6133" w:rsidP="00BD51F6">
            <w:pPr>
              <w:rPr>
                <w:b/>
              </w:rPr>
            </w:pPr>
            <w:r>
              <w:rPr>
                <w:b/>
              </w:rPr>
              <w:t>-.34**</w:t>
            </w:r>
          </w:p>
        </w:tc>
        <w:tc>
          <w:tcPr>
            <w:tcW w:w="1510" w:type="dxa"/>
          </w:tcPr>
          <w:p w14:paraId="469B9E3C" w14:textId="0C744487" w:rsidR="00BD51F6" w:rsidDel="00BA3DFE" w:rsidRDefault="006D6133" w:rsidP="00BD51F6">
            <w:r>
              <w:t xml:space="preserve"> .01</w:t>
            </w:r>
          </w:p>
        </w:tc>
        <w:tc>
          <w:tcPr>
            <w:tcW w:w="1511" w:type="dxa"/>
          </w:tcPr>
          <w:p w14:paraId="5B12486D" w14:textId="6ADEE823" w:rsidR="00BD51F6" w:rsidDel="00BA3DFE" w:rsidRDefault="006D6133" w:rsidP="00BD51F6">
            <w:r>
              <w:t>-.06</w:t>
            </w:r>
          </w:p>
        </w:tc>
        <w:tc>
          <w:tcPr>
            <w:tcW w:w="1511" w:type="dxa"/>
          </w:tcPr>
          <w:p w14:paraId="67715543" w14:textId="40AFFF07" w:rsidR="00BD51F6" w:rsidDel="00BA3DFE" w:rsidRDefault="006D6133" w:rsidP="00BD51F6">
            <w:r>
              <w:t>.08</w:t>
            </w:r>
          </w:p>
        </w:tc>
      </w:tr>
      <w:tr w:rsidR="00BD51F6" w14:paraId="00DA2AD1" w14:textId="77777777" w:rsidTr="0017692E">
        <w:tc>
          <w:tcPr>
            <w:tcW w:w="1510" w:type="dxa"/>
          </w:tcPr>
          <w:p w14:paraId="192C0187" w14:textId="4DCBC618" w:rsidR="00BD51F6" w:rsidRPr="00BD51F6" w:rsidRDefault="00BD51F6" w:rsidP="00BD51F6">
            <w:r w:rsidRPr="00BD51F6">
              <w:t>MRCP Latency</w:t>
            </w:r>
          </w:p>
        </w:tc>
        <w:tc>
          <w:tcPr>
            <w:tcW w:w="1510" w:type="dxa"/>
          </w:tcPr>
          <w:p w14:paraId="48435496" w14:textId="1D7B5266" w:rsidR="00BD51F6" w:rsidRPr="00AE3BBF" w:rsidRDefault="00ED4CA4" w:rsidP="00BD51F6">
            <w:r>
              <w:t xml:space="preserve"> .06</w:t>
            </w:r>
          </w:p>
        </w:tc>
        <w:tc>
          <w:tcPr>
            <w:tcW w:w="1510" w:type="dxa"/>
          </w:tcPr>
          <w:p w14:paraId="5A10CF57" w14:textId="1F14D811" w:rsidR="00BD51F6" w:rsidRDefault="006D6133" w:rsidP="00BD51F6">
            <w:r>
              <w:t xml:space="preserve"> .10</w:t>
            </w:r>
          </w:p>
        </w:tc>
        <w:tc>
          <w:tcPr>
            <w:tcW w:w="1510" w:type="dxa"/>
          </w:tcPr>
          <w:p w14:paraId="51EF1612" w14:textId="7DB1C2D0" w:rsidR="00BD51F6" w:rsidRDefault="006D6133" w:rsidP="00BD51F6">
            <w:r>
              <w:t xml:space="preserve"> .01</w:t>
            </w:r>
          </w:p>
        </w:tc>
        <w:tc>
          <w:tcPr>
            <w:tcW w:w="1511" w:type="dxa"/>
          </w:tcPr>
          <w:p w14:paraId="5C2E85BB" w14:textId="278BA012" w:rsidR="00BD51F6" w:rsidRDefault="006D6133" w:rsidP="00BD51F6">
            <w:r>
              <w:t>-.02</w:t>
            </w:r>
          </w:p>
        </w:tc>
        <w:tc>
          <w:tcPr>
            <w:tcW w:w="1511" w:type="dxa"/>
          </w:tcPr>
          <w:p w14:paraId="7FCD44ED" w14:textId="3288ABC8" w:rsidR="00BD51F6" w:rsidRDefault="006D6133" w:rsidP="00BD51F6">
            <w:r>
              <w:t>.04</w:t>
            </w:r>
          </w:p>
        </w:tc>
      </w:tr>
      <w:tr w:rsidR="00BD51F6" w14:paraId="572CDA10" w14:textId="77777777" w:rsidTr="0017692E">
        <w:tc>
          <w:tcPr>
            <w:tcW w:w="1510" w:type="dxa"/>
          </w:tcPr>
          <w:p w14:paraId="4CA94AFF" w14:textId="4032D7F2" w:rsidR="00BD51F6" w:rsidRDefault="00BD51F6" w:rsidP="00BD51F6">
            <w:r>
              <w:t xml:space="preserve">MRCP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15AF05E3" w14:textId="799332E8" w:rsidR="00BD51F6" w:rsidRPr="00AE3BBF" w:rsidRDefault="00ED4CA4" w:rsidP="00BD51F6">
            <w:pPr>
              <w:rPr>
                <w:b/>
              </w:rPr>
            </w:pPr>
            <w:r>
              <w:rPr>
                <w:b/>
              </w:rPr>
              <w:t>-.27**</w:t>
            </w:r>
          </w:p>
        </w:tc>
        <w:tc>
          <w:tcPr>
            <w:tcW w:w="1510" w:type="dxa"/>
          </w:tcPr>
          <w:p w14:paraId="76818DF5" w14:textId="1F14DFE0" w:rsidR="00BD51F6" w:rsidRDefault="006D6133" w:rsidP="00BD51F6">
            <w:r>
              <w:t xml:space="preserve"> .18</w:t>
            </w:r>
          </w:p>
        </w:tc>
        <w:tc>
          <w:tcPr>
            <w:tcW w:w="1510" w:type="dxa"/>
          </w:tcPr>
          <w:p w14:paraId="632FEE8E" w14:textId="7EDD55EF" w:rsidR="00BD51F6" w:rsidRDefault="006D6133" w:rsidP="00BD51F6">
            <w:r>
              <w:t>-.05</w:t>
            </w:r>
          </w:p>
        </w:tc>
        <w:tc>
          <w:tcPr>
            <w:tcW w:w="1511" w:type="dxa"/>
          </w:tcPr>
          <w:p w14:paraId="40DFB5D9" w14:textId="0C36AF8F" w:rsidR="00BD51F6" w:rsidRDefault="006D6133" w:rsidP="00BD51F6">
            <w:r>
              <w:t>-.14</w:t>
            </w:r>
          </w:p>
        </w:tc>
        <w:tc>
          <w:tcPr>
            <w:tcW w:w="1511" w:type="dxa"/>
          </w:tcPr>
          <w:p w14:paraId="61500DC3" w14:textId="28F9ACA2" w:rsidR="00BD51F6" w:rsidRDefault="006D6133" w:rsidP="00BD51F6">
            <w:r>
              <w:t>.02</w:t>
            </w:r>
          </w:p>
        </w:tc>
      </w:tr>
      <w:tr w:rsidR="00C972E2" w14:paraId="1BCEFE4E" w14:textId="77777777" w:rsidTr="0017692E">
        <w:tc>
          <w:tcPr>
            <w:tcW w:w="1510" w:type="dxa"/>
          </w:tcPr>
          <w:p w14:paraId="363A2260" w14:textId="77777777" w:rsidR="00C972E2" w:rsidRDefault="00C972E2" w:rsidP="00BD51F6"/>
        </w:tc>
        <w:tc>
          <w:tcPr>
            <w:tcW w:w="1510" w:type="dxa"/>
          </w:tcPr>
          <w:p w14:paraId="6F458062" w14:textId="77777777" w:rsidR="00C972E2" w:rsidRDefault="00C972E2" w:rsidP="00BD51F6">
            <w:pPr>
              <w:rPr>
                <w:b/>
              </w:rPr>
            </w:pPr>
          </w:p>
        </w:tc>
        <w:tc>
          <w:tcPr>
            <w:tcW w:w="1510" w:type="dxa"/>
          </w:tcPr>
          <w:p w14:paraId="585B22B1" w14:textId="77777777" w:rsidR="00C972E2" w:rsidRDefault="00C972E2" w:rsidP="00BD51F6"/>
        </w:tc>
        <w:tc>
          <w:tcPr>
            <w:tcW w:w="1510" w:type="dxa"/>
          </w:tcPr>
          <w:p w14:paraId="3B4EBA24" w14:textId="77777777" w:rsidR="00C972E2" w:rsidRDefault="00C972E2" w:rsidP="00BD51F6"/>
        </w:tc>
        <w:tc>
          <w:tcPr>
            <w:tcW w:w="1511" w:type="dxa"/>
          </w:tcPr>
          <w:p w14:paraId="5647C8C0" w14:textId="77777777" w:rsidR="00C972E2" w:rsidRDefault="00C972E2" w:rsidP="00BD51F6"/>
        </w:tc>
        <w:tc>
          <w:tcPr>
            <w:tcW w:w="1511" w:type="dxa"/>
          </w:tcPr>
          <w:p w14:paraId="1AED4724" w14:textId="77777777" w:rsidR="00C972E2" w:rsidRDefault="00C972E2" w:rsidP="00BD51F6"/>
        </w:tc>
      </w:tr>
      <w:tr w:rsidR="00C972E2" w14:paraId="7B44CAD4" w14:textId="77777777" w:rsidTr="0017692E">
        <w:tc>
          <w:tcPr>
            <w:tcW w:w="1510" w:type="dxa"/>
          </w:tcPr>
          <w:p w14:paraId="05D6D04E" w14:textId="41A8D40D" w:rsidR="00C972E2" w:rsidRDefault="00C972E2" w:rsidP="00BD51F6">
            <w:r>
              <w:t xml:space="preserve">Total Effect </w:t>
            </w:r>
          </w:p>
        </w:tc>
        <w:tc>
          <w:tcPr>
            <w:tcW w:w="1510" w:type="dxa"/>
          </w:tcPr>
          <w:p w14:paraId="1D01F384" w14:textId="21D01DA4" w:rsidR="00C972E2" w:rsidRDefault="00C972E2" w:rsidP="00BD51F6">
            <w:pPr>
              <w:rPr>
                <w:b/>
              </w:rPr>
            </w:pPr>
            <w:r>
              <w:rPr>
                <w:b/>
              </w:rPr>
              <w:t>-.33***</w:t>
            </w:r>
          </w:p>
        </w:tc>
        <w:tc>
          <w:tcPr>
            <w:tcW w:w="1510" w:type="dxa"/>
          </w:tcPr>
          <w:p w14:paraId="6EE7C4C0" w14:textId="77777777" w:rsidR="00C972E2" w:rsidRDefault="00C972E2" w:rsidP="00BD51F6"/>
        </w:tc>
        <w:tc>
          <w:tcPr>
            <w:tcW w:w="1510" w:type="dxa"/>
          </w:tcPr>
          <w:p w14:paraId="4C73E3A0" w14:textId="77777777" w:rsidR="00C972E2" w:rsidRDefault="00C972E2" w:rsidP="00BD51F6"/>
        </w:tc>
        <w:tc>
          <w:tcPr>
            <w:tcW w:w="1511" w:type="dxa"/>
          </w:tcPr>
          <w:p w14:paraId="14F03DEE" w14:textId="77777777" w:rsidR="00C972E2" w:rsidRDefault="00C972E2" w:rsidP="00BD51F6"/>
        </w:tc>
        <w:tc>
          <w:tcPr>
            <w:tcW w:w="1511" w:type="dxa"/>
          </w:tcPr>
          <w:p w14:paraId="5F848DE7" w14:textId="77777777" w:rsidR="00C972E2" w:rsidRDefault="00C972E2" w:rsidP="00BD51F6"/>
        </w:tc>
      </w:tr>
      <w:tr w:rsidR="00C972E2" w14:paraId="5E7D3A67" w14:textId="77777777" w:rsidTr="0017692E">
        <w:tc>
          <w:tcPr>
            <w:tcW w:w="1510" w:type="dxa"/>
          </w:tcPr>
          <w:p w14:paraId="560ACCA2" w14:textId="160E641F" w:rsidR="00C972E2" w:rsidRDefault="00C972E2" w:rsidP="00BD51F6">
            <w:r>
              <w:t>Direct Effect</w:t>
            </w:r>
          </w:p>
        </w:tc>
        <w:tc>
          <w:tcPr>
            <w:tcW w:w="1510" w:type="dxa"/>
          </w:tcPr>
          <w:p w14:paraId="77595544" w14:textId="39C5917E" w:rsidR="00C972E2" w:rsidRDefault="00D15E0E" w:rsidP="00BD51F6">
            <w:pPr>
              <w:rPr>
                <w:b/>
              </w:rPr>
            </w:pPr>
            <w:r>
              <w:rPr>
                <w:b/>
              </w:rPr>
              <w:t>-.29**</w:t>
            </w:r>
          </w:p>
        </w:tc>
        <w:tc>
          <w:tcPr>
            <w:tcW w:w="1510" w:type="dxa"/>
          </w:tcPr>
          <w:p w14:paraId="3928F98E" w14:textId="77777777" w:rsidR="00C972E2" w:rsidRDefault="00C972E2" w:rsidP="00BD51F6"/>
        </w:tc>
        <w:tc>
          <w:tcPr>
            <w:tcW w:w="1510" w:type="dxa"/>
          </w:tcPr>
          <w:p w14:paraId="73FA8D22" w14:textId="77777777" w:rsidR="00C972E2" w:rsidRDefault="00C972E2" w:rsidP="00BD51F6"/>
        </w:tc>
        <w:tc>
          <w:tcPr>
            <w:tcW w:w="1511" w:type="dxa"/>
          </w:tcPr>
          <w:p w14:paraId="6E05354E" w14:textId="77777777" w:rsidR="00C972E2" w:rsidRDefault="00C972E2" w:rsidP="00BD51F6"/>
        </w:tc>
        <w:tc>
          <w:tcPr>
            <w:tcW w:w="1511" w:type="dxa"/>
          </w:tcPr>
          <w:p w14:paraId="58DAD72A" w14:textId="77777777" w:rsidR="00C972E2" w:rsidRDefault="00C972E2" w:rsidP="00BD51F6"/>
        </w:tc>
      </w:tr>
    </w:tbl>
    <w:p w14:paraId="24E3C5F5" w14:textId="77777777" w:rsidR="00AE3BBF" w:rsidRDefault="00AE3BBF" w:rsidP="00AE3BBF">
      <w:r>
        <w:t xml:space="preserve">Note. All effects reported are standardized coefficients. This model also included the covariate sex. IV = Independent variable was number of steps in </w:t>
      </w:r>
      <w:proofErr w:type="gramStart"/>
      <w:r>
        <w:t>two minute</w:t>
      </w:r>
      <w:proofErr w:type="gramEnd"/>
      <w:r>
        <w:t xml:space="preserve"> step test, </w:t>
      </w:r>
      <w:proofErr w:type="spellStart"/>
      <w:r>
        <w:t>Ampl</w:t>
      </w:r>
      <w:proofErr w:type="spellEnd"/>
      <w:r>
        <w:t xml:space="preserve"> = Amplitude.</w:t>
      </w:r>
    </w:p>
    <w:p w14:paraId="512E0299" w14:textId="77777777" w:rsidR="00AE3BBF" w:rsidRDefault="00AE3BBF" w:rsidP="00AE3BBF">
      <w:pPr>
        <w:ind w:left="720" w:hanging="720"/>
      </w:pPr>
      <w:r>
        <w:t xml:space="preserve">*** p &lt; .001 ** p &lt;.01 * p &lt;.05 </w:t>
      </w:r>
      <w:r w:rsidRPr="00F33992">
        <w:rPr>
          <w:vertAlign w:val="superscript"/>
        </w:rPr>
        <w:t>+</w:t>
      </w:r>
      <w:r>
        <w:t xml:space="preserve"> p &lt;.10</w:t>
      </w:r>
    </w:p>
    <w:p w14:paraId="0AD34D02" w14:textId="186FC071" w:rsidR="002A3B79" w:rsidRDefault="002A3B79" w:rsidP="002A3B79">
      <w:r>
        <w:br w:type="page"/>
      </w:r>
    </w:p>
    <w:p w14:paraId="502BCDDC" w14:textId="4315DF52" w:rsidR="00AE3BBF" w:rsidRDefault="00AE3BBF" w:rsidP="00AE3BBF">
      <w:r>
        <w:lastRenderedPageBreak/>
        <w:t xml:space="preserve">Tab </w:t>
      </w:r>
      <w:r w:rsidR="0005669E">
        <w:t>s</w:t>
      </w:r>
      <w:r>
        <w:t xml:space="preserve">3. Results of the parallel mediation analysis with the dependent variable mean reaction time of incongruent </w:t>
      </w:r>
      <w:r w:rsidR="0051539A">
        <w:t>f</w:t>
      </w:r>
      <w:r>
        <w:t xml:space="preserve">lanker trial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A3B79" w14:paraId="21502D77" w14:textId="77777777" w:rsidTr="0017692E">
        <w:tc>
          <w:tcPr>
            <w:tcW w:w="1510" w:type="dxa"/>
            <w:vMerge w:val="restart"/>
          </w:tcPr>
          <w:p w14:paraId="50A7C4E3" w14:textId="77777777" w:rsidR="002A3B79" w:rsidRDefault="002A3B79" w:rsidP="0017692E">
            <w:r>
              <w:t>Mediator</w:t>
            </w:r>
          </w:p>
        </w:tc>
        <w:tc>
          <w:tcPr>
            <w:tcW w:w="1510" w:type="dxa"/>
            <w:vMerge w:val="restart"/>
          </w:tcPr>
          <w:p w14:paraId="4F3923FD" w14:textId="77777777" w:rsidR="002A3B79" w:rsidRDefault="002A3B79" w:rsidP="0017692E">
            <w:r>
              <w:t>Effect IV on mediator (a)</w:t>
            </w:r>
          </w:p>
        </w:tc>
        <w:tc>
          <w:tcPr>
            <w:tcW w:w="1510" w:type="dxa"/>
            <w:vMerge w:val="restart"/>
          </w:tcPr>
          <w:p w14:paraId="5E266D7C" w14:textId="77777777" w:rsidR="002A3B79" w:rsidRDefault="002A3B79" w:rsidP="0017692E">
            <w:r>
              <w:t>Unique effect of mediator (b)</w:t>
            </w:r>
          </w:p>
        </w:tc>
        <w:tc>
          <w:tcPr>
            <w:tcW w:w="1510" w:type="dxa"/>
            <w:vMerge w:val="restart"/>
          </w:tcPr>
          <w:p w14:paraId="03432051" w14:textId="77777777" w:rsidR="002A3B79" w:rsidRDefault="002A3B79" w:rsidP="0017692E">
            <w:r>
              <w:t>Indirect Effect (ab)</w:t>
            </w:r>
          </w:p>
        </w:tc>
        <w:tc>
          <w:tcPr>
            <w:tcW w:w="3022" w:type="dxa"/>
            <w:gridSpan w:val="2"/>
          </w:tcPr>
          <w:p w14:paraId="413B76FA" w14:textId="0D6098B9" w:rsidR="002A3B79" w:rsidRDefault="002A3B79" w:rsidP="002A3B79">
            <w:r>
              <w:t>Bootstrapped 95% CI</w:t>
            </w:r>
          </w:p>
        </w:tc>
      </w:tr>
      <w:tr w:rsidR="002A3B79" w14:paraId="710D846D" w14:textId="77777777" w:rsidTr="0017692E">
        <w:tc>
          <w:tcPr>
            <w:tcW w:w="1510" w:type="dxa"/>
            <w:vMerge/>
          </w:tcPr>
          <w:p w14:paraId="1BECF424" w14:textId="77777777" w:rsidR="002A3B79" w:rsidRDefault="002A3B79" w:rsidP="0017692E"/>
        </w:tc>
        <w:tc>
          <w:tcPr>
            <w:tcW w:w="1510" w:type="dxa"/>
            <w:vMerge/>
          </w:tcPr>
          <w:p w14:paraId="6C5ECE9C" w14:textId="77777777" w:rsidR="002A3B79" w:rsidRDefault="002A3B79" w:rsidP="0017692E"/>
        </w:tc>
        <w:tc>
          <w:tcPr>
            <w:tcW w:w="1510" w:type="dxa"/>
            <w:vMerge/>
          </w:tcPr>
          <w:p w14:paraId="0C292618" w14:textId="77777777" w:rsidR="002A3B79" w:rsidRDefault="002A3B79" w:rsidP="0017692E"/>
        </w:tc>
        <w:tc>
          <w:tcPr>
            <w:tcW w:w="1510" w:type="dxa"/>
            <w:vMerge/>
          </w:tcPr>
          <w:p w14:paraId="21A71E18" w14:textId="77777777" w:rsidR="002A3B79" w:rsidRDefault="002A3B79" w:rsidP="0017692E"/>
        </w:tc>
        <w:tc>
          <w:tcPr>
            <w:tcW w:w="1511" w:type="dxa"/>
          </w:tcPr>
          <w:p w14:paraId="233A3B1D" w14:textId="77777777" w:rsidR="002A3B79" w:rsidRDefault="002A3B79" w:rsidP="0017692E"/>
          <w:p w14:paraId="0BFA8A73" w14:textId="77777777" w:rsidR="002A3B79" w:rsidRDefault="002A3B79" w:rsidP="0017692E">
            <w:r>
              <w:t>Lower</w:t>
            </w:r>
          </w:p>
        </w:tc>
        <w:tc>
          <w:tcPr>
            <w:tcW w:w="1511" w:type="dxa"/>
          </w:tcPr>
          <w:p w14:paraId="259E191F" w14:textId="77777777" w:rsidR="002A3B79" w:rsidRDefault="002A3B79" w:rsidP="0017692E"/>
          <w:p w14:paraId="3D368EB5" w14:textId="77777777" w:rsidR="002A3B79" w:rsidRDefault="002A3B79" w:rsidP="0017692E">
            <w:r>
              <w:t>Upper</w:t>
            </w:r>
          </w:p>
        </w:tc>
      </w:tr>
      <w:tr w:rsidR="00290424" w14:paraId="0BA939FC" w14:textId="77777777" w:rsidTr="0017692E">
        <w:tc>
          <w:tcPr>
            <w:tcW w:w="1510" w:type="dxa"/>
          </w:tcPr>
          <w:p w14:paraId="2E9E3F29" w14:textId="4DCFAAD4" w:rsidR="00290424" w:rsidRDefault="00290424" w:rsidP="00290424">
            <w:r>
              <w:t>N1 Latency</w:t>
            </w:r>
          </w:p>
        </w:tc>
        <w:tc>
          <w:tcPr>
            <w:tcW w:w="1510" w:type="dxa"/>
          </w:tcPr>
          <w:p w14:paraId="07E9E196" w14:textId="5690F84F" w:rsidR="00290424" w:rsidRDefault="00AC714B" w:rsidP="00290424">
            <w:r>
              <w:t>-.02</w:t>
            </w:r>
          </w:p>
        </w:tc>
        <w:tc>
          <w:tcPr>
            <w:tcW w:w="1510" w:type="dxa"/>
          </w:tcPr>
          <w:p w14:paraId="327FFB3B" w14:textId="1292DBA6" w:rsidR="00290424" w:rsidRDefault="0066192E" w:rsidP="00290424">
            <w:r>
              <w:t xml:space="preserve"> .16+</w:t>
            </w:r>
          </w:p>
        </w:tc>
        <w:tc>
          <w:tcPr>
            <w:tcW w:w="1510" w:type="dxa"/>
          </w:tcPr>
          <w:p w14:paraId="72D5C1B3" w14:textId="270126D4" w:rsidR="00290424" w:rsidRDefault="0066192E" w:rsidP="00290424">
            <w:r>
              <w:t>-.00</w:t>
            </w:r>
          </w:p>
        </w:tc>
        <w:tc>
          <w:tcPr>
            <w:tcW w:w="1511" w:type="dxa"/>
          </w:tcPr>
          <w:p w14:paraId="0D74E3DF" w14:textId="723B5D57" w:rsidR="00290424" w:rsidRDefault="0066192E" w:rsidP="00290424">
            <w:r>
              <w:t>-.05</w:t>
            </w:r>
          </w:p>
        </w:tc>
        <w:tc>
          <w:tcPr>
            <w:tcW w:w="1511" w:type="dxa"/>
          </w:tcPr>
          <w:p w14:paraId="58568E98" w14:textId="6A78DA00" w:rsidR="00290424" w:rsidRDefault="0066192E" w:rsidP="00290424">
            <w:r>
              <w:t>.03</w:t>
            </w:r>
          </w:p>
        </w:tc>
      </w:tr>
      <w:tr w:rsidR="00290424" w14:paraId="64B2AAA3" w14:textId="77777777" w:rsidTr="0017692E">
        <w:tc>
          <w:tcPr>
            <w:tcW w:w="1510" w:type="dxa"/>
          </w:tcPr>
          <w:p w14:paraId="76222713" w14:textId="39501488" w:rsidR="00290424" w:rsidRDefault="00290424" w:rsidP="00290424">
            <w:r>
              <w:t xml:space="preserve">N1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1741FC64" w14:textId="503079C6" w:rsidR="00290424" w:rsidRPr="00AE3BBF" w:rsidRDefault="0066192E" w:rsidP="00290424">
            <w:pPr>
              <w:rPr>
                <w:b/>
              </w:rPr>
            </w:pPr>
            <w:r>
              <w:rPr>
                <w:b/>
              </w:rPr>
              <w:t>-</w:t>
            </w:r>
            <w:r w:rsidRPr="00AE3BBF">
              <w:t>.18</w:t>
            </w:r>
            <w:r w:rsidRPr="00AE3BBF">
              <w:rPr>
                <w:vertAlign w:val="superscript"/>
              </w:rPr>
              <w:t>+</w:t>
            </w:r>
          </w:p>
        </w:tc>
        <w:tc>
          <w:tcPr>
            <w:tcW w:w="1510" w:type="dxa"/>
          </w:tcPr>
          <w:p w14:paraId="597C3ECD" w14:textId="52C6C652" w:rsidR="00290424" w:rsidRDefault="0066192E" w:rsidP="00290424">
            <w:r>
              <w:t>-.14</w:t>
            </w:r>
          </w:p>
        </w:tc>
        <w:tc>
          <w:tcPr>
            <w:tcW w:w="1510" w:type="dxa"/>
          </w:tcPr>
          <w:p w14:paraId="0E821A57" w14:textId="2EB31108" w:rsidR="00290424" w:rsidRDefault="0066192E" w:rsidP="00290424">
            <w:r>
              <w:t xml:space="preserve"> .03</w:t>
            </w:r>
          </w:p>
        </w:tc>
        <w:tc>
          <w:tcPr>
            <w:tcW w:w="1511" w:type="dxa"/>
          </w:tcPr>
          <w:p w14:paraId="3039233E" w14:textId="26A12032" w:rsidR="00290424" w:rsidRDefault="0066192E" w:rsidP="00290424">
            <w:r>
              <w:t>-.01</w:t>
            </w:r>
          </w:p>
        </w:tc>
        <w:tc>
          <w:tcPr>
            <w:tcW w:w="1511" w:type="dxa"/>
          </w:tcPr>
          <w:p w14:paraId="1B09DEBD" w14:textId="0E5CF229" w:rsidR="00290424" w:rsidRDefault="0066192E" w:rsidP="00290424">
            <w:r>
              <w:t>.09</w:t>
            </w:r>
          </w:p>
        </w:tc>
      </w:tr>
      <w:tr w:rsidR="00290424" w14:paraId="0EFD96D1" w14:textId="77777777" w:rsidTr="0017692E">
        <w:tc>
          <w:tcPr>
            <w:tcW w:w="1510" w:type="dxa"/>
          </w:tcPr>
          <w:p w14:paraId="35490EF9" w14:textId="1EC2DA20" w:rsidR="00290424" w:rsidRDefault="00290424" w:rsidP="00290424">
            <w:r>
              <w:t xml:space="preserve">N2 </w:t>
            </w:r>
            <w:proofErr w:type="spellStart"/>
            <w:r>
              <w:t>Cz</w:t>
            </w:r>
            <w:proofErr w:type="spellEnd"/>
            <w:r>
              <w:t xml:space="preserve"> Latency</w:t>
            </w:r>
          </w:p>
        </w:tc>
        <w:tc>
          <w:tcPr>
            <w:tcW w:w="1510" w:type="dxa"/>
          </w:tcPr>
          <w:p w14:paraId="4ED0458A" w14:textId="3436BF30" w:rsidR="00290424" w:rsidRDefault="0066192E" w:rsidP="00290424">
            <w:r>
              <w:t>-.02</w:t>
            </w:r>
          </w:p>
        </w:tc>
        <w:tc>
          <w:tcPr>
            <w:tcW w:w="1510" w:type="dxa"/>
          </w:tcPr>
          <w:p w14:paraId="2708AC3B" w14:textId="33516BCE" w:rsidR="00290424" w:rsidRDefault="0066192E" w:rsidP="00290424">
            <w:r>
              <w:t>-.04</w:t>
            </w:r>
          </w:p>
        </w:tc>
        <w:tc>
          <w:tcPr>
            <w:tcW w:w="1510" w:type="dxa"/>
          </w:tcPr>
          <w:p w14:paraId="12C418E5" w14:textId="55A18FBB" w:rsidR="00290424" w:rsidRDefault="0066192E" w:rsidP="00290424">
            <w:r>
              <w:t xml:space="preserve"> .00</w:t>
            </w:r>
          </w:p>
        </w:tc>
        <w:tc>
          <w:tcPr>
            <w:tcW w:w="1511" w:type="dxa"/>
          </w:tcPr>
          <w:p w14:paraId="07FBCB48" w14:textId="3213E73B" w:rsidR="00290424" w:rsidRDefault="0066192E" w:rsidP="00290424">
            <w:r>
              <w:t>-.03</w:t>
            </w:r>
          </w:p>
        </w:tc>
        <w:tc>
          <w:tcPr>
            <w:tcW w:w="1511" w:type="dxa"/>
          </w:tcPr>
          <w:p w14:paraId="61B24493" w14:textId="409A844C" w:rsidR="00290424" w:rsidRDefault="0066192E" w:rsidP="00290424">
            <w:r>
              <w:t>.03</w:t>
            </w:r>
          </w:p>
        </w:tc>
      </w:tr>
      <w:tr w:rsidR="00290424" w14:paraId="7CA776F8" w14:textId="77777777" w:rsidTr="0017692E">
        <w:tc>
          <w:tcPr>
            <w:tcW w:w="1510" w:type="dxa"/>
          </w:tcPr>
          <w:p w14:paraId="318F9A7B" w14:textId="02D2247D" w:rsidR="00290424" w:rsidRDefault="00290424" w:rsidP="00290424">
            <w:r>
              <w:t xml:space="preserve">N2 </w:t>
            </w:r>
            <w:proofErr w:type="spellStart"/>
            <w:r>
              <w:t>Cz</w:t>
            </w:r>
            <w:proofErr w:type="spellEnd"/>
            <w:r>
              <w:t xml:space="preserve">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6D263041" w14:textId="52CE90D2" w:rsidR="00290424" w:rsidRDefault="0066192E" w:rsidP="00290424">
            <w:r>
              <w:t>-.08</w:t>
            </w:r>
          </w:p>
        </w:tc>
        <w:tc>
          <w:tcPr>
            <w:tcW w:w="1510" w:type="dxa"/>
          </w:tcPr>
          <w:p w14:paraId="6D162A11" w14:textId="5996B815" w:rsidR="00290424" w:rsidRDefault="0066192E" w:rsidP="00290424">
            <w:r>
              <w:t xml:space="preserve"> .02</w:t>
            </w:r>
          </w:p>
        </w:tc>
        <w:tc>
          <w:tcPr>
            <w:tcW w:w="1510" w:type="dxa"/>
          </w:tcPr>
          <w:p w14:paraId="0658C325" w14:textId="0620EEC6" w:rsidR="00290424" w:rsidRDefault="0066192E" w:rsidP="00290424">
            <w:r>
              <w:t>-.00</w:t>
            </w:r>
          </w:p>
        </w:tc>
        <w:tc>
          <w:tcPr>
            <w:tcW w:w="1511" w:type="dxa"/>
          </w:tcPr>
          <w:p w14:paraId="16430463" w14:textId="3874E00C" w:rsidR="00290424" w:rsidRDefault="0066192E" w:rsidP="00290424">
            <w:r>
              <w:t>-.03</w:t>
            </w:r>
          </w:p>
        </w:tc>
        <w:tc>
          <w:tcPr>
            <w:tcW w:w="1511" w:type="dxa"/>
          </w:tcPr>
          <w:p w14:paraId="240C084F" w14:textId="76C3F616" w:rsidR="00290424" w:rsidRDefault="0066192E" w:rsidP="00290424">
            <w:r>
              <w:t>.03</w:t>
            </w:r>
          </w:p>
        </w:tc>
      </w:tr>
      <w:tr w:rsidR="00290424" w14:paraId="66B8CF64" w14:textId="77777777" w:rsidTr="0017692E">
        <w:tc>
          <w:tcPr>
            <w:tcW w:w="1510" w:type="dxa"/>
          </w:tcPr>
          <w:p w14:paraId="3F8BF1BE" w14:textId="56C4A001" w:rsidR="00290424" w:rsidRDefault="00290424" w:rsidP="00290424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Latency</w:t>
            </w:r>
          </w:p>
        </w:tc>
        <w:tc>
          <w:tcPr>
            <w:tcW w:w="1510" w:type="dxa"/>
          </w:tcPr>
          <w:p w14:paraId="76C5E45B" w14:textId="503B2380" w:rsidR="00290424" w:rsidRDefault="0066192E" w:rsidP="00290424">
            <w:r>
              <w:t>-.09</w:t>
            </w:r>
          </w:p>
        </w:tc>
        <w:tc>
          <w:tcPr>
            <w:tcW w:w="1510" w:type="dxa"/>
          </w:tcPr>
          <w:p w14:paraId="20D66B33" w14:textId="07CDB6E0" w:rsidR="00290424" w:rsidRDefault="0066192E" w:rsidP="00290424">
            <w:r>
              <w:t xml:space="preserve"> .03</w:t>
            </w:r>
          </w:p>
        </w:tc>
        <w:tc>
          <w:tcPr>
            <w:tcW w:w="1510" w:type="dxa"/>
          </w:tcPr>
          <w:p w14:paraId="5CDB4BFB" w14:textId="79ED6CE3" w:rsidR="00290424" w:rsidRDefault="0066192E" w:rsidP="00290424">
            <w:r>
              <w:t>-.00</w:t>
            </w:r>
          </w:p>
        </w:tc>
        <w:tc>
          <w:tcPr>
            <w:tcW w:w="1511" w:type="dxa"/>
          </w:tcPr>
          <w:p w14:paraId="63FECED2" w14:textId="2477458A" w:rsidR="00290424" w:rsidRDefault="0066192E" w:rsidP="00290424">
            <w:r>
              <w:t>-.04</w:t>
            </w:r>
          </w:p>
        </w:tc>
        <w:tc>
          <w:tcPr>
            <w:tcW w:w="1511" w:type="dxa"/>
          </w:tcPr>
          <w:p w14:paraId="41514B0B" w14:textId="0EB38964" w:rsidR="00290424" w:rsidRDefault="0066192E" w:rsidP="00290424">
            <w:r>
              <w:t>.02</w:t>
            </w:r>
          </w:p>
        </w:tc>
      </w:tr>
      <w:tr w:rsidR="00290424" w14:paraId="478426F7" w14:textId="77777777" w:rsidTr="0017692E">
        <w:tc>
          <w:tcPr>
            <w:tcW w:w="1510" w:type="dxa"/>
          </w:tcPr>
          <w:p w14:paraId="5AF92CD5" w14:textId="18AA7508" w:rsidR="00290424" w:rsidRDefault="00290424" w:rsidP="00290424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2439CABC" w14:textId="5E58741E" w:rsidR="00290424" w:rsidRDefault="0066192E" w:rsidP="00290424">
            <w:r>
              <w:t xml:space="preserve"> .14</w:t>
            </w:r>
          </w:p>
        </w:tc>
        <w:tc>
          <w:tcPr>
            <w:tcW w:w="1510" w:type="dxa"/>
          </w:tcPr>
          <w:p w14:paraId="58236297" w14:textId="026B964B" w:rsidR="00290424" w:rsidRDefault="0066192E" w:rsidP="00290424">
            <w:r>
              <w:t>-.19</w:t>
            </w:r>
          </w:p>
        </w:tc>
        <w:tc>
          <w:tcPr>
            <w:tcW w:w="1510" w:type="dxa"/>
          </w:tcPr>
          <w:p w14:paraId="608A21F5" w14:textId="7471643B" w:rsidR="00290424" w:rsidRDefault="0066192E" w:rsidP="00290424">
            <w:r>
              <w:t>-.03</w:t>
            </w:r>
          </w:p>
        </w:tc>
        <w:tc>
          <w:tcPr>
            <w:tcW w:w="1511" w:type="dxa"/>
          </w:tcPr>
          <w:p w14:paraId="2E458B72" w14:textId="3D1F12FD" w:rsidR="00290424" w:rsidRDefault="0066192E" w:rsidP="00290424">
            <w:r>
              <w:t>-.09</w:t>
            </w:r>
          </w:p>
        </w:tc>
        <w:tc>
          <w:tcPr>
            <w:tcW w:w="1511" w:type="dxa"/>
          </w:tcPr>
          <w:p w14:paraId="3D036D48" w14:textId="6C283F83" w:rsidR="00290424" w:rsidRDefault="0066192E" w:rsidP="00290424">
            <w:r>
              <w:t>.02</w:t>
            </w:r>
          </w:p>
        </w:tc>
      </w:tr>
      <w:tr w:rsidR="00290424" w14:paraId="1DFA523B" w14:textId="77777777" w:rsidTr="0017692E">
        <w:tc>
          <w:tcPr>
            <w:tcW w:w="1510" w:type="dxa"/>
          </w:tcPr>
          <w:p w14:paraId="33D7BA55" w14:textId="5F1968FE" w:rsidR="00290424" w:rsidRPr="007205BC" w:rsidRDefault="00290424" w:rsidP="00290424">
            <w:r>
              <w:t>P3 Latency</w:t>
            </w:r>
          </w:p>
        </w:tc>
        <w:tc>
          <w:tcPr>
            <w:tcW w:w="1510" w:type="dxa"/>
          </w:tcPr>
          <w:p w14:paraId="7614183B" w14:textId="6CDDC165" w:rsidR="00290424" w:rsidRPr="00AE3BBF" w:rsidRDefault="0066192E" w:rsidP="00290424">
            <w:r>
              <w:t xml:space="preserve"> .14</w:t>
            </w:r>
          </w:p>
        </w:tc>
        <w:tc>
          <w:tcPr>
            <w:tcW w:w="1510" w:type="dxa"/>
          </w:tcPr>
          <w:p w14:paraId="7BF288F7" w14:textId="125139D4" w:rsidR="00290424" w:rsidRPr="00AE3BBF" w:rsidRDefault="0066192E" w:rsidP="00290424">
            <w:r>
              <w:t>-.03</w:t>
            </w:r>
          </w:p>
        </w:tc>
        <w:tc>
          <w:tcPr>
            <w:tcW w:w="1510" w:type="dxa"/>
          </w:tcPr>
          <w:p w14:paraId="227D5D8C" w14:textId="5124307D" w:rsidR="00290424" w:rsidRPr="00AE3BBF" w:rsidRDefault="0066192E" w:rsidP="00290424">
            <w:r>
              <w:t>-.00</w:t>
            </w:r>
          </w:p>
        </w:tc>
        <w:tc>
          <w:tcPr>
            <w:tcW w:w="1511" w:type="dxa"/>
          </w:tcPr>
          <w:p w14:paraId="3E7A9A67" w14:textId="74650745" w:rsidR="00290424" w:rsidRPr="00AE3BBF" w:rsidRDefault="0066192E" w:rsidP="00290424">
            <w:r>
              <w:t>-.04</w:t>
            </w:r>
          </w:p>
        </w:tc>
        <w:tc>
          <w:tcPr>
            <w:tcW w:w="1511" w:type="dxa"/>
          </w:tcPr>
          <w:p w14:paraId="00823365" w14:textId="62D4D66E" w:rsidR="00290424" w:rsidRPr="00AE3BBF" w:rsidRDefault="0066192E" w:rsidP="00290424">
            <w:r>
              <w:t>.04</w:t>
            </w:r>
          </w:p>
        </w:tc>
      </w:tr>
      <w:tr w:rsidR="00290424" w14:paraId="55F0B4AE" w14:textId="77777777" w:rsidTr="0017692E">
        <w:tc>
          <w:tcPr>
            <w:tcW w:w="1510" w:type="dxa"/>
          </w:tcPr>
          <w:p w14:paraId="71CD42C8" w14:textId="13EAC3FB" w:rsidR="00290424" w:rsidRPr="007205BC" w:rsidRDefault="00290424" w:rsidP="00290424">
            <w:r>
              <w:t xml:space="preserve">P3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6A87EA2A" w14:textId="5F084E1D" w:rsidR="00290424" w:rsidRPr="00AE3BBF" w:rsidDel="00BA3DFE" w:rsidRDefault="0066192E" w:rsidP="00290424">
            <w:r>
              <w:t>-.07</w:t>
            </w:r>
          </w:p>
        </w:tc>
        <w:tc>
          <w:tcPr>
            <w:tcW w:w="1510" w:type="dxa"/>
          </w:tcPr>
          <w:p w14:paraId="7B2F42AB" w14:textId="27DC8A8B" w:rsidR="00290424" w:rsidRPr="007205BC" w:rsidDel="00BA3DFE" w:rsidRDefault="0066192E" w:rsidP="00290424">
            <w:pPr>
              <w:rPr>
                <w:b/>
              </w:rPr>
            </w:pPr>
            <w:r>
              <w:rPr>
                <w:b/>
              </w:rPr>
              <w:t>-.28**</w:t>
            </w:r>
          </w:p>
        </w:tc>
        <w:tc>
          <w:tcPr>
            <w:tcW w:w="1510" w:type="dxa"/>
          </w:tcPr>
          <w:p w14:paraId="5F1D8C29" w14:textId="79128C2E" w:rsidR="00290424" w:rsidRPr="00AE3BBF" w:rsidDel="00BA3DFE" w:rsidRDefault="0066192E" w:rsidP="00290424">
            <w:r>
              <w:t xml:space="preserve"> .02</w:t>
            </w:r>
          </w:p>
        </w:tc>
        <w:tc>
          <w:tcPr>
            <w:tcW w:w="1511" w:type="dxa"/>
          </w:tcPr>
          <w:p w14:paraId="0B96EC6C" w14:textId="500F9D61" w:rsidR="00290424" w:rsidRPr="00AE3BBF" w:rsidDel="00BA3DFE" w:rsidRDefault="0066192E" w:rsidP="00290424">
            <w:r>
              <w:t>-.04</w:t>
            </w:r>
          </w:p>
        </w:tc>
        <w:tc>
          <w:tcPr>
            <w:tcW w:w="1511" w:type="dxa"/>
          </w:tcPr>
          <w:p w14:paraId="37F89173" w14:textId="72FCCF51" w:rsidR="00290424" w:rsidRPr="00AE3BBF" w:rsidDel="00BA3DFE" w:rsidRDefault="0066192E" w:rsidP="00290424">
            <w:r>
              <w:t>.09</w:t>
            </w:r>
          </w:p>
        </w:tc>
      </w:tr>
      <w:tr w:rsidR="00290424" w14:paraId="22DBB344" w14:textId="77777777" w:rsidTr="0017692E">
        <w:tc>
          <w:tcPr>
            <w:tcW w:w="1510" w:type="dxa"/>
          </w:tcPr>
          <w:p w14:paraId="7732D988" w14:textId="306D3692" w:rsidR="00290424" w:rsidRPr="007205BC" w:rsidRDefault="00290424" w:rsidP="00290424">
            <w:r w:rsidRPr="00D96D1A">
              <w:t>MRCP Latency</w:t>
            </w:r>
          </w:p>
        </w:tc>
        <w:tc>
          <w:tcPr>
            <w:tcW w:w="1510" w:type="dxa"/>
          </w:tcPr>
          <w:p w14:paraId="74D037CE" w14:textId="2D290FBA" w:rsidR="00290424" w:rsidRPr="00AE3BBF" w:rsidDel="00BA3DFE" w:rsidRDefault="0066192E" w:rsidP="00290424">
            <w:r>
              <w:t>-.02</w:t>
            </w:r>
          </w:p>
        </w:tc>
        <w:tc>
          <w:tcPr>
            <w:tcW w:w="1510" w:type="dxa"/>
          </w:tcPr>
          <w:p w14:paraId="72F9CE59" w14:textId="410F21FE" w:rsidR="00290424" w:rsidRPr="00AE3BBF" w:rsidDel="00BA3DFE" w:rsidRDefault="0066192E" w:rsidP="00290424">
            <w:r>
              <w:t>-.06</w:t>
            </w:r>
          </w:p>
        </w:tc>
        <w:tc>
          <w:tcPr>
            <w:tcW w:w="1510" w:type="dxa"/>
          </w:tcPr>
          <w:p w14:paraId="746E178D" w14:textId="5798A6FD" w:rsidR="00290424" w:rsidRPr="00AE3BBF" w:rsidDel="00BA3DFE" w:rsidRDefault="0066192E" w:rsidP="00290424">
            <w:r>
              <w:t xml:space="preserve"> .00</w:t>
            </w:r>
          </w:p>
        </w:tc>
        <w:tc>
          <w:tcPr>
            <w:tcW w:w="1511" w:type="dxa"/>
          </w:tcPr>
          <w:p w14:paraId="3E8A79BA" w14:textId="23397E0E" w:rsidR="00290424" w:rsidRPr="00AE3BBF" w:rsidDel="00BA3DFE" w:rsidRDefault="0066192E" w:rsidP="00290424">
            <w:r>
              <w:t>-.02</w:t>
            </w:r>
          </w:p>
        </w:tc>
        <w:tc>
          <w:tcPr>
            <w:tcW w:w="1511" w:type="dxa"/>
          </w:tcPr>
          <w:p w14:paraId="616CB800" w14:textId="6F72B945" w:rsidR="00290424" w:rsidRPr="00AE3BBF" w:rsidDel="00BA3DFE" w:rsidRDefault="0066192E" w:rsidP="00290424">
            <w:r>
              <w:t>.02</w:t>
            </w:r>
          </w:p>
        </w:tc>
      </w:tr>
      <w:tr w:rsidR="00290424" w14:paraId="4A871501" w14:textId="77777777" w:rsidTr="0017692E">
        <w:tc>
          <w:tcPr>
            <w:tcW w:w="1510" w:type="dxa"/>
          </w:tcPr>
          <w:p w14:paraId="27315F2D" w14:textId="1A331740" w:rsidR="00290424" w:rsidRDefault="00290424" w:rsidP="00290424">
            <w:r>
              <w:t xml:space="preserve">MRCP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2C1D1A1A" w14:textId="350FAB32" w:rsidR="00290424" w:rsidRPr="0066192E" w:rsidRDefault="0066192E" w:rsidP="00290424">
            <w:r w:rsidRPr="0066192E">
              <w:t>-.16+</w:t>
            </w:r>
          </w:p>
        </w:tc>
        <w:tc>
          <w:tcPr>
            <w:tcW w:w="1510" w:type="dxa"/>
          </w:tcPr>
          <w:p w14:paraId="737F23FB" w14:textId="352778CD" w:rsidR="00290424" w:rsidRDefault="0066192E" w:rsidP="00290424">
            <w:r>
              <w:t xml:space="preserve"> .15</w:t>
            </w:r>
          </w:p>
        </w:tc>
        <w:tc>
          <w:tcPr>
            <w:tcW w:w="1510" w:type="dxa"/>
          </w:tcPr>
          <w:p w14:paraId="6F945625" w14:textId="46522FEE" w:rsidR="00290424" w:rsidRDefault="0066192E" w:rsidP="00290424">
            <w:r>
              <w:t>-.02</w:t>
            </w:r>
          </w:p>
        </w:tc>
        <w:tc>
          <w:tcPr>
            <w:tcW w:w="1511" w:type="dxa"/>
          </w:tcPr>
          <w:p w14:paraId="28B9B8B6" w14:textId="5A05A709" w:rsidR="00290424" w:rsidRDefault="0066192E" w:rsidP="00290424">
            <w:r>
              <w:t>-.09</w:t>
            </w:r>
          </w:p>
        </w:tc>
        <w:tc>
          <w:tcPr>
            <w:tcW w:w="1511" w:type="dxa"/>
          </w:tcPr>
          <w:p w14:paraId="77EFEDEA" w14:textId="25E5DB7D" w:rsidR="00290424" w:rsidRDefault="0066192E" w:rsidP="00290424">
            <w:r>
              <w:t>.01</w:t>
            </w:r>
          </w:p>
        </w:tc>
      </w:tr>
      <w:tr w:rsidR="00C972E2" w14:paraId="5216763F" w14:textId="77777777" w:rsidTr="0017692E">
        <w:tc>
          <w:tcPr>
            <w:tcW w:w="1510" w:type="dxa"/>
          </w:tcPr>
          <w:p w14:paraId="7F5FCD6C" w14:textId="77777777" w:rsidR="00C972E2" w:rsidRDefault="00C972E2" w:rsidP="00290424"/>
        </w:tc>
        <w:tc>
          <w:tcPr>
            <w:tcW w:w="1510" w:type="dxa"/>
          </w:tcPr>
          <w:p w14:paraId="1958A84A" w14:textId="77777777" w:rsidR="00C972E2" w:rsidRPr="0066192E" w:rsidRDefault="00C972E2" w:rsidP="00290424"/>
        </w:tc>
        <w:tc>
          <w:tcPr>
            <w:tcW w:w="1510" w:type="dxa"/>
          </w:tcPr>
          <w:p w14:paraId="793CE2B1" w14:textId="77777777" w:rsidR="00C972E2" w:rsidRDefault="00C972E2" w:rsidP="00290424"/>
        </w:tc>
        <w:tc>
          <w:tcPr>
            <w:tcW w:w="1510" w:type="dxa"/>
          </w:tcPr>
          <w:p w14:paraId="2FD188E7" w14:textId="77777777" w:rsidR="00C972E2" w:rsidRDefault="00C972E2" w:rsidP="00290424"/>
        </w:tc>
        <w:tc>
          <w:tcPr>
            <w:tcW w:w="1511" w:type="dxa"/>
          </w:tcPr>
          <w:p w14:paraId="147DCF47" w14:textId="77777777" w:rsidR="00C972E2" w:rsidRDefault="00C972E2" w:rsidP="00290424"/>
        </w:tc>
        <w:tc>
          <w:tcPr>
            <w:tcW w:w="1511" w:type="dxa"/>
          </w:tcPr>
          <w:p w14:paraId="3985839A" w14:textId="77777777" w:rsidR="00C972E2" w:rsidRDefault="00C972E2" w:rsidP="00290424"/>
        </w:tc>
      </w:tr>
      <w:tr w:rsidR="00C972E2" w14:paraId="5D0671E1" w14:textId="77777777" w:rsidTr="0017692E">
        <w:tc>
          <w:tcPr>
            <w:tcW w:w="1510" w:type="dxa"/>
          </w:tcPr>
          <w:p w14:paraId="0BA25875" w14:textId="3D72CA5D" w:rsidR="00C972E2" w:rsidRDefault="00C972E2" w:rsidP="00290424">
            <w:r>
              <w:t xml:space="preserve">Total effect </w:t>
            </w:r>
          </w:p>
        </w:tc>
        <w:tc>
          <w:tcPr>
            <w:tcW w:w="1510" w:type="dxa"/>
          </w:tcPr>
          <w:p w14:paraId="6E28297D" w14:textId="5D64DE3F" w:rsidR="00C972E2" w:rsidRPr="00AE3BBF" w:rsidRDefault="00C972E2" w:rsidP="00290424">
            <w:pPr>
              <w:rPr>
                <w:b/>
              </w:rPr>
            </w:pPr>
            <w:r w:rsidRPr="00AE3BBF">
              <w:rPr>
                <w:b/>
              </w:rPr>
              <w:t>-.33**</w:t>
            </w:r>
          </w:p>
        </w:tc>
        <w:tc>
          <w:tcPr>
            <w:tcW w:w="1510" w:type="dxa"/>
          </w:tcPr>
          <w:p w14:paraId="15CC87F7" w14:textId="77777777" w:rsidR="00C972E2" w:rsidRDefault="00C972E2" w:rsidP="00290424"/>
        </w:tc>
        <w:tc>
          <w:tcPr>
            <w:tcW w:w="1510" w:type="dxa"/>
          </w:tcPr>
          <w:p w14:paraId="6288C367" w14:textId="77777777" w:rsidR="00C972E2" w:rsidRDefault="00C972E2" w:rsidP="00290424"/>
        </w:tc>
        <w:tc>
          <w:tcPr>
            <w:tcW w:w="1511" w:type="dxa"/>
          </w:tcPr>
          <w:p w14:paraId="33BD3ADC" w14:textId="77777777" w:rsidR="00C972E2" w:rsidRDefault="00C972E2" w:rsidP="00290424"/>
        </w:tc>
        <w:tc>
          <w:tcPr>
            <w:tcW w:w="1511" w:type="dxa"/>
          </w:tcPr>
          <w:p w14:paraId="7D87C7BC" w14:textId="77777777" w:rsidR="00C972E2" w:rsidRDefault="00C972E2" w:rsidP="00290424"/>
        </w:tc>
      </w:tr>
      <w:tr w:rsidR="00C972E2" w14:paraId="7BFDDB31" w14:textId="77777777" w:rsidTr="0017692E">
        <w:tc>
          <w:tcPr>
            <w:tcW w:w="1510" w:type="dxa"/>
          </w:tcPr>
          <w:p w14:paraId="40974F11" w14:textId="0DECA74C" w:rsidR="00C972E2" w:rsidRDefault="00C972E2" w:rsidP="00290424">
            <w:r>
              <w:t>Direct Effect</w:t>
            </w:r>
          </w:p>
        </w:tc>
        <w:tc>
          <w:tcPr>
            <w:tcW w:w="1510" w:type="dxa"/>
          </w:tcPr>
          <w:p w14:paraId="07C10C78" w14:textId="056BDD5A" w:rsidR="00C972E2" w:rsidRPr="00AE3BBF" w:rsidRDefault="00D15E0E" w:rsidP="00290424">
            <w:pPr>
              <w:rPr>
                <w:b/>
              </w:rPr>
            </w:pPr>
            <w:r w:rsidRPr="00AE3BBF">
              <w:rPr>
                <w:b/>
              </w:rPr>
              <w:t>-.31**</w:t>
            </w:r>
          </w:p>
        </w:tc>
        <w:tc>
          <w:tcPr>
            <w:tcW w:w="1510" w:type="dxa"/>
          </w:tcPr>
          <w:p w14:paraId="140805C1" w14:textId="77777777" w:rsidR="00C972E2" w:rsidRDefault="00C972E2" w:rsidP="00290424"/>
        </w:tc>
        <w:tc>
          <w:tcPr>
            <w:tcW w:w="1510" w:type="dxa"/>
          </w:tcPr>
          <w:p w14:paraId="12D16C65" w14:textId="77777777" w:rsidR="00C972E2" w:rsidRDefault="00C972E2" w:rsidP="00290424"/>
        </w:tc>
        <w:tc>
          <w:tcPr>
            <w:tcW w:w="1511" w:type="dxa"/>
          </w:tcPr>
          <w:p w14:paraId="073829C6" w14:textId="77777777" w:rsidR="00C972E2" w:rsidRDefault="00C972E2" w:rsidP="00290424"/>
        </w:tc>
        <w:tc>
          <w:tcPr>
            <w:tcW w:w="1511" w:type="dxa"/>
          </w:tcPr>
          <w:p w14:paraId="10A7448F" w14:textId="77777777" w:rsidR="00C972E2" w:rsidRDefault="00C972E2" w:rsidP="00290424"/>
        </w:tc>
      </w:tr>
    </w:tbl>
    <w:p w14:paraId="6D268311" w14:textId="77777777" w:rsidR="00AE3BBF" w:rsidRDefault="00AE3BBF" w:rsidP="00AE3BBF">
      <w:r>
        <w:t xml:space="preserve">Note. All effects reported are standardized coefficients. This model also included the covariate sex. IV = Independent variable was number of steps in </w:t>
      </w:r>
      <w:proofErr w:type="gramStart"/>
      <w:r>
        <w:t>two minute</w:t>
      </w:r>
      <w:proofErr w:type="gramEnd"/>
      <w:r>
        <w:t xml:space="preserve"> step test, </w:t>
      </w:r>
      <w:proofErr w:type="spellStart"/>
      <w:r>
        <w:t>Ampl</w:t>
      </w:r>
      <w:proofErr w:type="spellEnd"/>
      <w:r>
        <w:t xml:space="preserve"> = Amplitude.</w:t>
      </w:r>
    </w:p>
    <w:p w14:paraId="797F1B0F" w14:textId="77777777" w:rsidR="00AE3BBF" w:rsidRDefault="00AE3BBF" w:rsidP="00AE3BBF">
      <w:pPr>
        <w:ind w:left="720" w:hanging="720"/>
      </w:pPr>
      <w:r>
        <w:t xml:space="preserve">*** p &lt; .001 ** p &lt;.01 * p &lt;.05 </w:t>
      </w:r>
      <w:r w:rsidRPr="00F33992">
        <w:rPr>
          <w:vertAlign w:val="superscript"/>
        </w:rPr>
        <w:t>+</w:t>
      </w:r>
      <w:r>
        <w:t xml:space="preserve"> p &lt;.10</w:t>
      </w:r>
    </w:p>
    <w:p w14:paraId="44B132E8" w14:textId="1D882283" w:rsidR="00AE3BBF" w:rsidRDefault="007205BC" w:rsidP="00AE3BBF">
      <w:r>
        <w:br w:type="page"/>
      </w:r>
      <w:r w:rsidR="00AE3BBF">
        <w:lastRenderedPageBreak/>
        <w:t>Tab</w:t>
      </w:r>
      <w:bookmarkStart w:id="0" w:name="_GoBack"/>
      <w:bookmarkEnd w:id="0"/>
      <w:r w:rsidR="00AE3BBF">
        <w:t xml:space="preserve"> </w:t>
      </w:r>
      <w:r w:rsidR="0005669E">
        <w:t>s</w:t>
      </w:r>
      <w:r w:rsidR="00AE3BBF">
        <w:t xml:space="preserve">4. Results of the parallel mediation analysis with the dependent variable difference of mean reaction times IC – C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205BC" w14:paraId="19645F90" w14:textId="77777777" w:rsidTr="0017692E">
        <w:tc>
          <w:tcPr>
            <w:tcW w:w="1510" w:type="dxa"/>
            <w:vMerge w:val="restart"/>
          </w:tcPr>
          <w:p w14:paraId="7D25BA78" w14:textId="77777777" w:rsidR="007205BC" w:rsidRDefault="007205BC" w:rsidP="0017692E">
            <w:r>
              <w:t>Mediator</w:t>
            </w:r>
          </w:p>
        </w:tc>
        <w:tc>
          <w:tcPr>
            <w:tcW w:w="1510" w:type="dxa"/>
            <w:vMerge w:val="restart"/>
          </w:tcPr>
          <w:p w14:paraId="2B6F9BE2" w14:textId="77777777" w:rsidR="007205BC" w:rsidRDefault="007205BC" w:rsidP="0017692E">
            <w:r>
              <w:t>Effect IV on mediator (a)</w:t>
            </w:r>
          </w:p>
        </w:tc>
        <w:tc>
          <w:tcPr>
            <w:tcW w:w="1510" w:type="dxa"/>
            <w:vMerge w:val="restart"/>
          </w:tcPr>
          <w:p w14:paraId="73BC048A" w14:textId="77777777" w:rsidR="007205BC" w:rsidRDefault="007205BC" w:rsidP="0017692E">
            <w:r>
              <w:t>Unique effect of mediator (b)</w:t>
            </w:r>
          </w:p>
        </w:tc>
        <w:tc>
          <w:tcPr>
            <w:tcW w:w="1510" w:type="dxa"/>
            <w:vMerge w:val="restart"/>
          </w:tcPr>
          <w:p w14:paraId="0F07215D" w14:textId="77777777" w:rsidR="007205BC" w:rsidRDefault="007205BC" w:rsidP="0017692E">
            <w:r>
              <w:t>Indirect Effect (ab)</w:t>
            </w:r>
          </w:p>
        </w:tc>
        <w:tc>
          <w:tcPr>
            <w:tcW w:w="3022" w:type="dxa"/>
            <w:gridSpan w:val="2"/>
          </w:tcPr>
          <w:p w14:paraId="1F97B0BF" w14:textId="77777777" w:rsidR="007205BC" w:rsidRDefault="007205BC" w:rsidP="0017692E">
            <w:proofErr w:type="gramStart"/>
            <w:r>
              <w:t>Bootstrapped  95</w:t>
            </w:r>
            <w:proofErr w:type="gramEnd"/>
            <w:r>
              <w:t>% CI</w:t>
            </w:r>
          </w:p>
        </w:tc>
      </w:tr>
      <w:tr w:rsidR="007205BC" w14:paraId="44425F94" w14:textId="77777777" w:rsidTr="0017692E">
        <w:tc>
          <w:tcPr>
            <w:tcW w:w="1510" w:type="dxa"/>
            <w:vMerge/>
          </w:tcPr>
          <w:p w14:paraId="3AB2D86D" w14:textId="77777777" w:rsidR="007205BC" w:rsidRDefault="007205BC" w:rsidP="0017692E"/>
        </w:tc>
        <w:tc>
          <w:tcPr>
            <w:tcW w:w="1510" w:type="dxa"/>
            <w:vMerge/>
          </w:tcPr>
          <w:p w14:paraId="7A25A184" w14:textId="77777777" w:rsidR="007205BC" w:rsidRDefault="007205BC" w:rsidP="0017692E"/>
        </w:tc>
        <w:tc>
          <w:tcPr>
            <w:tcW w:w="1510" w:type="dxa"/>
            <w:vMerge/>
          </w:tcPr>
          <w:p w14:paraId="10B22F94" w14:textId="77777777" w:rsidR="007205BC" w:rsidRDefault="007205BC" w:rsidP="0017692E"/>
        </w:tc>
        <w:tc>
          <w:tcPr>
            <w:tcW w:w="1510" w:type="dxa"/>
            <w:vMerge/>
          </w:tcPr>
          <w:p w14:paraId="1ED80687" w14:textId="77777777" w:rsidR="007205BC" w:rsidRDefault="007205BC" w:rsidP="0017692E"/>
        </w:tc>
        <w:tc>
          <w:tcPr>
            <w:tcW w:w="1511" w:type="dxa"/>
          </w:tcPr>
          <w:p w14:paraId="607F20A3" w14:textId="77777777" w:rsidR="007205BC" w:rsidRDefault="007205BC" w:rsidP="0017692E"/>
          <w:p w14:paraId="081404E1" w14:textId="77777777" w:rsidR="007205BC" w:rsidRDefault="007205BC" w:rsidP="0017692E">
            <w:r>
              <w:t>Lower</w:t>
            </w:r>
          </w:p>
        </w:tc>
        <w:tc>
          <w:tcPr>
            <w:tcW w:w="1511" w:type="dxa"/>
          </w:tcPr>
          <w:p w14:paraId="030BE24A" w14:textId="77777777" w:rsidR="007205BC" w:rsidRDefault="007205BC" w:rsidP="0017692E"/>
          <w:p w14:paraId="79F4ED59" w14:textId="77777777" w:rsidR="007205BC" w:rsidRDefault="007205BC" w:rsidP="0017692E">
            <w:r>
              <w:t>Upper</w:t>
            </w:r>
          </w:p>
        </w:tc>
      </w:tr>
      <w:tr w:rsidR="007205BC" w14:paraId="4A3AE998" w14:textId="77777777" w:rsidTr="0017692E">
        <w:tc>
          <w:tcPr>
            <w:tcW w:w="1510" w:type="dxa"/>
          </w:tcPr>
          <w:p w14:paraId="41597F11" w14:textId="7E220E5E" w:rsidR="007205BC" w:rsidRDefault="007205BC" w:rsidP="0017692E">
            <w:r>
              <w:t xml:space="preserve">N1 </w:t>
            </w:r>
            <w:r w:rsidR="00327855">
              <w:t>Latency</w:t>
            </w:r>
          </w:p>
        </w:tc>
        <w:tc>
          <w:tcPr>
            <w:tcW w:w="1510" w:type="dxa"/>
          </w:tcPr>
          <w:p w14:paraId="216C81E6" w14:textId="7B8E22AF" w:rsidR="007205BC" w:rsidRDefault="00B322AE" w:rsidP="0017692E">
            <w:r>
              <w:t>-.08</w:t>
            </w:r>
          </w:p>
        </w:tc>
        <w:tc>
          <w:tcPr>
            <w:tcW w:w="1510" w:type="dxa"/>
          </w:tcPr>
          <w:p w14:paraId="5AC01C69" w14:textId="16D57B34" w:rsidR="007205BC" w:rsidRDefault="00B322AE" w:rsidP="0017692E">
            <w:r>
              <w:t xml:space="preserve"> .08</w:t>
            </w:r>
          </w:p>
        </w:tc>
        <w:tc>
          <w:tcPr>
            <w:tcW w:w="1510" w:type="dxa"/>
          </w:tcPr>
          <w:p w14:paraId="170EC967" w14:textId="16E43576" w:rsidR="007205BC" w:rsidRDefault="00224C03" w:rsidP="0017692E">
            <w:r>
              <w:t>-.01</w:t>
            </w:r>
          </w:p>
        </w:tc>
        <w:tc>
          <w:tcPr>
            <w:tcW w:w="1511" w:type="dxa"/>
          </w:tcPr>
          <w:p w14:paraId="2D51456B" w14:textId="4BE3B2DA" w:rsidR="007205BC" w:rsidRDefault="00224C03" w:rsidP="0017692E">
            <w:r>
              <w:t>-.05</w:t>
            </w:r>
          </w:p>
        </w:tc>
        <w:tc>
          <w:tcPr>
            <w:tcW w:w="1511" w:type="dxa"/>
          </w:tcPr>
          <w:p w14:paraId="21E0DAE9" w14:textId="79513DDE" w:rsidR="007205BC" w:rsidRDefault="00224C03" w:rsidP="0017692E">
            <w:r>
              <w:t>.03</w:t>
            </w:r>
          </w:p>
        </w:tc>
      </w:tr>
      <w:tr w:rsidR="003A38E8" w14:paraId="4E4E7ACE" w14:textId="77777777" w:rsidTr="0017692E">
        <w:tc>
          <w:tcPr>
            <w:tcW w:w="1510" w:type="dxa"/>
          </w:tcPr>
          <w:p w14:paraId="51205AF6" w14:textId="3CBF6456" w:rsidR="003A38E8" w:rsidRDefault="003A38E8" w:rsidP="003A38E8">
            <w:r>
              <w:t xml:space="preserve">N1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614E7B0A" w14:textId="1579064B" w:rsidR="003A38E8" w:rsidRDefault="00B322AE" w:rsidP="003A38E8">
            <w:r>
              <w:t>-.02</w:t>
            </w:r>
          </w:p>
        </w:tc>
        <w:tc>
          <w:tcPr>
            <w:tcW w:w="1510" w:type="dxa"/>
          </w:tcPr>
          <w:p w14:paraId="1AD30926" w14:textId="338EE71C" w:rsidR="003A38E8" w:rsidRDefault="00B322AE" w:rsidP="003A38E8">
            <w:r>
              <w:t xml:space="preserve"> .09</w:t>
            </w:r>
          </w:p>
        </w:tc>
        <w:tc>
          <w:tcPr>
            <w:tcW w:w="1510" w:type="dxa"/>
          </w:tcPr>
          <w:p w14:paraId="2D12BA77" w14:textId="0C44DBD1" w:rsidR="003A38E8" w:rsidRDefault="00224C03" w:rsidP="003A38E8">
            <w:r>
              <w:t>-.00</w:t>
            </w:r>
          </w:p>
        </w:tc>
        <w:tc>
          <w:tcPr>
            <w:tcW w:w="1511" w:type="dxa"/>
          </w:tcPr>
          <w:p w14:paraId="428841E5" w14:textId="48B18EB5" w:rsidR="003A38E8" w:rsidRDefault="00224C03" w:rsidP="003A38E8">
            <w:r>
              <w:t>-.03</w:t>
            </w:r>
          </w:p>
        </w:tc>
        <w:tc>
          <w:tcPr>
            <w:tcW w:w="1511" w:type="dxa"/>
          </w:tcPr>
          <w:p w14:paraId="0054BFCB" w14:textId="5EBC8EEB" w:rsidR="003A38E8" w:rsidRDefault="00224C03" w:rsidP="003A38E8">
            <w:r>
              <w:t>.03</w:t>
            </w:r>
          </w:p>
        </w:tc>
      </w:tr>
      <w:tr w:rsidR="003A38E8" w14:paraId="52860FA8" w14:textId="77777777" w:rsidTr="0017692E">
        <w:tc>
          <w:tcPr>
            <w:tcW w:w="1510" w:type="dxa"/>
          </w:tcPr>
          <w:p w14:paraId="11A5A6B3" w14:textId="3597DEB6" w:rsidR="003A38E8" w:rsidRDefault="003A38E8" w:rsidP="003A38E8">
            <w:r>
              <w:t xml:space="preserve">N2 </w:t>
            </w:r>
            <w:proofErr w:type="spellStart"/>
            <w:r>
              <w:t>Cz</w:t>
            </w:r>
            <w:proofErr w:type="spellEnd"/>
            <w:r>
              <w:t xml:space="preserve"> Latency</w:t>
            </w:r>
          </w:p>
        </w:tc>
        <w:tc>
          <w:tcPr>
            <w:tcW w:w="1510" w:type="dxa"/>
          </w:tcPr>
          <w:p w14:paraId="1AF8CB84" w14:textId="5BFA0158" w:rsidR="003A38E8" w:rsidDel="0017692E" w:rsidRDefault="00B322AE" w:rsidP="003A38E8">
            <w:r>
              <w:t xml:space="preserve"> .04</w:t>
            </w:r>
          </w:p>
        </w:tc>
        <w:tc>
          <w:tcPr>
            <w:tcW w:w="1510" w:type="dxa"/>
          </w:tcPr>
          <w:p w14:paraId="55A43A0E" w14:textId="5829BA6E" w:rsidR="003A38E8" w:rsidDel="0017692E" w:rsidRDefault="00B322AE" w:rsidP="003A38E8">
            <w:r>
              <w:t>-.12</w:t>
            </w:r>
          </w:p>
        </w:tc>
        <w:tc>
          <w:tcPr>
            <w:tcW w:w="1510" w:type="dxa"/>
          </w:tcPr>
          <w:p w14:paraId="18540048" w14:textId="67A5E49C" w:rsidR="003A38E8" w:rsidDel="0017692E" w:rsidRDefault="00224C03" w:rsidP="003A38E8">
            <w:r>
              <w:t>-.01</w:t>
            </w:r>
          </w:p>
        </w:tc>
        <w:tc>
          <w:tcPr>
            <w:tcW w:w="1511" w:type="dxa"/>
          </w:tcPr>
          <w:p w14:paraId="699B91C9" w14:textId="2ABB41E6" w:rsidR="003A38E8" w:rsidDel="0017692E" w:rsidRDefault="00224C03" w:rsidP="003A38E8">
            <w:r>
              <w:t>-.05</w:t>
            </w:r>
          </w:p>
        </w:tc>
        <w:tc>
          <w:tcPr>
            <w:tcW w:w="1511" w:type="dxa"/>
          </w:tcPr>
          <w:p w14:paraId="1034BEBD" w14:textId="0702D4D1" w:rsidR="003A38E8" w:rsidDel="0017692E" w:rsidRDefault="00224C03" w:rsidP="003A38E8">
            <w:r>
              <w:t>.02</w:t>
            </w:r>
          </w:p>
        </w:tc>
      </w:tr>
      <w:tr w:rsidR="003A38E8" w14:paraId="36CEBB1A" w14:textId="77777777" w:rsidTr="0017692E">
        <w:tc>
          <w:tcPr>
            <w:tcW w:w="1510" w:type="dxa"/>
          </w:tcPr>
          <w:p w14:paraId="49722E8B" w14:textId="1E47CC1A" w:rsidR="003A38E8" w:rsidRDefault="003A38E8" w:rsidP="003A38E8">
            <w:r>
              <w:t xml:space="preserve">N2 </w:t>
            </w:r>
            <w:proofErr w:type="spellStart"/>
            <w:r>
              <w:t>Cz</w:t>
            </w:r>
            <w:proofErr w:type="spellEnd"/>
            <w:r>
              <w:t xml:space="preserve">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3C705BF2" w14:textId="6E884ED2" w:rsidR="003A38E8" w:rsidDel="0017692E" w:rsidRDefault="00B322AE" w:rsidP="003A38E8">
            <w:r>
              <w:t xml:space="preserve"> .15</w:t>
            </w:r>
          </w:p>
        </w:tc>
        <w:tc>
          <w:tcPr>
            <w:tcW w:w="1510" w:type="dxa"/>
          </w:tcPr>
          <w:p w14:paraId="3D841766" w14:textId="69488817" w:rsidR="003A38E8" w:rsidDel="0017692E" w:rsidRDefault="00B322AE" w:rsidP="003A38E8">
            <w:r>
              <w:t xml:space="preserve"> .11</w:t>
            </w:r>
          </w:p>
        </w:tc>
        <w:tc>
          <w:tcPr>
            <w:tcW w:w="1510" w:type="dxa"/>
          </w:tcPr>
          <w:p w14:paraId="0F827EA5" w14:textId="5FC9EECE" w:rsidR="003A38E8" w:rsidDel="0017692E" w:rsidRDefault="00224C03" w:rsidP="003A38E8">
            <w:r>
              <w:t xml:space="preserve"> .02</w:t>
            </w:r>
          </w:p>
        </w:tc>
        <w:tc>
          <w:tcPr>
            <w:tcW w:w="1511" w:type="dxa"/>
          </w:tcPr>
          <w:p w14:paraId="1C414A93" w14:textId="7A79EC6B" w:rsidR="003A38E8" w:rsidDel="0017692E" w:rsidRDefault="00224C03" w:rsidP="003A38E8">
            <w:r>
              <w:t>-.02</w:t>
            </w:r>
          </w:p>
        </w:tc>
        <w:tc>
          <w:tcPr>
            <w:tcW w:w="1511" w:type="dxa"/>
          </w:tcPr>
          <w:p w14:paraId="0FD69996" w14:textId="7E6D1238" w:rsidR="003A38E8" w:rsidDel="0017692E" w:rsidRDefault="00224C03" w:rsidP="003A38E8">
            <w:r>
              <w:t>.06</w:t>
            </w:r>
          </w:p>
        </w:tc>
      </w:tr>
      <w:tr w:rsidR="003A38E8" w14:paraId="03B2C1E3" w14:textId="77777777" w:rsidTr="0017692E">
        <w:tc>
          <w:tcPr>
            <w:tcW w:w="1510" w:type="dxa"/>
          </w:tcPr>
          <w:p w14:paraId="33CA032F" w14:textId="02C3AD0F" w:rsidR="003A38E8" w:rsidRDefault="003A38E8" w:rsidP="003A38E8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Latency</w:t>
            </w:r>
          </w:p>
        </w:tc>
        <w:tc>
          <w:tcPr>
            <w:tcW w:w="1510" w:type="dxa"/>
          </w:tcPr>
          <w:p w14:paraId="67E8FBD6" w14:textId="27D2CA34" w:rsidR="003A38E8" w:rsidRDefault="00B322AE" w:rsidP="003A38E8">
            <w:r>
              <w:t>-.01</w:t>
            </w:r>
          </w:p>
        </w:tc>
        <w:tc>
          <w:tcPr>
            <w:tcW w:w="1510" w:type="dxa"/>
          </w:tcPr>
          <w:p w14:paraId="701231CE" w14:textId="5CA3F7BF" w:rsidR="003A38E8" w:rsidRDefault="00B322AE" w:rsidP="003A38E8">
            <w:r>
              <w:t>-.07</w:t>
            </w:r>
          </w:p>
        </w:tc>
        <w:tc>
          <w:tcPr>
            <w:tcW w:w="1510" w:type="dxa"/>
          </w:tcPr>
          <w:p w14:paraId="050DAFB7" w14:textId="1964367A" w:rsidR="003A38E8" w:rsidRDefault="00224C03" w:rsidP="003A38E8">
            <w:r>
              <w:t xml:space="preserve"> .00</w:t>
            </w:r>
          </w:p>
        </w:tc>
        <w:tc>
          <w:tcPr>
            <w:tcW w:w="1511" w:type="dxa"/>
          </w:tcPr>
          <w:p w14:paraId="791AA6F7" w14:textId="348AA2DD" w:rsidR="003A38E8" w:rsidRDefault="00224C03" w:rsidP="003A38E8">
            <w:r>
              <w:t>-.02</w:t>
            </w:r>
          </w:p>
        </w:tc>
        <w:tc>
          <w:tcPr>
            <w:tcW w:w="1511" w:type="dxa"/>
          </w:tcPr>
          <w:p w14:paraId="0E84475F" w14:textId="4596C922" w:rsidR="003A38E8" w:rsidRDefault="00224C03" w:rsidP="003A38E8">
            <w:r>
              <w:t>.02</w:t>
            </w:r>
          </w:p>
        </w:tc>
      </w:tr>
      <w:tr w:rsidR="003A38E8" w14:paraId="53109374" w14:textId="77777777" w:rsidTr="0017692E">
        <w:tc>
          <w:tcPr>
            <w:tcW w:w="1510" w:type="dxa"/>
          </w:tcPr>
          <w:p w14:paraId="7BC4C1AE" w14:textId="44AEF6D1" w:rsidR="003A38E8" w:rsidRDefault="003A38E8" w:rsidP="003A38E8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46473476" w14:textId="073F851F" w:rsidR="003A38E8" w:rsidRPr="00B322AE" w:rsidRDefault="00B322AE" w:rsidP="003A38E8">
            <w:r>
              <w:rPr>
                <w:b/>
              </w:rPr>
              <w:t xml:space="preserve"> </w:t>
            </w:r>
            <w:r w:rsidRPr="00AE3BBF">
              <w:t>.11</w:t>
            </w:r>
          </w:p>
        </w:tc>
        <w:tc>
          <w:tcPr>
            <w:tcW w:w="1510" w:type="dxa"/>
          </w:tcPr>
          <w:p w14:paraId="34B45D46" w14:textId="2AE2BDE5" w:rsidR="003A38E8" w:rsidRDefault="00B322AE" w:rsidP="003A38E8">
            <w:r>
              <w:t>-.10</w:t>
            </w:r>
          </w:p>
        </w:tc>
        <w:tc>
          <w:tcPr>
            <w:tcW w:w="1510" w:type="dxa"/>
          </w:tcPr>
          <w:p w14:paraId="066B0812" w14:textId="579BC68B" w:rsidR="003A38E8" w:rsidRDefault="00224C03" w:rsidP="003A38E8">
            <w:r>
              <w:t>-.01</w:t>
            </w:r>
          </w:p>
        </w:tc>
        <w:tc>
          <w:tcPr>
            <w:tcW w:w="1511" w:type="dxa"/>
          </w:tcPr>
          <w:p w14:paraId="53215282" w14:textId="0E1C9FDC" w:rsidR="003A38E8" w:rsidRDefault="00224C03" w:rsidP="003A38E8">
            <w:r>
              <w:t>-.05</w:t>
            </w:r>
          </w:p>
        </w:tc>
        <w:tc>
          <w:tcPr>
            <w:tcW w:w="1511" w:type="dxa"/>
          </w:tcPr>
          <w:p w14:paraId="4067395E" w14:textId="7B2D7AD5" w:rsidR="003A38E8" w:rsidRDefault="00224C03" w:rsidP="003A38E8">
            <w:r>
              <w:t>.01</w:t>
            </w:r>
          </w:p>
        </w:tc>
      </w:tr>
      <w:tr w:rsidR="003A38E8" w14:paraId="3463B928" w14:textId="77777777" w:rsidTr="0017692E">
        <w:tc>
          <w:tcPr>
            <w:tcW w:w="1510" w:type="dxa"/>
          </w:tcPr>
          <w:p w14:paraId="3DF5ADD8" w14:textId="1ACE3B43" w:rsidR="003A38E8" w:rsidRDefault="003A38E8" w:rsidP="003A38E8">
            <w:r>
              <w:t>P3 Latency</w:t>
            </w:r>
          </w:p>
        </w:tc>
        <w:tc>
          <w:tcPr>
            <w:tcW w:w="1510" w:type="dxa"/>
          </w:tcPr>
          <w:p w14:paraId="151B161B" w14:textId="25DE1541" w:rsidR="003A38E8" w:rsidRDefault="00B322AE" w:rsidP="003A38E8">
            <w:r>
              <w:t xml:space="preserve"> .01</w:t>
            </w:r>
          </w:p>
        </w:tc>
        <w:tc>
          <w:tcPr>
            <w:tcW w:w="1510" w:type="dxa"/>
          </w:tcPr>
          <w:p w14:paraId="4B2BCD18" w14:textId="53E22160" w:rsidR="003A38E8" w:rsidRPr="00AE3BBF" w:rsidRDefault="00B322AE" w:rsidP="003A38E8">
            <w:r>
              <w:t xml:space="preserve"> .08</w:t>
            </w:r>
          </w:p>
        </w:tc>
        <w:tc>
          <w:tcPr>
            <w:tcW w:w="1510" w:type="dxa"/>
          </w:tcPr>
          <w:p w14:paraId="6A67EFE7" w14:textId="252733A6" w:rsidR="003A38E8" w:rsidRDefault="00224C03" w:rsidP="003A38E8">
            <w:r>
              <w:t xml:space="preserve"> .00</w:t>
            </w:r>
          </w:p>
        </w:tc>
        <w:tc>
          <w:tcPr>
            <w:tcW w:w="1511" w:type="dxa"/>
          </w:tcPr>
          <w:p w14:paraId="306B571F" w14:textId="6BF51DA0" w:rsidR="003A38E8" w:rsidRDefault="00224C03" w:rsidP="003A38E8">
            <w:r>
              <w:t>-.02</w:t>
            </w:r>
          </w:p>
        </w:tc>
        <w:tc>
          <w:tcPr>
            <w:tcW w:w="1511" w:type="dxa"/>
          </w:tcPr>
          <w:p w14:paraId="20FA10D0" w14:textId="357E776A" w:rsidR="003A38E8" w:rsidRDefault="00224C03" w:rsidP="003A38E8">
            <w:r>
              <w:t>.03</w:t>
            </w:r>
          </w:p>
        </w:tc>
      </w:tr>
      <w:tr w:rsidR="003A38E8" w14:paraId="5BD6CC47" w14:textId="77777777" w:rsidTr="0017692E">
        <w:tc>
          <w:tcPr>
            <w:tcW w:w="1510" w:type="dxa"/>
          </w:tcPr>
          <w:p w14:paraId="70C2F2D8" w14:textId="4FB7F3C0" w:rsidR="003A38E8" w:rsidRDefault="003A38E8" w:rsidP="003A38E8">
            <w:r>
              <w:t xml:space="preserve">P3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01EB34F8" w14:textId="5F0EE936" w:rsidR="003A38E8" w:rsidRDefault="00B322AE" w:rsidP="003A38E8">
            <w:r>
              <w:t>-.17</w:t>
            </w:r>
            <w:r w:rsidRPr="00AE3BBF">
              <w:rPr>
                <w:vertAlign w:val="superscript"/>
              </w:rPr>
              <w:t>+</w:t>
            </w:r>
          </w:p>
        </w:tc>
        <w:tc>
          <w:tcPr>
            <w:tcW w:w="1510" w:type="dxa"/>
          </w:tcPr>
          <w:p w14:paraId="375BC22B" w14:textId="5A159C00" w:rsidR="003A38E8" w:rsidRDefault="00B322AE" w:rsidP="003A38E8">
            <w:r>
              <w:t>-.12</w:t>
            </w:r>
          </w:p>
        </w:tc>
        <w:tc>
          <w:tcPr>
            <w:tcW w:w="1510" w:type="dxa"/>
          </w:tcPr>
          <w:p w14:paraId="5634CEAD" w14:textId="0A0E8E9C" w:rsidR="003A38E8" w:rsidRDefault="00224C03" w:rsidP="003A38E8">
            <w:r>
              <w:t xml:space="preserve"> .02</w:t>
            </w:r>
          </w:p>
        </w:tc>
        <w:tc>
          <w:tcPr>
            <w:tcW w:w="1511" w:type="dxa"/>
          </w:tcPr>
          <w:p w14:paraId="42E9B8A3" w14:textId="6B81ABA5" w:rsidR="003A38E8" w:rsidRDefault="00224C03" w:rsidP="003A38E8">
            <w:r>
              <w:t>-.02</w:t>
            </w:r>
          </w:p>
        </w:tc>
        <w:tc>
          <w:tcPr>
            <w:tcW w:w="1511" w:type="dxa"/>
          </w:tcPr>
          <w:p w14:paraId="1B5D0D60" w14:textId="68A2C2E3" w:rsidR="003A38E8" w:rsidRDefault="00224C03" w:rsidP="003A38E8">
            <w:r>
              <w:t>.06</w:t>
            </w:r>
          </w:p>
        </w:tc>
      </w:tr>
      <w:tr w:rsidR="003A38E8" w14:paraId="3E094F68" w14:textId="77777777" w:rsidTr="0017692E">
        <w:tc>
          <w:tcPr>
            <w:tcW w:w="1510" w:type="dxa"/>
          </w:tcPr>
          <w:p w14:paraId="5A67A6AB" w14:textId="471B78AC" w:rsidR="003A38E8" w:rsidRPr="007205BC" w:rsidRDefault="003A38E8" w:rsidP="003A38E8">
            <w:r w:rsidRPr="007205BC">
              <w:t xml:space="preserve">MRCP </w:t>
            </w:r>
            <w:r>
              <w:t>Latency</w:t>
            </w:r>
          </w:p>
        </w:tc>
        <w:tc>
          <w:tcPr>
            <w:tcW w:w="1510" w:type="dxa"/>
          </w:tcPr>
          <w:p w14:paraId="5571D705" w14:textId="03F14225" w:rsidR="003A38E8" w:rsidRPr="003E3CDB" w:rsidRDefault="00B322AE" w:rsidP="003A38E8">
            <w:r>
              <w:t>-.03</w:t>
            </w:r>
          </w:p>
        </w:tc>
        <w:tc>
          <w:tcPr>
            <w:tcW w:w="1510" w:type="dxa"/>
          </w:tcPr>
          <w:p w14:paraId="0B52C00C" w14:textId="598328E2" w:rsidR="003A38E8" w:rsidRPr="003E3CDB" w:rsidRDefault="00B322AE" w:rsidP="003A38E8">
            <w:r>
              <w:t xml:space="preserve"> .10</w:t>
            </w:r>
          </w:p>
        </w:tc>
        <w:tc>
          <w:tcPr>
            <w:tcW w:w="1510" w:type="dxa"/>
          </w:tcPr>
          <w:p w14:paraId="009E4F0D" w14:textId="17C43CB9" w:rsidR="003A38E8" w:rsidRPr="003E3CDB" w:rsidRDefault="00224C03" w:rsidP="003A38E8">
            <w:r>
              <w:t>-.00</w:t>
            </w:r>
          </w:p>
        </w:tc>
        <w:tc>
          <w:tcPr>
            <w:tcW w:w="1511" w:type="dxa"/>
          </w:tcPr>
          <w:p w14:paraId="544B4C29" w14:textId="5E5A37C8" w:rsidR="003A38E8" w:rsidRPr="003E3CDB" w:rsidRDefault="00224C03" w:rsidP="003A38E8">
            <w:r>
              <w:t>-.04</w:t>
            </w:r>
          </w:p>
        </w:tc>
        <w:tc>
          <w:tcPr>
            <w:tcW w:w="1511" w:type="dxa"/>
          </w:tcPr>
          <w:p w14:paraId="67B5A1B3" w14:textId="461AE4CC" w:rsidR="003A38E8" w:rsidRPr="003E3CDB" w:rsidRDefault="00224C03" w:rsidP="003A38E8">
            <w:r>
              <w:t>.02</w:t>
            </w:r>
          </w:p>
        </w:tc>
      </w:tr>
      <w:tr w:rsidR="003A38E8" w14:paraId="27498918" w14:textId="77777777" w:rsidTr="0017692E">
        <w:tc>
          <w:tcPr>
            <w:tcW w:w="1510" w:type="dxa"/>
          </w:tcPr>
          <w:p w14:paraId="06381A88" w14:textId="10C84A97" w:rsidR="003A38E8" w:rsidRDefault="003A38E8" w:rsidP="003A38E8">
            <w:r>
              <w:t xml:space="preserve">MRCP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315E8D67" w14:textId="7AA0E623" w:rsidR="003A38E8" w:rsidRPr="00AE3BBF" w:rsidRDefault="00B322AE" w:rsidP="003A38E8">
            <w:pPr>
              <w:rPr>
                <w:b/>
              </w:rPr>
            </w:pPr>
            <w:r>
              <w:rPr>
                <w:b/>
              </w:rPr>
              <w:t xml:space="preserve"> .23*</w:t>
            </w:r>
          </w:p>
        </w:tc>
        <w:tc>
          <w:tcPr>
            <w:tcW w:w="1510" w:type="dxa"/>
          </w:tcPr>
          <w:p w14:paraId="13637286" w14:textId="09A9D038" w:rsidR="003A38E8" w:rsidRDefault="00B322AE" w:rsidP="003A38E8">
            <w:r>
              <w:t xml:space="preserve"> .01</w:t>
            </w:r>
          </w:p>
        </w:tc>
        <w:tc>
          <w:tcPr>
            <w:tcW w:w="1510" w:type="dxa"/>
          </w:tcPr>
          <w:p w14:paraId="692D4ACE" w14:textId="52A59F6D" w:rsidR="003A38E8" w:rsidRPr="003E3CDB" w:rsidRDefault="00224C03" w:rsidP="003A38E8">
            <w:r>
              <w:t xml:space="preserve"> .00</w:t>
            </w:r>
          </w:p>
        </w:tc>
        <w:tc>
          <w:tcPr>
            <w:tcW w:w="1511" w:type="dxa"/>
          </w:tcPr>
          <w:p w14:paraId="099BAFA9" w14:textId="36E20372" w:rsidR="003A38E8" w:rsidRPr="003E3CDB" w:rsidRDefault="00224C03" w:rsidP="003A38E8">
            <w:r>
              <w:t>-.06</w:t>
            </w:r>
          </w:p>
        </w:tc>
        <w:tc>
          <w:tcPr>
            <w:tcW w:w="1511" w:type="dxa"/>
          </w:tcPr>
          <w:p w14:paraId="34AE8C4F" w14:textId="17AB0701" w:rsidR="003A38E8" w:rsidRPr="003E3CDB" w:rsidRDefault="00224C03" w:rsidP="003A38E8">
            <w:r>
              <w:t>.05</w:t>
            </w:r>
          </w:p>
        </w:tc>
      </w:tr>
      <w:tr w:rsidR="00C972E2" w14:paraId="2F18AD70" w14:textId="77777777" w:rsidTr="0017692E">
        <w:tc>
          <w:tcPr>
            <w:tcW w:w="1510" w:type="dxa"/>
          </w:tcPr>
          <w:p w14:paraId="0AE322C7" w14:textId="77777777" w:rsidR="00C972E2" w:rsidRDefault="00C972E2" w:rsidP="003A38E8"/>
        </w:tc>
        <w:tc>
          <w:tcPr>
            <w:tcW w:w="1510" w:type="dxa"/>
          </w:tcPr>
          <w:p w14:paraId="46B9DBB9" w14:textId="77777777" w:rsidR="00C972E2" w:rsidRDefault="00C972E2" w:rsidP="003A38E8">
            <w:pPr>
              <w:rPr>
                <w:b/>
              </w:rPr>
            </w:pPr>
          </w:p>
        </w:tc>
        <w:tc>
          <w:tcPr>
            <w:tcW w:w="1510" w:type="dxa"/>
          </w:tcPr>
          <w:p w14:paraId="632F2138" w14:textId="77777777" w:rsidR="00C972E2" w:rsidRDefault="00C972E2" w:rsidP="003A38E8"/>
        </w:tc>
        <w:tc>
          <w:tcPr>
            <w:tcW w:w="1510" w:type="dxa"/>
          </w:tcPr>
          <w:p w14:paraId="221A5975" w14:textId="77777777" w:rsidR="00C972E2" w:rsidRDefault="00C972E2" w:rsidP="003A38E8"/>
        </w:tc>
        <w:tc>
          <w:tcPr>
            <w:tcW w:w="1511" w:type="dxa"/>
          </w:tcPr>
          <w:p w14:paraId="67E6977F" w14:textId="77777777" w:rsidR="00C972E2" w:rsidRDefault="00C972E2" w:rsidP="003A38E8"/>
        </w:tc>
        <w:tc>
          <w:tcPr>
            <w:tcW w:w="1511" w:type="dxa"/>
          </w:tcPr>
          <w:p w14:paraId="144ED39B" w14:textId="77777777" w:rsidR="00C972E2" w:rsidRDefault="00C972E2" w:rsidP="003A38E8"/>
        </w:tc>
      </w:tr>
      <w:tr w:rsidR="00C972E2" w14:paraId="2F9F890C" w14:textId="77777777" w:rsidTr="0017692E">
        <w:tc>
          <w:tcPr>
            <w:tcW w:w="1510" w:type="dxa"/>
          </w:tcPr>
          <w:p w14:paraId="5AF979B5" w14:textId="64A05A54" w:rsidR="00C972E2" w:rsidRDefault="00C972E2" w:rsidP="003A38E8">
            <w:r>
              <w:t xml:space="preserve">Total effect </w:t>
            </w:r>
          </w:p>
        </w:tc>
        <w:tc>
          <w:tcPr>
            <w:tcW w:w="1510" w:type="dxa"/>
          </w:tcPr>
          <w:p w14:paraId="2FBEF257" w14:textId="6695E675" w:rsidR="00C972E2" w:rsidRPr="00AE3BBF" w:rsidRDefault="00C972E2" w:rsidP="003A38E8">
            <w:r w:rsidRPr="00AE3BBF">
              <w:t>-.12</w:t>
            </w:r>
          </w:p>
        </w:tc>
        <w:tc>
          <w:tcPr>
            <w:tcW w:w="1510" w:type="dxa"/>
          </w:tcPr>
          <w:p w14:paraId="4B63C86D" w14:textId="77777777" w:rsidR="00C972E2" w:rsidRDefault="00C972E2" w:rsidP="003A38E8"/>
        </w:tc>
        <w:tc>
          <w:tcPr>
            <w:tcW w:w="1510" w:type="dxa"/>
          </w:tcPr>
          <w:p w14:paraId="4E0CC8C0" w14:textId="77777777" w:rsidR="00C972E2" w:rsidRDefault="00C972E2" w:rsidP="003A38E8"/>
        </w:tc>
        <w:tc>
          <w:tcPr>
            <w:tcW w:w="1511" w:type="dxa"/>
          </w:tcPr>
          <w:p w14:paraId="5B7E4EB5" w14:textId="77777777" w:rsidR="00C972E2" w:rsidRDefault="00C972E2" w:rsidP="003A38E8"/>
        </w:tc>
        <w:tc>
          <w:tcPr>
            <w:tcW w:w="1511" w:type="dxa"/>
          </w:tcPr>
          <w:p w14:paraId="179E513F" w14:textId="77777777" w:rsidR="00C972E2" w:rsidRDefault="00C972E2" w:rsidP="003A38E8"/>
        </w:tc>
      </w:tr>
      <w:tr w:rsidR="00C972E2" w14:paraId="0F96DC8E" w14:textId="77777777" w:rsidTr="0017692E">
        <w:tc>
          <w:tcPr>
            <w:tcW w:w="1510" w:type="dxa"/>
          </w:tcPr>
          <w:p w14:paraId="58D96E3C" w14:textId="31B372CC" w:rsidR="00C972E2" w:rsidRDefault="00C972E2" w:rsidP="003A38E8">
            <w:r>
              <w:t xml:space="preserve">Direct effect </w:t>
            </w:r>
          </w:p>
        </w:tc>
        <w:tc>
          <w:tcPr>
            <w:tcW w:w="1510" w:type="dxa"/>
          </w:tcPr>
          <w:p w14:paraId="2866E1F1" w14:textId="6EC23ECD" w:rsidR="00C972E2" w:rsidRPr="00AE3BBF" w:rsidRDefault="00C972E2" w:rsidP="003A38E8">
            <w:r w:rsidRPr="00AE3BBF">
              <w:t>-.13</w:t>
            </w:r>
          </w:p>
        </w:tc>
        <w:tc>
          <w:tcPr>
            <w:tcW w:w="1510" w:type="dxa"/>
          </w:tcPr>
          <w:p w14:paraId="0DF6B4D8" w14:textId="77777777" w:rsidR="00C972E2" w:rsidRDefault="00C972E2" w:rsidP="003A38E8"/>
        </w:tc>
        <w:tc>
          <w:tcPr>
            <w:tcW w:w="1510" w:type="dxa"/>
          </w:tcPr>
          <w:p w14:paraId="4C847139" w14:textId="77777777" w:rsidR="00C972E2" w:rsidRDefault="00C972E2" w:rsidP="003A38E8"/>
        </w:tc>
        <w:tc>
          <w:tcPr>
            <w:tcW w:w="1511" w:type="dxa"/>
          </w:tcPr>
          <w:p w14:paraId="0FF87EBD" w14:textId="77777777" w:rsidR="00C972E2" w:rsidRDefault="00C972E2" w:rsidP="003A38E8"/>
        </w:tc>
        <w:tc>
          <w:tcPr>
            <w:tcW w:w="1511" w:type="dxa"/>
          </w:tcPr>
          <w:p w14:paraId="4B22C2C5" w14:textId="77777777" w:rsidR="00C972E2" w:rsidRDefault="00C972E2" w:rsidP="003A38E8"/>
        </w:tc>
      </w:tr>
    </w:tbl>
    <w:p w14:paraId="7E83D36A" w14:textId="77777777" w:rsidR="00AE3BBF" w:rsidRDefault="00AE3BBF" w:rsidP="00AE3BBF">
      <w:r>
        <w:t xml:space="preserve">Note. All effects reported are standardized coefficients. This model also included the covariate sex. IV = Independent variable was number of steps in </w:t>
      </w:r>
      <w:proofErr w:type="gramStart"/>
      <w:r>
        <w:t>two minute</w:t>
      </w:r>
      <w:proofErr w:type="gramEnd"/>
      <w:r>
        <w:t xml:space="preserve"> step test, </w:t>
      </w:r>
      <w:proofErr w:type="spellStart"/>
      <w:r>
        <w:t>Ampl</w:t>
      </w:r>
      <w:proofErr w:type="spellEnd"/>
      <w:r>
        <w:t xml:space="preserve"> = Amplitude.</w:t>
      </w:r>
    </w:p>
    <w:p w14:paraId="225275A2" w14:textId="77777777" w:rsidR="00AE3BBF" w:rsidRDefault="00AE3BBF" w:rsidP="00AE3BBF">
      <w:pPr>
        <w:ind w:left="720" w:hanging="720"/>
      </w:pPr>
      <w:r>
        <w:t xml:space="preserve">*** p &lt; .001 ** p &lt;.01 * p &lt;.05 </w:t>
      </w:r>
      <w:r w:rsidRPr="00F33992">
        <w:rPr>
          <w:vertAlign w:val="superscript"/>
        </w:rPr>
        <w:t>+</w:t>
      </w:r>
      <w:r>
        <w:t xml:space="preserve"> p &lt;.10</w:t>
      </w:r>
    </w:p>
    <w:p w14:paraId="467060F8" w14:textId="77777777" w:rsidR="007205BC" w:rsidRDefault="007205BC" w:rsidP="00F33992">
      <w:pPr>
        <w:ind w:left="720" w:hanging="720"/>
      </w:pPr>
    </w:p>
    <w:p w14:paraId="5ADFA916" w14:textId="7DE34533" w:rsidR="00AE3BBF" w:rsidRDefault="00AE3BBF" w:rsidP="00AE3BBF">
      <w:r>
        <w:t>Tab</w:t>
      </w:r>
      <w:r w:rsidR="0005669E">
        <w:t xml:space="preserve"> s</w:t>
      </w:r>
      <w:r>
        <w:t xml:space="preserve">5. Results of the parallel mediation analysis with the dependent variable difference of mean reaction times N – C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205BC" w14:paraId="56EAEF28" w14:textId="77777777" w:rsidTr="0017692E">
        <w:tc>
          <w:tcPr>
            <w:tcW w:w="1510" w:type="dxa"/>
            <w:vMerge w:val="restart"/>
          </w:tcPr>
          <w:p w14:paraId="4D146311" w14:textId="77777777" w:rsidR="007205BC" w:rsidRDefault="007205BC" w:rsidP="0017692E">
            <w:r>
              <w:t>Mediator</w:t>
            </w:r>
          </w:p>
        </w:tc>
        <w:tc>
          <w:tcPr>
            <w:tcW w:w="1510" w:type="dxa"/>
            <w:vMerge w:val="restart"/>
          </w:tcPr>
          <w:p w14:paraId="22295A9F" w14:textId="77777777" w:rsidR="007205BC" w:rsidRDefault="007205BC" w:rsidP="0017692E">
            <w:r>
              <w:t>Effect IV on mediator (a)</w:t>
            </w:r>
          </w:p>
        </w:tc>
        <w:tc>
          <w:tcPr>
            <w:tcW w:w="1510" w:type="dxa"/>
            <w:vMerge w:val="restart"/>
          </w:tcPr>
          <w:p w14:paraId="27863844" w14:textId="77777777" w:rsidR="007205BC" w:rsidRDefault="007205BC" w:rsidP="0017692E">
            <w:r>
              <w:t>Unique effect of mediator (b)</w:t>
            </w:r>
          </w:p>
        </w:tc>
        <w:tc>
          <w:tcPr>
            <w:tcW w:w="1510" w:type="dxa"/>
            <w:vMerge w:val="restart"/>
          </w:tcPr>
          <w:p w14:paraId="63294C83" w14:textId="77777777" w:rsidR="007205BC" w:rsidRDefault="007205BC" w:rsidP="0017692E">
            <w:r>
              <w:t>Indirect Effect (ab)</w:t>
            </w:r>
          </w:p>
        </w:tc>
        <w:tc>
          <w:tcPr>
            <w:tcW w:w="3022" w:type="dxa"/>
            <w:gridSpan w:val="2"/>
          </w:tcPr>
          <w:p w14:paraId="42692631" w14:textId="77777777" w:rsidR="007205BC" w:rsidRDefault="007205BC" w:rsidP="0017692E">
            <w:proofErr w:type="gramStart"/>
            <w:r>
              <w:t>Bootstrapped  95</w:t>
            </w:r>
            <w:proofErr w:type="gramEnd"/>
            <w:r>
              <w:t>% CI</w:t>
            </w:r>
          </w:p>
        </w:tc>
      </w:tr>
      <w:tr w:rsidR="007205BC" w14:paraId="10CECF2B" w14:textId="77777777" w:rsidTr="0017692E">
        <w:tc>
          <w:tcPr>
            <w:tcW w:w="1510" w:type="dxa"/>
            <w:vMerge/>
          </w:tcPr>
          <w:p w14:paraId="0DE5A4B4" w14:textId="77777777" w:rsidR="007205BC" w:rsidRDefault="007205BC" w:rsidP="0017692E"/>
        </w:tc>
        <w:tc>
          <w:tcPr>
            <w:tcW w:w="1510" w:type="dxa"/>
            <w:vMerge/>
          </w:tcPr>
          <w:p w14:paraId="3DEC58B2" w14:textId="77777777" w:rsidR="007205BC" w:rsidRDefault="007205BC" w:rsidP="0017692E"/>
        </w:tc>
        <w:tc>
          <w:tcPr>
            <w:tcW w:w="1510" w:type="dxa"/>
            <w:vMerge/>
          </w:tcPr>
          <w:p w14:paraId="2F136D32" w14:textId="77777777" w:rsidR="007205BC" w:rsidRDefault="007205BC" w:rsidP="0017692E"/>
        </w:tc>
        <w:tc>
          <w:tcPr>
            <w:tcW w:w="1510" w:type="dxa"/>
            <w:vMerge/>
          </w:tcPr>
          <w:p w14:paraId="1750EA6A" w14:textId="77777777" w:rsidR="007205BC" w:rsidRDefault="007205BC" w:rsidP="0017692E"/>
        </w:tc>
        <w:tc>
          <w:tcPr>
            <w:tcW w:w="1511" w:type="dxa"/>
          </w:tcPr>
          <w:p w14:paraId="163D906B" w14:textId="77777777" w:rsidR="007205BC" w:rsidRDefault="007205BC" w:rsidP="0017692E"/>
          <w:p w14:paraId="52DA1D48" w14:textId="77777777" w:rsidR="007205BC" w:rsidRDefault="007205BC" w:rsidP="0017692E">
            <w:r>
              <w:t>Lower</w:t>
            </w:r>
          </w:p>
        </w:tc>
        <w:tc>
          <w:tcPr>
            <w:tcW w:w="1511" w:type="dxa"/>
          </w:tcPr>
          <w:p w14:paraId="14A226C7" w14:textId="77777777" w:rsidR="007205BC" w:rsidRDefault="007205BC" w:rsidP="0017692E"/>
          <w:p w14:paraId="2BB66F0B" w14:textId="77777777" w:rsidR="007205BC" w:rsidRDefault="007205BC" w:rsidP="0017692E">
            <w:r>
              <w:t>Upper</w:t>
            </w:r>
          </w:p>
        </w:tc>
      </w:tr>
      <w:tr w:rsidR="003A38E8" w14:paraId="3D843D83" w14:textId="77777777" w:rsidTr="0017692E">
        <w:tc>
          <w:tcPr>
            <w:tcW w:w="1510" w:type="dxa"/>
          </w:tcPr>
          <w:p w14:paraId="68EE53C0" w14:textId="72994E06" w:rsidR="003A38E8" w:rsidRDefault="003A38E8" w:rsidP="003A38E8">
            <w:r>
              <w:t>N1 Latency</w:t>
            </w:r>
          </w:p>
        </w:tc>
        <w:tc>
          <w:tcPr>
            <w:tcW w:w="1510" w:type="dxa"/>
          </w:tcPr>
          <w:p w14:paraId="1A0FD042" w14:textId="7E53314A" w:rsidR="003A38E8" w:rsidRDefault="003A38E8" w:rsidP="003A38E8">
            <w:r>
              <w:t>-.15</w:t>
            </w:r>
          </w:p>
        </w:tc>
        <w:tc>
          <w:tcPr>
            <w:tcW w:w="1510" w:type="dxa"/>
          </w:tcPr>
          <w:p w14:paraId="6BB52FD8" w14:textId="5896E07D" w:rsidR="003A38E8" w:rsidRDefault="003A38E8" w:rsidP="003A38E8">
            <w:r>
              <w:t xml:space="preserve"> .11</w:t>
            </w:r>
          </w:p>
        </w:tc>
        <w:tc>
          <w:tcPr>
            <w:tcW w:w="1510" w:type="dxa"/>
          </w:tcPr>
          <w:p w14:paraId="20F95055" w14:textId="2F2EF7F3" w:rsidR="003A38E8" w:rsidRDefault="003A38E8" w:rsidP="003A38E8">
            <w:r>
              <w:t>-.02</w:t>
            </w:r>
          </w:p>
        </w:tc>
        <w:tc>
          <w:tcPr>
            <w:tcW w:w="1511" w:type="dxa"/>
          </w:tcPr>
          <w:p w14:paraId="178B7EDC" w14:textId="37EAE544" w:rsidR="003A38E8" w:rsidRDefault="004A39DB" w:rsidP="003A38E8">
            <w:r>
              <w:t>-.07</w:t>
            </w:r>
          </w:p>
        </w:tc>
        <w:tc>
          <w:tcPr>
            <w:tcW w:w="1511" w:type="dxa"/>
          </w:tcPr>
          <w:p w14:paraId="5D8E7751" w14:textId="496A4030" w:rsidR="003A38E8" w:rsidRDefault="004A39DB" w:rsidP="003A38E8">
            <w:r>
              <w:t>.01</w:t>
            </w:r>
          </w:p>
        </w:tc>
      </w:tr>
      <w:tr w:rsidR="003A38E8" w14:paraId="3F6F0F9A" w14:textId="77777777" w:rsidTr="0017692E">
        <w:tc>
          <w:tcPr>
            <w:tcW w:w="1510" w:type="dxa"/>
          </w:tcPr>
          <w:p w14:paraId="15389153" w14:textId="0C2D4D27" w:rsidR="003A38E8" w:rsidRDefault="003A38E8" w:rsidP="003A38E8">
            <w:r>
              <w:t xml:space="preserve">N1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362BE29D" w14:textId="40F5913B" w:rsidR="003A38E8" w:rsidRDefault="003A38E8" w:rsidP="003A38E8">
            <w:r>
              <w:t>-.09</w:t>
            </w:r>
          </w:p>
        </w:tc>
        <w:tc>
          <w:tcPr>
            <w:tcW w:w="1510" w:type="dxa"/>
          </w:tcPr>
          <w:p w14:paraId="4CA1631F" w14:textId="7933E5EE" w:rsidR="003A38E8" w:rsidRDefault="003A38E8" w:rsidP="003A38E8">
            <w:r>
              <w:t xml:space="preserve"> .01</w:t>
            </w:r>
          </w:p>
        </w:tc>
        <w:tc>
          <w:tcPr>
            <w:tcW w:w="1510" w:type="dxa"/>
          </w:tcPr>
          <w:p w14:paraId="66647E0B" w14:textId="27D8010F" w:rsidR="003A38E8" w:rsidRDefault="003A38E8" w:rsidP="003A38E8">
            <w:r>
              <w:t>-.00</w:t>
            </w:r>
          </w:p>
        </w:tc>
        <w:tc>
          <w:tcPr>
            <w:tcW w:w="1511" w:type="dxa"/>
          </w:tcPr>
          <w:p w14:paraId="38444769" w14:textId="24AD5CE4" w:rsidR="003A38E8" w:rsidRDefault="004A39DB" w:rsidP="003A38E8">
            <w:r>
              <w:t>-.03</w:t>
            </w:r>
          </w:p>
        </w:tc>
        <w:tc>
          <w:tcPr>
            <w:tcW w:w="1511" w:type="dxa"/>
          </w:tcPr>
          <w:p w14:paraId="2E7451B3" w14:textId="29D15266" w:rsidR="003A38E8" w:rsidRDefault="004A39DB" w:rsidP="003A38E8">
            <w:r>
              <w:t>.03</w:t>
            </w:r>
          </w:p>
        </w:tc>
      </w:tr>
      <w:tr w:rsidR="003A38E8" w14:paraId="5B700620" w14:textId="77777777" w:rsidTr="0017692E">
        <w:tc>
          <w:tcPr>
            <w:tcW w:w="1510" w:type="dxa"/>
          </w:tcPr>
          <w:p w14:paraId="6554F17D" w14:textId="45A6D5E6" w:rsidR="003A38E8" w:rsidRDefault="003A38E8" w:rsidP="003A38E8">
            <w:r>
              <w:t xml:space="preserve">N2 </w:t>
            </w:r>
            <w:proofErr w:type="spellStart"/>
            <w:r>
              <w:t>Cz</w:t>
            </w:r>
            <w:proofErr w:type="spellEnd"/>
            <w:r>
              <w:t xml:space="preserve"> Latency</w:t>
            </w:r>
          </w:p>
        </w:tc>
        <w:tc>
          <w:tcPr>
            <w:tcW w:w="1510" w:type="dxa"/>
          </w:tcPr>
          <w:p w14:paraId="06C13D61" w14:textId="4C5CAFD4" w:rsidR="003A38E8" w:rsidDel="0017692E" w:rsidRDefault="003A38E8" w:rsidP="003A38E8">
            <w:r>
              <w:t xml:space="preserve"> .15</w:t>
            </w:r>
          </w:p>
        </w:tc>
        <w:tc>
          <w:tcPr>
            <w:tcW w:w="1510" w:type="dxa"/>
          </w:tcPr>
          <w:p w14:paraId="3E5C541B" w14:textId="7FAC53CD" w:rsidR="003A38E8" w:rsidDel="0017692E" w:rsidRDefault="003A38E8" w:rsidP="003A38E8">
            <w:r>
              <w:t>-.01</w:t>
            </w:r>
          </w:p>
        </w:tc>
        <w:tc>
          <w:tcPr>
            <w:tcW w:w="1510" w:type="dxa"/>
          </w:tcPr>
          <w:p w14:paraId="77136D8A" w14:textId="606D7019" w:rsidR="003A38E8" w:rsidDel="0017692E" w:rsidRDefault="003A38E8" w:rsidP="003A38E8">
            <w:r>
              <w:t>-.00</w:t>
            </w:r>
          </w:p>
        </w:tc>
        <w:tc>
          <w:tcPr>
            <w:tcW w:w="1511" w:type="dxa"/>
          </w:tcPr>
          <w:p w14:paraId="3F5E5041" w14:textId="48550C47" w:rsidR="003A38E8" w:rsidDel="0017692E" w:rsidRDefault="004A39DB" w:rsidP="003A38E8">
            <w:r>
              <w:t>-.04</w:t>
            </w:r>
          </w:p>
        </w:tc>
        <w:tc>
          <w:tcPr>
            <w:tcW w:w="1511" w:type="dxa"/>
          </w:tcPr>
          <w:p w14:paraId="203990AD" w14:textId="4D87A609" w:rsidR="003A38E8" w:rsidDel="0017692E" w:rsidRDefault="004A39DB" w:rsidP="003A38E8">
            <w:r>
              <w:t>.03</w:t>
            </w:r>
          </w:p>
        </w:tc>
      </w:tr>
      <w:tr w:rsidR="003A38E8" w14:paraId="15C790F7" w14:textId="77777777" w:rsidTr="0017692E">
        <w:tc>
          <w:tcPr>
            <w:tcW w:w="1510" w:type="dxa"/>
          </w:tcPr>
          <w:p w14:paraId="4D9B8C72" w14:textId="2C68A1E9" w:rsidR="003A38E8" w:rsidRDefault="003A38E8" w:rsidP="003A38E8">
            <w:r>
              <w:t xml:space="preserve">N2 </w:t>
            </w:r>
            <w:proofErr w:type="spellStart"/>
            <w:r>
              <w:t>Cz</w:t>
            </w:r>
            <w:proofErr w:type="spellEnd"/>
            <w:r>
              <w:t xml:space="preserve">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6367BF6A" w14:textId="3B62F21D" w:rsidR="003A38E8" w:rsidDel="0017692E" w:rsidRDefault="003A38E8" w:rsidP="003A38E8">
            <w:r>
              <w:t xml:space="preserve"> .04</w:t>
            </w:r>
          </w:p>
        </w:tc>
        <w:tc>
          <w:tcPr>
            <w:tcW w:w="1510" w:type="dxa"/>
          </w:tcPr>
          <w:p w14:paraId="1E2722B9" w14:textId="5FB3A206" w:rsidR="003A38E8" w:rsidDel="0017692E" w:rsidRDefault="00203327" w:rsidP="003A38E8">
            <w:r>
              <w:t xml:space="preserve"> </w:t>
            </w:r>
            <w:r w:rsidR="003A38E8">
              <w:t>.14</w:t>
            </w:r>
          </w:p>
        </w:tc>
        <w:tc>
          <w:tcPr>
            <w:tcW w:w="1510" w:type="dxa"/>
          </w:tcPr>
          <w:p w14:paraId="5E6BC52F" w14:textId="10D3E4C0" w:rsidR="003A38E8" w:rsidDel="0017692E" w:rsidRDefault="003A38E8" w:rsidP="003A38E8">
            <w:r>
              <w:t xml:space="preserve"> .01</w:t>
            </w:r>
          </w:p>
        </w:tc>
        <w:tc>
          <w:tcPr>
            <w:tcW w:w="1511" w:type="dxa"/>
          </w:tcPr>
          <w:p w14:paraId="67787BD5" w14:textId="4BFD3628" w:rsidR="003A38E8" w:rsidDel="0017692E" w:rsidRDefault="004A39DB" w:rsidP="003A38E8">
            <w:r>
              <w:t>-.02</w:t>
            </w:r>
          </w:p>
        </w:tc>
        <w:tc>
          <w:tcPr>
            <w:tcW w:w="1511" w:type="dxa"/>
          </w:tcPr>
          <w:p w14:paraId="14337977" w14:textId="0516CD65" w:rsidR="003A38E8" w:rsidDel="0017692E" w:rsidRDefault="004A39DB" w:rsidP="003A38E8">
            <w:r>
              <w:t>.04</w:t>
            </w:r>
          </w:p>
        </w:tc>
      </w:tr>
      <w:tr w:rsidR="003A38E8" w14:paraId="28A54427" w14:textId="77777777" w:rsidTr="0017692E">
        <w:tc>
          <w:tcPr>
            <w:tcW w:w="1510" w:type="dxa"/>
          </w:tcPr>
          <w:p w14:paraId="22B65D0A" w14:textId="5E52D60A" w:rsidR="003A38E8" w:rsidRDefault="003A38E8" w:rsidP="003A38E8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Latency</w:t>
            </w:r>
          </w:p>
        </w:tc>
        <w:tc>
          <w:tcPr>
            <w:tcW w:w="1510" w:type="dxa"/>
          </w:tcPr>
          <w:p w14:paraId="491C1728" w14:textId="2AEA264F" w:rsidR="003A38E8" w:rsidRDefault="003A38E8" w:rsidP="003A38E8">
            <w:r>
              <w:t xml:space="preserve"> .03</w:t>
            </w:r>
          </w:p>
        </w:tc>
        <w:tc>
          <w:tcPr>
            <w:tcW w:w="1510" w:type="dxa"/>
          </w:tcPr>
          <w:p w14:paraId="55B14128" w14:textId="73CC7505" w:rsidR="003A38E8" w:rsidRDefault="003A38E8" w:rsidP="003A38E8">
            <w:r>
              <w:t>-.16</w:t>
            </w:r>
            <w:r w:rsidRPr="00AE3BBF">
              <w:rPr>
                <w:vertAlign w:val="superscript"/>
              </w:rPr>
              <w:t>+</w:t>
            </w:r>
          </w:p>
        </w:tc>
        <w:tc>
          <w:tcPr>
            <w:tcW w:w="1510" w:type="dxa"/>
          </w:tcPr>
          <w:p w14:paraId="0C1D7D64" w14:textId="05B2363C" w:rsidR="003A38E8" w:rsidRDefault="003A38E8" w:rsidP="003A38E8">
            <w:r>
              <w:t>-.0</w:t>
            </w:r>
            <w:r w:rsidR="004A39DB">
              <w:t>1</w:t>
            </w:r>
          </w:p>
        </w:tc>
        <w:tc>
          <w:tcPr>
            <w:tcW w:w="1511" w:type="dxa"/>
          </w:tcPr>
          <w:p w14:paraId="62602158" w14:textId="20D74130" w:rsidR="003A38E8" w:rsidRDefault="004A39DB" w:rsidP="003A38E8">
            <w:r>
              <w:t>-.04</w:t>
            </w:r>
          </w:p>
        </w:tc>
        <w:tc>
          <w:tcPr>
            <w:tcW w:w="1511" w:type="dxa"/>
          </w:tcPr>
          <w:p w14:paraId="1CEC19C4" w14:textId="7CEC9A69" w:rsidR="003A38E8" w:rsidRDefault="004A39DB" w:rsidP="003A38E8">
            <w:r>
              <w:t>.04</w:t>
            </w:r>
          </w:p>
        </w:tc>
      </w:tr>
      <w:tr w:rsidR="003A38E8" w14:paraId="46FFCF75" w14:textId="77777777" w:rsidTr="0017692E">
        <w:tc>
          <w:tcPr>
            <w:tcW w:w="1510" w:type="dxa"/>
          </w:tcPr>
          <w:p w14:paraId="67345EBD" w14:textId="1BECB565" w:rsidR="003A38E8" w:rsidRDefault="003A38E8" w:rsidP="003A38E8">
            <w:r>
              <w:t xml:space="preserve">N2 </w:t>
            </w:r>
            <w:proofErr w:type="spellStart"/>
            <w:r>
              <w:t>Fz</w:t>
            </w:r>
            <w:proofErr w:type="spellEnd"/>
            <w:r>
              <w:t xml:space="preserve"> </w:t>
            </w:r>
            <w:proofErr w:type="spellStart"/>
            <w:r>
              <w:t>Ampl</w:t>
            </w:r>
            <w:proofErr w:type="spellEnd"/>
          </w:p>
        </w:tc>
        <w:tc>
          <w:tcPr>
            <w:tcW w:w="1510" w:type="dxa"/>
          </w:tcPr>
          <w:p w14:paraId="5F2358F1" w14:textId="62F791EC" w:rsidR="003A38E8" w:rsidRDefault="003A38E8" w:rsidP="003A38E8">
            <w:r>
              <w:t>-.01</w:t>
            </w:r>
          </w:p>
        </w:tc>
        <w:tc>
          <w:tcPr>
            <w:tcW w:w="1510" w:type="dxa"/>
          </w:tcPr>
          <w:p w14:paraId="6A17FF0C" w14:textId="095BA902" w:rsidR="003A38E8" w:rsidRPr="00CA0722" w:rsidRDefault="00203327" w:rsidP="003A38E8">
            <w:r>
              <w:t xml:space="preserve"> </w:t>
            </w:r>
            <w:r w:rsidR="003A38E8">
              <w:t>.13</w:t>
            </w:r>
          </w:p>
        </w:tc>
        <w:tc>
          <w:tcPr>
            <w:tcW w:w="1510" w:type="dxa"/>
          </w:tcPr>
          <w:p w14:paraId="35A065F9" w14:textId="4DA9084A" w:rsidR="003A38E8" w:rsidRDefault="003A38E8" w:rsidP="003A38E8">
            <w:r>
              <w:t>-.00</w:t>
            </w:r>
          </w:p>
        </w:tc>
        <w:tc>
          <w:tcPr>
            <w:tcW w:w="1511" w:type="dxa"/>
          </w:tcPr>
          <w:p w14:paraId="6574C989" w14:textId="68AFD93F" w:rsidR="003A38E8" w:rsidRDefault="004A39DB" w:rsidP="003A38E8">
            <w:r>
              <w:t>-.03</w:t>
            </w:r>
          </w:p>
        </w:tc>
        <w:tc>
          <w:tcPr>
            <w:tcW w:w="1511" w:type="dxa"/>
          </w:tcPr>
          <w:p w14:paraId="4C6482EE" w14:textId="3D2E21F9" w:rsidR="003A38E8" w:rsidRDefault="004A39DB" w:rsidP="003A38E8">
            <w:r>
              <w:t>.03</w:t>
            </w:r>
          </w:p>
        </w:tc>
      </w:tr>
      <w:tr w:rsidR="003A38E8" w14:paraId="392A3C1D" w14:textId="77777777" w:rsidTr="0017692E">
        <w:tc>
          <w:tcPr>
            <w:tcW w:w="1510" w:type="dxa"/>
          </w:tcPr>
          <w:p w14:paraId="5EC6A407" w14:textId="2DDA305D" w:rsidR="003A38E8" w:rsidRDefault="003A38E8" w:rsidP="003A38E8">
            <w:r>
              <w:t>P3 Latency</w:t>
            </w:r>
          </w:p>
        </w:tc>
        <w:tc>
          <w:tcPr>
            <w:tcW w:w="1510" w:type="dxa"/>
          </w:tcPr>
          <w:p w14:paraId="058F894C" w14:textId="267E30A2" w:rsidR="003A38E8" w:rsidRDefault="003A38E8" w:rsidP="003A38E8">
            <w:r>
              <w:t>-.04</w:t>
            </w:r>
          </w:p>
        </w:tc>
        <w:tc>
          <w:tcPr>
            <w:tcW w:w="1510" w:type="dxa"/>
          </w:tcPr>
          <w:p w14:paraId="6E92D989" w14:textId="1C6F69A0" w:rsidR="003A38E8" w:rsidRPr="00AE3BBF" w:rsidRDefault="00203327" w:rsidP="003A38E8">
            <w:r>
              <w:t xml:space="preserve"> </w:t>
            </w:r>
            <w:r w:rsidR="003A38E8">
              <w:t>.11</w:t>
            </w:r>
          </w:p>
        </w:tc>
        <w:tc>
          <w:tcPr>
            <w:tcW w:w="1510" w:type="dxa"/>
          </w:tcPr>
          <w:p w14:paraId="12B04E10" w14:textId="2CD9489F" w:rsidR="003A38E8" w:rsidRDefault="003A38E8" w:rsidP="003A38E8">
            <w:r>
              <w:t>-.00</w:t>
            </w:r>
          </w:p>
        </w:tc>
        <w:tc>
          <w:tcPr>
            <w:tcW w:w="1511" w:type="dxa"/>
          </w:tcPr>
          <w:p w14:paraId="10AF87DE" w14:textId="26C3C365" w:rsidR="003A38E8" w:rsidRDefault="004A39DB" w:rsidP="003A38E8">
            <w:r>
              <w:t>-.03</w:t>
            </w:r>
          </w:p>
        </w:tc>
        <w:tc>
          <w:tcPr>
            <w:tcW w:w="1511" w:type="dxa"/>
          </w:tcPr>
          <w:p w14:paraId="38FC1123" w14:textId="3CA468B9" w:rsidR="003A38E8" w:rsidRDefault="003A38E8" w:rsidP="003A38E8">
            <w:r>
              <w:t>.0</w:t>
            </w:r>
            <w:r w:rsidR="00203327">
              <w:t>2</w:t>
            </w:r>
          </w:p>
        </w:tc>
      </w:tr>
      <w:tr w:rsidR="003A38E8" w14:paraId="292797BF" w14:textId="77777777" w:rsidTr="0017692E">
        <w:tc>
          <w:tcPr>
            <w:tcW w:w="1510" w:type="dxa"/>
          </w:tcPr>
          <w:p w14:paraId="2450FA8E" w14:textId="282F4DF1" w:rsidR="003A38E8" w:rsidRDefault="003A38E8" w:rsidP="003A38E8">
            <w:r>
              <w:t xml:space="preserve">P3 </w:t>
            </w:r>
            <w:proofErr w:type="spellStart"/>
            <w:r w:rsidR="00203327">
              <w:t>Ampl</w:t>
            </w:r>
            <w:proofErr w:type="spellEnd"/>
          </w:p>
        </w:tc>
        <w:tc>
          <w:tcPr>
            <w:tcW w:w="1510" w:type="dxa"/>
          </w:tcPr>
          <w:p w14:paraId="51A8E124" w14:textId="6DD0A33F" w:rsidR="003A38E8" w:rsidRDefault="003A38E8" w:rsidP="003A38E8">
            <w:r>
              <w:t xml:space="preserve"> .0</w:t>
            </w:r>
            <w:r w:rsidR="00203327">
              <w:t>9</w:t>
            </w:r>
          </w:p>
        </w:tc>
        <w:tc>
          <w:tcPr>
            <w:tcW w:w="1510" w:type="dxa"/>
          </w:tcPr>
          <w:p w14:paraId="56D20DD3" w14:textId="0D06D38E" w:rsidR="003A38E8" w:rsidRPr="00CA0722" w:rsidRDefault="00203327" w:rsidP="006168CF">
            <w:pPr>
              <w:ind w:left="720" w:hanging="720"/>
            </w:pPr>
            <w:r>
              <w:t>-</w:t>
            </w:r>
            <w:r w:rsidR="003A38E8" w:rsidRPr="00CA0722">
              <w:t>.</w:t>
            </w:r>
            <w:r>
              <w:t>1</w:t>
            </w:r>
            <w:r w:rsidR="003A38E8" w:rsidRPr="00CA0722">
              <w:t>6</w:t>
            </w:r>
            <w:r w:rsidR="006168CF" w:rsidRPr="006168CF">
              <w:rPr>
                <w:vertAlign w:val="superscript"/>
              </w:rPr>
              <w:t>+</w:t>
            </w:r>
          </w:p>
        </w:tc>
        <w:tc>
          <w:tcPr>
            <w:tcW w:w="1510" w:type="dxa"/>
          </w:tcPr>
          <w:p w14:paraId="53693922" w14:textId="72507D2C" w:rsidR="003A38E8" w:rsidRDefault="003A38E8" w:rsidP="003A38E8">
            <w:r>
              <w:t xml:space="preserve"> .0</w:t>
            </w:r>
            <w:r w:rsidR="00203327">
              <w:t>1</w:t>
            </w:r>
          </w:p>
        </w:tc>
        <w:tc>
          <w:tcPr>
            <w:tcW w:w="1511" w:type="dxa"/>
          </w:tcPr>
          <w:p w14:paraId="06C1B342" w14:textId="4B40148B" w:rsidR="003A38E8" w:rsidRDefault="003A38E8" w:rsidP="003A38E8">
            <w:r>
              <w:t>-.0</w:t>
            </w:r>
            <w:r w:rsidR="00203327">
              <w:t>3</w:t>
            </w:r>
          </w:p>
        </w:tc>
        <w:tc>
          <w:tcPr>
            <w:tcW w:w="1511" w:type="dxa"/>
          </w:tcPr>
          <w:p w14:paraId="50069FA7" w14:textId="279FA4CC" w:rsidR="003A38E8" w:rsidRDefault="003A38E8" w:rsidP="003A38E8">
            <w:r>
              <w:t>.0</w:t>
            </w:r>
            <w:r w:rsidR="00203327">
              <w:t>6</w:t>
            </w:r>
          </w:p>
        </w:tc>
      </w:tr>
      <w:tr w:rsidR="003A38E8" w14:paraId="5C985BCB" w14:textId="77777777" w:rsidTr="0017692E">
        <w:tc>
          <w:tcPr>
            <w:tcW w:w="1510" w:type="dxa"/>
          </w:tcPr>
          <w:p w14:paraId="6EF53833" w14:textId="01657B25" w:rsidR="003A38E8" w:rsidRPr="007205BC" w:rsidRDefault="003A38E8" w:rsidP="003A38E8">
            <w:r w:rsidRPr="007205BC">
              <w:t xml:space="preserve">MRCP </w:t>
            </w:r>
            <w:r w:rsidR="00203327">
              <w:t>Latency</w:t>
            </w:r>
          </w:p>
        </w:tc>
        <w:tc>
          <w:tcPr>
            <w:tcW w:w="1510" w:type="dxa"/>
          </w:tcPr>
          <w:p w14:paraId="5079F71C" w14:textId="56079565" w:rsidR="003A38E8" w:rsidRPr="003E3CDB" w:rsidRDefault="00203327" w:rsidP="003A38E8">
            <w:r>
              <w:t xml:space="preserve"> .05</w:t>
            </w:r>
          </w:p>
        </w:tc>
        <w:tc>
          <w:tcPr>
            <w:tcW w:w="1510" w:type="dxa"/>
          </w:tcPr>
          <w:p w14:paraId="7209CD4D" w14:textId="7627AFEC" w:rsidR="003A38E8" w:rsidRPr="00CA0722" w:rsidRDefault="003A38E8" w:rsidP="003A38E8">
            <w:r w:rsidRPr="00CA0722">
              <w:t xml:space="preserve"> .0</w:t>
            </w:r>
            <w:r w:rsidR="00203327">
              <w:t>7</w:t>
            </w:r>
          </w:p>
        </w:tc>
        <w:tc>
          <w:tcPr>
            <w:tcW w:w="1510" w:type="dxa"/>
          </w:tcPr>
          <w:p w14:paraId="7D1604E5" w14:textId="71912619" w:rsidR="003A38E8" w:rsidRPr="00CA0722" w:rsidRDefault="003A38E8" w:rsidP="003A38E8">
            <w:r>
              <w:t xml:space="preserve"> </w:t>
            </w:r>
            <w:r w:rsidRPr="00CA0722">
              <w:t>.00</w:t>
            </w:r>
          </w:p>
        </w:tc>
        <w:tc>
          <w:tcPr>
            <w:tcW w:w="1511" w:type="dxa"/>
          </w:tcPr>
          <w:p w14:paraId="50C6C432" w14:textId="0B82B19A" w:rsidR="003A38E8" w:rsidRPr="00CA0722" w:rsidRDefault="003A38E8" w:rsidP="003A38E8">
            <w:r w:rsidRPr="00CA0722">
              <w:t>-.0</w:t>
            </w:r>
            <w:r w:rsidR="00203327">
              <w:t>2</w:t>
            </w:r>
          </w:p>
        </w:tc>
        <w:tc>
          <w:tcPr>
            <w:tcW w:w="1511" w:type="dxa"/>
          </w:tcPr>
          <w:p w14:paraId="74618781" w14:textId="43AF08F4" w:rsidR="003A38E8" w:rsidRPr="00CA0722" w:rsidRDefault="003A38E8" w:rsidP="003A38E8">
            <w:r w:rsidRPr="00CA0722">
              <w:t>.0</w:t>
            </w:r>
            <w:r w:rsidR="00203327">
              <w:t>4</w:t>
            </w:r>
          </w:p>
        </w:tc>
      </w:tr>
      <w:tr w:rsidR="003A38E8" w14:paraId="7C8D9DB1" w14:textId="77777777" w:rsidTr="0017692E">
        <w:tc>
          <w:tcPr>
            <w:tcW w:w="1510" w:type="dxa"/>
          </w:tcPr>
          <w:p w14:paraId="5C06655E" w14:textId="53D931EB" w:rsidR="003A38E8" w:rsidRDefault="003A38E8" w:rsidP="003A38E8">
            <w:r>
              <w:t xml:space="preserve">MRCP </w:t>
            </w:r>
            <w:proofErr w:type="spellStart"/>
            <w:r w:rsidR="00203327">
              <w:t>Ampl</w:t>
            </w:r>
            <w:proofErr w:type="spellEnd"/>
          </w:p>
        </w:tc>
        <w:tc>
          <w:tcPr>
            <w:tcW w:w="1510" w:type="dxa"/>
          </w:tcPr>
          <w:p w14:paraId="7C6BB331" w14:textId="5B08D4AA" w:rsidR="003A38E8" w:rsidRDefault="003A38E8" w:rsidP="003A38E8">
            <w:r>
              <w:t xml:space="preserve"> </w:t>
            </w:r>
            <w:r w:rsidR="00203327">
              <w:t>-</w:t>
            </w:r>
            <w:r>
              <w:t>.0</w:t>
            </w:r>
            <w:r w:rsidR="00203327">
              <w:t>1</w:t>
            </w:r>
          </w:p>
        </w:tc>
        <w:tc>
          <w:tcPr>
            <w:tcW w:w="1510" w:type="dxa"/>
          </w:tcPr>
          <w:p w14:paraId="4AC65C28" w14:textId="26E803F7" w:rsidR="003A38E8" w:rsidRPr="00CA0722" w:rsidRDefault="00203327" w:rsidP="003A38E8">
            <w:r>
              <w:t>.09</w:t>
            </w:r>
          </w:p>
        </w:tc>
        <w:tc>
          <w:tcPr>
            <w:tcW w:w="1510" w:type="dxa"/>
          </w:tcPr>
          <w:p w14:paraId="36CA4006" w14:textId="477127A5" w:rsidR="003A38E8" w:rsidRPr="00CA0722" w:rsidRDefault="003A38E8" w:rsidP="003A38E8">
            <w:r>
              <w:t xml:space="preserve"> </w:t>
            </w:r>
            <w:r w:rsidRPr="00CA0722">
              <w:t>.00</w:t>
            </w:r>
          </w:p>
        </w:tc>
        <w:tc>
          <w:tcPr>
            <w:tcW w:w="1511" w:type="dxa"/>
          </w:tcPr>
          <w:p w14:paraId="080709B0" w14:textId="6DE68B42" w:rsidR="003A38E8" w:rsidRDefault="003A38E8" w:rsidP="003A38E8">
            <w:r>
              <w:t>-.0</w:t>
            </w:r>
            <w:r w:rsidR="00203327">
              <w:t>4</w:t>
            </w:r>
          </w:p>
        </w:tc>
        <w:tc>
          <w:tcPr>
            <w:tcW w:w="1511" w:type="dxa"/>
          </w:tcPr>
          <w:p w14:paraId="110B60CF" w14:textId="59AE7EE6" w:rsidR="003A38E8" w:rsidRDefault="003A38E8" w:rsidP="003A38E8">
            <w:r>
              <w:t>.0</w:t>
            </w:r>
            <w:r w:rsidR="00203327">
              <w:t>2</w:t>
            </w:r>
          </w:p>
        </w:tc>
      </w:tr>
      <w:tr w:rsidR="002D25D2" w14:paraId="164F2380" w14:textId="77777777" w:rsidTr="0017692E">
        <w:tc>
          <w:tcPr>
            <w:tcW w:w="1510" w:type="dxa"/>
          </w:tcPr>
          <w:p w14:paraId="3C720987" w14:textId="77777777" w:rsidR="002D25D2" w:rsidRDefault="002D25D2" w:rsidP="003A38E8"/>
        </w:tc>
        <w:tc>
          <w:tcPr>
            <w:tcW w:w="1510" w:type="dxa"/>
          </w:tcPr>
          <w:p w14:paraId="7DE44B0B" w14:textId="77777777" w:rsidR="002D25D2" w:rsidRDefault="002D25D2" w:rsidP="003A38E8"/>
        </w:tc>
        <w:tc>
          <w:tcPr>
            <w:tcW w:w="1510" w:type="dxa"/>
          </w:tcPr>
          <w:p w14:paraId="3A1FDE61" w14:textId="77777777" w:rsidR="002D25D2" w:rsidRPr="00CA0722" w:rsidRDefault="002D25D2" w:rsidP="003A38E8"/>
        </w:tc>
        <w:tc>
          <w:tcPr>
            <w:tcW w:w="1510" w:type="dxa"/>
          </w:tcPr>
          <w:p w14:paraId="73A312F7" w14:textId="77777777" w:rsidR="002D25D2" w:rsidRDefault="002D25D2" w:rsidP="003A38E8"/>
        </w:tc>
        <w:tc>
          <w:tcPr>
            <w:tcW w:w="1511" w:type="dxa"/>
          </w:tcPr>
          <w:p w14:paraId="521B84DE" w14:textId="77777777" w:rsidR="002D25D2" w:rsidRDefault="002D25D2" w:rsidP="003A38E8"/>
        </w:tc>
        <w:tc>
          <w:tcPr>
            <w:tcW w:w="1511" w:type="dxa"/>
          </w:tcPr>
          <w:p w14:paraId="04C50B4C" w14:textId="77777777" w:rsidR="002D25D2" w:rsidRDefault="002D25D2" w:rsidP="003A38E8"/>
        </w:tc>
      </w:tr>
      <w:tr w:rsidR="002D25D2" w14:paraId="58FD49C8" w14:textId="77777777" w:rsidTr="0017692E">
        <w:tc>
          <w:tcPr>
            <w:tcW w:w="1510" w:type="dxa"/>
          </w:tcPr>
          <w:p w14:paraId="061608AF" w14:textId="525F1DCC" w:rsidR="002D25D2" w:rsidRDefault="002D25D2" w:rsidP="003A38E8">
            <w:r>
              <w:t>Total effect</w:t>
            </w:r>
          </w:p>
        </w:tc>
        <w:tc>
          <w:tcPr>
            <w:tcW w:w="1510" w:type="dxa"/>
          </w:tcPr>
          <w:p w14:paraId="1657D20E" w14:textId="2BB841A0" w:rsidR="002D25D2" w:rsidRDefault="002D25D2" w:rsidP="003A38E8">
            <w:r>
              <w:t>-.</w:t>
            </w:r>
            <w:r w:rsidR="00203327">
              <w:t>11</w:t>
            </w:r>
          </w:p>
        </w:tc>
        <w:tc>
          <w:tcPr>
            <w:tcW w:w="1510" w:type="dxa"/>
          </w:tcPr>
          <w:p w14:paraId="42222A91" w14:textId="77777777" w:rsidR="002D25D2" w:rsidRPr="00CA0722" w:rsidRDefault="002D25D2" w:rsidP="003A38E8"/>
        </w:tc>
        <w:tc>
          <w:tcPr>
            <w:tcW w:w="1510" w:type="dxa"/>
          </w:tcPr>
          <w:p w14:paraId="33C7E175" w14:textId="77777777" w:rsidR="002D25D2" w:rsidRDefault="002D25D2" w:rsidP="003A38E8"/>
        </w:tc>
        <w:tc>
          <w:tcPr>
            <w:tcW w:w="1511" w:type="dxa"/>
          </w:tcPr>
          <w:p w14:paraId="162104BF" w14:textId="77777777" w:rsidR="002D25D2" w:rsidRDefault="002D25D2" w:rsidP="003A38E8"/>
        </w:tc>
        <w:tc>
          <w:tcPr>
            <w:tcW w:w="1511" w:type="dxa"/>
          </w:tcPr>
          <w:p w14:paraId="0BBFD28E" w14:textId="77777777" w:rsidR="002D25D2" w:rsidRDefault="002D25D2" w:rsidP="003A38E8"/>
        </w:tc>
      </w:tr>
      <w:tr w:rsidR="002D25D2" w14:paraId="436E78A4" w14:textId="77777777" w:rsidTr="0017692E">
        <w:tc>
          <w:tcPr>
            <w:tcW w:w="1510" w:type="dxa"/>
          </w:tcPr>
          <w:p w14:paraId="2CB31638" w14:textId="6222FD3D" w:rsidR="002D25D2" w:rsidRDefault="002D25D2" w:rsidP="003A38E8">
            <w:r>
              <w:t>Direct effect</w:t>
            </w:r>
          </w:p>
        </w:tc>
        <w:tc>
          <w:tcPr>
            <w:tcW w:w="1510" w:type="dxa"/>
          </w:tcPr>
          <w:p w14:paraId="6D6829D3" w14:textId="4C7DBF1D" w:rsidR="002D25D2" w:rsidRDefault="002D25D2" w:rsidP="003A38E8">
            <w:r>
              <w:t>-.</w:t>
            </w:r>
            <w:r w:rsidR="00203327">
              <w:t>11</w:t>
            </w:r>
          </w:p>
        </w:tc>
        <w:tc>
          <w:tcPr>
            <w:tcW w:w="1510" w:type="dxa"/>
          </w:tcPr>
          <w:p w14:paraId="5019686E" w14:textId="77777777" w:rsidR="002D25D2" w:rsidRPr="00CA0722" w:rsidRDefault="002D25D2" w:rsidP="003A38E8"/>
        </w:tc>
        <w:tc>
          <w:tcPr>
            <w:tcW w:w="1510" w:type="dxa"/>
          </w:tcPr>
          <w:p w14:paraId="79C829A3" w14:textId="77777777" w:rsidR="002D25D2" w:rsidRDefault="002D25D2" w:rsidP="003A38E8"/>
        </w:tc>
        <w:tc>
          <w:tcPr>
            <w:tcW w:w="1511" w:type="dxa"/>
          </w:tcPr>
          <w:p w14:paraId="0EF23EB7" w14:textId="77777777" w:rsidR="002D25D2" w:rsidRDefault="002D25D2" w:rsidP="003A38E8"/>
        </w:tc>
        <w:tc>
          <w:tcPr>
            <w:tcW w:w="1511" w:type="dxa"/>
          </w:tcPr>
          <w:p w14:paraId="7E5CA68D" w14:textId="77777777" w:rsidR="002D25D2" w:rsidRDefault="002D25D2" w:rsidP="003A38E8"/>
        </w:tc>
      </w:tr>
    </w:tbl>
    <w:p w14:paraId="50777F86" w14:textId="77777777" w:rsidR="00AE3BBF" w:rsidRDefault="00AE3BBF" w:rsidP="00AE3BBF">
      <w:r>
        <w:t xml:space="preserve">Note. All effects reported are standardized coefficients. This model also included the covariate sex. IV = Independent variable was number of steps in </w:t>
      </w:r>
      <w:proofErr w:type="gramStart"/>
      <w:r>
        <w:t>two minute</w:t>
      </w:r>
      <w:proofErr w:type="gramEnd"/>
      <w:r>
        <w:t xml:space="preserve"> step test, </w:t>
      </w:r>
      <w:proofErr w:type="spellStart"/>
      <w:r>
        <w:t>Ampl</w:t>
      </w:r>
      <w:proofErr w:type="spellEnd"/>
      <w:r>
        <w:t xml:space="preserve"> = Amplitude.</w:t>
      </w:r>
    </w:p>
    <w:p w14:paraId="2B267E6C" w14:textId="1CB0F324" w:rsidR="0051539A" w:rsidRDefault="00AE3BBF" w:rsidP="00724D64">
      <w:pPr>
        <w:ind w:left="720" w:hanging="720"/>
      </w:pPr>
      <w:r>
        <w:t xml:space="preserve">*** p &lt; .001 ** p &lt;.01 * p &lt;.05 </w:t>
      </w:r>
      <w:r w:rsidRPr="00F33992">
        <w:rPr>
          <w:vertAlign w:val="superscript"/>
        </w:rPr>
        <w:t>+</w:t>
      </w:r>
      <w:r>
        <w:t xml:space="preserve"> p &lt;.10</w:t>
      </w:r>
    </w:p>
    <w:sectPr w:rsidR="0051539A" w:rsidSect="00F15B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5C8"/>
    <w:rsid w:val="0005669E"/>
    <w:rsid w:val="000974B3"/>
    <w:rsid w:val="000D4745"/>
    <w:rsid w:val="00106763"/>
    <w:rsid w:val="0017692E"/>
    <w:rsid w:val="001B00C1"/>
    <w:rsid w:val="001E5CDB"/>
    <w:rsid w:val="001F54BB"/>
    <w:rsid w:val="001F6D39"/>
    <w:rsid w:val="00203327"/>
    <w:rsid w:val="00224C03"/>
    <w:rsid w:val="0027353B"/>
    <w:rsid w:val="00290424"/>
    <w:rsid w:val="002A3B79"/>
    <w:rsid w:val="002D24DB"/>
    <w:rsid w:val="002D25D2"/>
    <w:rsid w:val="00327855"/>
    <w:rsid w:val="00397ADC"/>
    <w:rsid w:val="003A38E8"/>
    <w:rsid w:val="003E3CDB"/>
    <w:rsid w:val="00410ABD"/>
    <w:rsid w:val="004306E0"/>
    <w:rsid w:val="00456C1D"/>
    <w:rsid w:val="004665AC"/>
    <w:rsid w:val="004809BF"/>
    <w:rsid w:val="004A39DB"/>
    <w:rsid w:val="004D561C"/>
    <w:rsid w:val="0051539A"/>
    <w:rsid w:val="005A5145"/>
    <w:rsid w:val="006168CF"/>
    <w:rsid w:val="00651B67"/>
    <w:rsid w:val="0066192E"/>
    <w:rsid w:val="006D6133"/>
    <w:rsid w:val="007205BC"/>
    <w:rsid w:val="00724D64"/>
    <w:rsid w:val="0075347E"/>
    <w:rsid w:val="00773764"/>
    <w:rsid w:val="007E58F6"/>
    <w:rsid w:val="0081048B"/>
    <w:rsid w:val="00821C98"/>
    <w:rsid w:val="0086519B"/>
    <w:rsid w:val="00932AED"/>
    <w:rsid w:val="00965445"/>
    <w:rsid w:val="00967FBF"/>
    <w:rsid w:val="009B7A8D"/>
    <w:rsid w:val="009E1522"/>
    <w:rsid w:val="00A10A0A"/>
    <w:rsid w:val="00AC714B"/>
    <w:rsid w:val="00AE3BBF"/>
    <w:rsid w:val="00AE53B8"/>
    <w:rsid w:val="00AF05C8"/>
    <w:rsid w:val="00B322AE"/>
    <w:rsid w:val="00B85A2B"/>
    <w:rsid w:val="00BA3DFE"/>
    <w:rsid w:val="00BD51F6"/>
    <w:rsid w:val="00C30D1A"/>
    <w:rsid w:val="00C972E2"/>
    <w:rsid w:val="00CA0722"/>
    <w:rsid w:val="00CB260E"/>
    <w:rsid w:val="00CE085F"/>
    <w:rsid w:val="00D02D7E"/>
    <w:rsid w:val="00D1243E"/>
    <w:rsid w:val="00D15E0E"/>
    <w:rsid w:val="00D62B4E"/>
    <w:rsid w:val="00D81639"/>
    <w:rsid w:val="00ED1E3F"/>
    <w:rsid w:val="00ED4CA4"/>
    <w:rsid w:val="00EE4B5B"/>
    <w:rsid w:val="00F01AED"/>
    <w:rsid w:val="00F15B68"/>
    <w:rsid w:val="00F33992"/>
    <w:rsid w:val="00F5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85202"/>
  <w15:chartTrackingRefBased/>
  <w15:docId w15:val="{9A2937BE-AC8E-428E-94A1-979EED346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5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D56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56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56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56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561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5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5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Fröhlich</dc:creator>
  <cp:keywords/>
  <dc:description/>
  <cp:lastModifiedBy>Stephanie Fröhlich</cp:lastModifiedBy>
  <cp:revision>4</cp:revision>
  <dcterms:created xsi:type="dcterms:W3CDTF">2023-12-15T10:49:00Z</dcterms:created>
  <dcterms:modified xsi:type="dcterms:W3CDTF">2023-12-18T13:07:00Z</dcterms:modified>
</cp:coreProperties>
</file>